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9C8" w:rsidRPr="00B4617E" w:rsidRDefault="002E1EBA" w:rsidP="00B4617E">
      <w:pPr>
        <w:spacing w:after="0"/>
        <w:rPr>
          <w:rFonts w:cstheme="minorHAnsi"/>
          <w:color w:val="333333"/>
          <w:shd w:val="clear" w:color="auto" w:fill="FFFFFF"/>
          <w:lang w:val="en-US"/>
        </w:rPr>
      </w:pPr>
      <w:r>
        <w:rPr>
          <w:rFonts w:cstheme="minorHAnsi"/>
          <w:b/>
          <w:color w:val="333333"/>
          <w:shd w:val="clear" w:color="auto" w:fill="FFFFFF"/>
          <w:lang w:val="en-US"/>
        </w:rPr>
        <w:t xml:space="preserve">Additional file 2. </w:t>
      </w:r>
      <w:r w:rsidR="00B4617E" w:rsidRPr="00B4617E">
        <w:rPr>
          <w:rFonts w:cstheme="minorHAnsi"/>
          <w:color w:val="333333"/>
          <w:shd w:val="clear" w:color="auto" w:fill="FFFFFF"/>
          <w:lang w:val="en-US"/>
        </w:rPr>
        <w:t xml:space="preserve">The </w:t>
      </w:r>
      <w:r w:rsidR="00B4617E">
        <w:rPr>
          <w:rFonts w:cstheme="minorHAnsi"/>
          <w:color w:val="333333"/>
          <w:shd w:val="clear" w:color="auto" w:fill="FFFFFF"/>
          <w:lang w:val="en-US"/>
        </w:rPr>
        <w:t xml:space="preserve">PROM and the </w:t>
      </w:r>
      <w:proofErr w:type="spellStart"/>
      <w:r w:rsidR="00B4617E">
        <w:rPr>
          <w:rFonts w:cstheme="minorHAnsi"/>
          <w:color w:val="333333"/>
          <w:shd w:val="clear" w:color="auto" w:fill="FFFFFF"/>
          <w:lang w:val="en-US"/>
        </w:rPr>
        <w:t>ePRO</w:t>
      </w:r>
      <w:proofErr w:type="spellEnd"/>
      <w:r w:rsidR="00B4617E">
        <w:rPr>
          <w:rFonts w:cstheme="minorHAnsi"/>
          <w:color w:val="333333"/>
          <w:shd w:val="clear" w:color="auto" w:fill="FFFFFF"/>
          <w:lang w:val="en-US"/>
        </w:rPr>
        <w:t xml:space="preserve"> graphical su</w:t>
      </w:r>
      <w:r w:rsidR="008C0EF5">
        <w:rPr>
          <w:rFonts w:cstheme="minorHAnsi"/>
          <w:color w:val="333333"/>
          <w:shd w:val="clear" w:color="auto" w:fill="FFFFFF"/>
          <w:lang w:val="en-US"/>
        </w:rPr>
        <w:t>mmary from My Hospital software</w:t>
      </w:r>
    </w:p>
    <w:tbl>
      <w:tblPr>
        <w:tblStyle w:val="Tabel-Gitter"/>
        <w:tblpPr w:leftFromText="141" w:rightFromText="141" w:vertAnchor="page" w:horzAnchor="margin" w:tblpY="2661"/>
        <w:tblW w:w="9729" w:type="dxa"/>
        <w:tblLayout w:type="fixed"/>
        <w:tblLook w:val="04A0" w:firstRow="1" w:lastRow="0" w:firstColumn="1" w:lastColumn="0" w:noHBand="0" w:noVBand="1"/>
      </w:tblPr>
      <w:tblGrid>
        <w:gridCol w:w="1700"/>
        <w:gridCol w:w="2399"/>
        <w:gridCol w:w="1126"/>
        <w:gridCol w:w="1126"/>
        <w:gridCol w:w="1126"/>
        <w:gridCol w:w="1126"/>
        <w:gridCol w:w="1126"/>
      </w:tblGrid>
      <w:tr w:rsidR="00B4617E" w:rsidRPr="00B4617E" w:rsidTr="006018F2">
        <w:trPr>
          <w:trHeight w:val="244"/>
        </w:trPr>
        <w:tc>
          <w:tcPr>
            <w:tcW w:w="9729" w:type="dxa"/>
            <w:gridSpan w:val="7"/>
            <w:tcBorders>
              <w:left w:val="nil"/>
            </w:tcBorders>
            <w:vAlign w:val="center"/>
          </w:tcPr>
          <w:p w:rsidR="00B4617E" w:rsidRPr="00A4722D" w:rsidRDefault="00B4617E" w:rsidP="00B4617E">
            <w:pPr>
              <w:spacing w:line="240" w:lineRule="auto"/>
              <w:jc w:val="center"/>
              <w:rPr>
                <w:rFonts w:cstheme="minorHAnsi"/>
                <w:sz w:val="14"/>
                <w:szCs w:val="18"/>
                <w:lang w:val="en-US"/>
              </w:rPr>
            </w:pPr>
            <w:r>
              <w:rPr>
                <w:rFonts w:cstheme="minorHAnsi"/>
                <w:sz w:val="14"/>
                <w:szCs w:val="18"/>
                <w:lang w:val="en-US"/>
              </w:rPr>
              <w:t>The PRO pelvic item set developed and validated for prostate MRgRT</w:t>
            </w:r>
            <w:r w:rsidRPr="002138A1">
              <w:rPr>
                <w:rFonts w:cstheme="minorHAnsi"/>
                <w:color w:val="333333"/>
                <w:shd w:val="clear" w:color="auto" w:fill="FFFFFF"/>
                <w:vertAlign w:val="superscript"/>
                <w:lang w:val="en-US"/>
              </w:rPr>
              <w:t>1</w:t>
            </w:r>
          </w:p>
        </w:tc>
      </w:tr>
      <w:tr w:rsidR="00A4722D" w:rsidRPr="00A4722D" w:rsidTr="00B4617E">
        <w:trPr>
          <w:trHeight w:val="244"/>
        </w:trPr>
        <w:tc>
          <w:tcPr>
            <w:tcW w:w="1700" w:type="dxa"/>
            <w:tcBorders>
              <w:left w:val="nil"/>
            </w:tcBorders>
            <w:vAlign w:val="center"/>
          </w:tcPr>
          <w:p w:rsidR="00A4722D" w:rsidRPr="00A4722D" w:rsidRDefault="00A4722D" w:rsidP="00B4617E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A4722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Worst symptom</w:t>
            </w:r>
          </w:p>
        </w:tc>
        <w:tc>
          <w:tcPr>
            <w:tcW w:w="2399" w:type="dxa"/>
            <w:vAlign w:val="center"/>
          </w:tcPr>
          <w:p w:rsidR="00A4722D" w:rsidRPr="00B4617E" w:rsidRDefault="00B4617E" w:rsidP="00B4617E">
            <w:pPr>
              <w:spacing w:after="60" w:line="240" w:lineRule="auto"/>
              <w:rPr>
                <w:rFonts w:asciiTheme="minorHAnsi" w:hAnsiTheme="minorHAnsi" w:cstheme="minorHAnsi"/>
                <w:sz w:val="32"/>
                <w:lang w:val="en-US"/>
              </w:rPr>
            </w:pPr>
            <w:r w:rsidRPr="00B4617E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Which symptom affects your daily life the most right now?</w:t>
            </w:r>
          </w:p>
        </w:tc>
        <w:tc>
          <w:tcPr>
            <w:tcW w:w="5630" w:type="dxa"/>
            <w:gridSpan w:val="5"/>
            <w:tcBorders>
              <w:right w:val="nil"/>
            </w:tcBorders>
            <w:vAlign w:val="center"/>
          </w:tcPr>
          <w:p w:rsidR="00A4722D" w:rsidRPr="00A4722D" w:rsidRDefault="00A4722D" w:rsidP="00B4617E">
            <w:pPr>
              <w:spacing w:before="0"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A4722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Free-text write-in</w:t>
            </w:r>
          </w:p>
        </w:tc>
      </w:tr>
      <w:tr w:rsidR="00680B65" w:rsidRPr="00864E9D" w:rsidTr="00B4617E">
        <w:trPr>
          <w:trHeight w:val="244"/>
        </w:trPr>
        <w:tc>
          <w:tcPr>
            <w:tcW w:w="1700" w:type="dxa"/>
            <w:tcBorders>
              <w:left w:val="nil"/>
            </w:tcBorders>
            <w:vAlign w:val="center"/>
          </w:tcPr>
          <w:p w:rsidR="004D5366" w:rsidRPr="00A32B89" w:rsidRDefault="00680B65" w:rsidP="00B4617E">
            <w:pPr>
              <w:spacing w:before="0" w:line="240" w:lineRule="auto"/>
              <w:jc w:val="left"/>
              <w:rPr>
                <w:rFonts w:asciiTheme="minorHAnsi" w:hAnsiTheme="minorHAnsi" w:cstheme="minorHAnsi"/>
                <w:i/>
                <w:sz w:val="14"/>
                <w:szCs w:val="18"/>
                <w:lang w:val="en-US"/>
              </w:rPr>
            </w:pPr>
            <w:r w:rsidRPr="00A32B89">
              <w:rPr>
                <w:rFonts w:asciiTheme="minorHAnsi" w:hAnsiTheme="minorHAnsi" w:cstheme="minorHAnsi"/>
                <w:i/>
                <w:sz w:val="14"/>
                <w:szCs w:val="18"/>
                <w:lang w:val="en-US"/>
              </w:rPr>
              <w:t>PRO-CTCAE</w:t>
            </w:r>
          </w:p>
          <w:p w:rsidR="00680B65" w:rsidRPr="00A32B89" w:rsidRDefault="00680B65" w:rsidP="00B4617E">
            <w:pPr>
              <w:spacing w:before="0" w:line="240" w:lineRule="auto"/>
              <w:jc w:val="left"/>
              <w:rPr>
                <w:rFonts w:asciiTheme="minorHAnsi" w:hAnsiTheme="minorHAnsi" w:cstheme="minorHAnsi"/>
                <w:i/>
                <w:sz w:val="14"/>
                <w:szCs w:val="18"/>
                <w:lang w:val="en-US"/>
              </w:rPr>
            </w:pPr>
            <w:r w:rsidRPr="00A32B89">
              <w:rPr>
                <w:rFonts w:asciiTheme="minorHAnsi" w:hAnsiTheme="minorHAnsi" w:cstheme="minorHAnsi"/>
                <w:i/>
                <w:sz w:val="14"/>
                <w:szCs w:val="18"/>
                <w:lang w:val="en-US"/>
              </w:rPr>
              <w:t>symptomatic AE</w:t>
            </w:r>
          </w:p>
        </w:tc>
        <w:tc>
          <w:tcPr>
            <w:tcW w:w="2399" w:type="dxa"/>
            <w:vAlign w:val="center"/>
          </w:tcPr>
          <w:p w:rsidR="00680B65" w:rsidRPr="00A32B89" w:rsidRDefault="00680B65" w:rsidP="00B4617E">
            <w:pPr>
              <w:spacing w:before="0"/>
              <w:jc w:val="left"/>
              <w:rPr>
                <w:rFonts w:asciiTheme="minorHAnsi" w:hAnsiTheme="minorHAnsi" w:cstheme="minorHAnsi"/>
                <w:i/>
                <w:sz w:val="14"/>
                <w:szCs w:val="18"/>
                <w:lang w:val="en-US"/>
              </w:rPr>
            </w:pPr>
            <w:r w:rsidRPr="00A32B89">
              <w:rPr>
                <w:rFonts w:asciiTheme="minorHAnsi" w:hAnsiTheme="minorHAnsi" w:cstheme="minorHAnsi"/>
                <w:i/>
                <w:sz w:val="14"/>
                <w:szCs w:val="18"/>
                <w:lang w:val="en-US"/>
              </w:rPr>
              <w:t>PRO-CTCAE question</w:t>
            </w:r>
          </w:p>
        </w:tc>
        <w:tc>
          <w:tcPr>
            <w:tcW w:w="5630" w:type="dxa"/>
            <w:gridSpan w:val="5"/>
            <w:tcBorders>
              <w:right w:val="nil"/>
            </w:tcBorders>
            <w:vAlign w:val="center"/>
          </w:tcPr>
          <w:p w:rsidR="00680B65" w:rsidRPr="00A32B89" w:rsidRDefault="00680B65" w:rsidP="00B4617E">
            <w:pPr>
              <w:spacing w:before="0" w:line="240" w:lineRule="auto"/>
              <w:jc w:val="center"/>
              <w:rPr>
                <w:rFonts w:asciiTheme="minorHAnsi" w:hAnsiTheme="minorHAnsi" w:cstheme="minorHAnsi"/>
                <w:i/>
                <w:sz w:val="14"/>
                <w:szCs w:val="18"/>
                <w:lang w:val="en-US"/>
              </w:rPr>
            </w:pPr>
            <w:r w:rsidRPr="00A32B89">
              <w:rPr>
                <w:rFonts w:asciiTheme="minorHAnsi" w:hAnsiTheme="minorHAnsi" w:cstheme="minorHAnsi"/>
                <w:i/>
                <w:sz w:val="14"/>
                <w:szCs w:val="18"/>
                <w:lang w:val="en-US"/>
              </w:rPr>
              <w:t>Response option (score 0-4)</w:t>
            </w:r>
          </w:p>
        </w:tc>
      </w:tr>
      <w:tr w:rsidR="00680B65" w:rsidRPr="00864E9D" w:rsidTr="00B4617E">
        <w:trPr>
          <w:trHeight w:val="244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B4617E">
            <w:pPr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</w:pPr>
          </w:p>
        </w:tc>
        <w:tc>
          <w:tcPr>
            <w:tcW w:w="2399" w:type="dxa"/>
            <w:vAlign w:val="center"/>
          </w:tcPr>
          <w:p w:rsidR="00680B65" w:rsidRPr="00864E9D" w:rsidRDefault="00680B65" w:rsidP="00B4617E">
            <w:pPr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</w:pP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jc w:val="center"/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  <w:t>0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jc w:val="center"/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  <w:t>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jc w:val="center"/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  <w:t>2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jc w:val="center"/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  <w:t>3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jc w:val="center"/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  <w:t>4</w:t>
            </w:r>
          </w:p>
        </w:tc>
      </w:tr>
      <w:tr w:rsidR="00680B65" w:rsidRPr="00864E9D" w:rsidTr="00A32B89">
        <w:trPr>
          <w:trHeight w:val="642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A32B89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Decreased appetite</w:t>
            </w: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In the last 7 days, what was the SEVERITY of your DECREASED APPETITE at its WORST?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n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ild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oderat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ever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Severe</w:t>
            </w:r>
          </w:p>
        </w:tc>
      </w:tr>
      <w:tr w:rsidR="00680B65" w:rsidRPr="00864E9D" w:rsidTr="00B4617E">
        <w:trPr>
          <w:trHeight w:val="650"/>
        </w:trPr>
        <w:tc>
          <w:tcPr>
            <w:tcW w:w="1700" w:type="dxa"/>
            <w:tcBorders>
              <w:left w:val="nil"/>
            </w:tcBorders>
          </w:tcPr>
          <w:p w:rsidR="00680B65" w:rsidRPr="00864E9D" w:rsidRDefault="00680B65" w:rsidP="00B4617E">
            <w:pPr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In the last 7 days, how much did DECREASED APPETITE INTERFERE with your usual or daily activities?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 little bit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omewhat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Quite a bit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Much</w:t>
            </w:r>
          </w:p>
        </w:tc>
      </w:tr>
      <w:tr w:rsidR="00680B65" w:rsidRPr="00864E9D" w:rsidTr="00B4617E">
        <w:trPr>
          <w:trHeight w:val="440"/>
        </w:trPr>
        <w:tc>
          <w:tcPr>
            <w:tcW w:w="1700" w:type="dxa"/>
            <w:tcBorders>
              <w:left w:val="nil"/>
            </w:tcBorders>
          </w:tcPr>
          <w:p w:rsidR="00680B65" w:rsidRPr="00864E9D" w:rsidRDefault="00680B65" w:rsidP="00B4617E">
            <w:pPr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Nausea</w:t>
            </w: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In the last 7 days, how OFTEN did you have NAUSEA?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ever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Rarely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Occasionally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Frequently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lmost constantly</w:t>
            </w:r>
          </w:p>
        </w:tc>
      </w:tr>
      <w:tr w:rsidR="00680B65" w:rsidRPr="00864E9D" w:rsidTr="00B4617E">
        <w:trPr>
          <w:trHeight w:val="650"/>
        </w:trPr>
        <w:tc>
          <w:tcPr>
            <w:tcW w:w="1700" w:type="dxa"/>
            <w:tcBorders>
              <w:left w:val="nil"/>
            </w:tcBorders>
          </w:tcPr>
          <w:p w:rsidR="00680B65" w:rsidRPr="00864E9D" w:rsidRDefault="00680B65" w:rsidP="00B4617E">
            <w:pPr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In the last 7 days, what was the SEVERITY of your NAUSEA at its WORST?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n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ild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oderat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ever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Severe</w:t>
            </w:r>
          </w:p>
        </w:tc>
      </w:tr>
      <w:tr w:rsidR="00680B65" w:rsidRPr="00864E9D" w:rsidTr="00B4617E">
        <w:trPr>
          <w:trHeight w:val="642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A32B89">
            <w:pPr>
              <w:spacing w:before="0" w:line="240" w:lineRule="auto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Constipation</w:t>
            </w: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In the last 7 days, what was the </w:t>
            </w:r>
            <w:r w:rsidRPr="00864E9D">
              <w:rPr>
                <w:rFonts w:asciiTheme="minorHAnsi" w:hAnsiTheme="minorHAnsi" w:cstheme="minorHAnsi"/>
                <w:caps/>
                <w:sz w:val="14"/>
                <w:szCs w:val="18"/>
                <w:lang w:val="en-US"/>
              </w:rPr>
              <w:t>severity</w:t>
            </w: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 of your CONSTIPATION at its WORST?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n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ild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oderat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ever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Severe</w:t>
            </w:r>
          </w:p>
        </w:tc>
      </w:tr>
      <w:tr w:rsidR="00680B65" w:rsidRPr="00864E9D" w:rsidTr="00B4617E">
        <w:trPr>
          <w:trHeight w:val="642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A32B89">
            <w:pPr>
              <w:spacing w:before="0" w:line="240" w:lineRule="auto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proofErr w:type="spellStart"/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Diarrh</w:t>
            </w:r>
            <w:r w:rsidR="00BE4A46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o</w:t>
            </w: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ea</w:t>
            </w:r>
            <w:proofErr w:type="spellEnd"/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In the last 7 days, how often did you have LOOSE OR WATERY STOOLS (DIARRHOEA)?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ever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Rarely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Occasionally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Frequently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lmost constantly</w:t>
            </w:r>
          </w:p>
        </w:tc>
      </w:tr>
      <w:tr w:rsidR="00680B65" w:rsidRPr="00864E9D" w:rsidTr="00B4617E">
        <w:trPr>
          <w:trHeight w:val="895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A32B89">
            <w:pPr>
              <w:spacing w:before="0" w:line="240" w:lineRule="auto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Abdominal pain</w:t>
            </w: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In the last 7 days, how often did you have PAIN IN THE ABDOMEN (BELLY AREA)?</w:t>
            </w:r>
          </w:p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ever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Rarely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Occasionally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Frequently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lmost constantly</w:t>
            </w:r>
          </w:p>
        </w:tc>
      </w:tr>
      <w:tr w:rsidR="00680B65" w:rsidRPr="00864E9D" w:rsidTr="00B4617E">
        <w:trPr>
          <w:trHeight w:val="839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B4617E">
            <w:pPr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In the last 7 days, what was the </w:t>
            </w:r>
            <w:r w:rsidRPr="00864E9D">
              <w:rPr>
                <w:rFonts w:asciiTheme="minorHAnsi" w:hAnsiTheme="minorHAnsi" w:cstheme="minorHAnsi"/>
                <w:caps/>
                <w:sz w:val="14"/>
                <w:szCs w:val="18"/>
                <w:lang w:val="en-US"/>
              </w:rPr>
              <w:t>severity</w:t>
            </w: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 of your PAIN IN THE ABDOMEN (BELLY AREA) at its WORST?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n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ild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oderat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ever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Severe</w:t>
            </w:r>
          </w:p>
        </w:tc>
      </w:tr>
      <w:tr w:rsidR="00680B65" w:rsidRPr="00864E9D" w:rsidTr="00B4617E">
        <w:trPr>
          <w:trHeight w:val="845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B4617E">
            <w:pPr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In the last 7 days, how much did PAIN IN THE ABDOMEN (BELLY AREA) INTERFERE with your usual or daily activities?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 little bit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omewhat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Quite a bit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Much</w:t>
            </w:r>
          </w:p>
        </w:tc>
      </w:tr>
      <w:tr w:rsidR="00680B65" w:rsidRPr="00864E9D" w:rsidTr="00B4617E">
        <w:trPr>
          <w:trHeight w:val="642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A32B89">
            <w:pPr>
              <w:spacing w:before="0" w:line="240" w:lineRule="auto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Radiation skin reaction</w:t>
            </w: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In the last 7 days, what was the SEVERITY of your SKIN BURNS FROM RADIATION at their WORST?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n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ild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oderat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ever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Severe</w:t>
            </w:r>
          </w:p>
        </w:tc>
      </w:tr>
      <w:tr w:rsidR="00680B65" w:rsidRPr="00864E9D" w:rsidTr="00B4617E">
        <w:trPr>
          <w:trHeight w:val="67"/>
        </w:trPr>
        <w:tc>
          <w:tcPr>
            <w:tcW w:w="1700" w:type="dxa"/>
            <w:vMerge w:val="restart"/>
            <w:tcBorders>
              <w:left w:val="nil"/>
            </w:tcBorders>
            <w:vAlign w:val="center"/>
          </w:tcPr>
          <w:p w:rsidR="00680B65" w:rsidRPr="00864E9D" w:rsidRDefault="00680B65" w:rsidP="00B4617E">
            <w:pPr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Fatigue</w:t>
            </w: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In the last 7 days, what was the SEVERITY of your FATIGUE, TIREDNESS, </w:t>
            </w:r>
            <w:proofErr w:type="gramStart"/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OR</w:t>
            </w:r>
            <w:proofErr w:type="gramEnd"/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 LACK OF ENERGY at its WORST?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n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ild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oderat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ever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Severe</w:t>
            </w:r>
          </w:p>
        </w:tc>
      </w:tr>
      <w:tr w:rsidR="00680B65" w:rsidRPr="00864E9D" w:rsidTr="00B4617E">
        <w:trPr>
          <w:trHeight w:val="66"/>
        </w:trPr>
        <w:tc>
          <w:tcPr>
            <w:tcW w:w="1700" w:type="dxa"/>
            <w:vMerge/>
            <w:tcBorders>
              <w:left w:val="nil"/>
            </w:tcBorders>
            <w:vAlign w:val="center"/>
          </w:tcPr>
          <w:p w:rsidR="00680B65" w:rsidRPr="00864E9D" w:rsidRDefault="00680B65" w:rsidP="00B4617E">
            <w:pPr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In the last 7 days, how much did FATIGUE, TIREDNESS, OR LACK OF ENERGY INTERFERE with your usual or daily activities?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 little bit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omewhat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Quite a bit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Much</w:t>
            </w:r>
          </w:p>
        </w:tc>
      </w:tr>
      <w:tr w:rsidR="00680B65" w:rsidRPr="00864E9D" w:rsidTr="00B4617E">
        <w:trPr>
          <w:trHeight w:val="642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A32B89">
            <w:pPr>
              <w:spacing w:before="0" w:line="240" w:lineRule="auto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Painful urination</w:t>
            </w: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In the last 7 days, what was the </w:t>
            </w:r>
            <w:r w:rsidRPr="00864E9D">
              <w:rPr>
                <w:rFonts w:asciiTheme="minorHAnsi" w:hAnsiTheme="minorHAnsi" w:cstheme="minorHAnsi"/>
                <w:caps/>
                <w:sz w:val="14"/>
                <w:szCs w:val="18"/>
                <w:lang w:val="en-US"/>
              </w:rPr>
              <w:t>severity</w:t>
            </w: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 of YOUR PAIN OR BURNING WITH URINATION at its WORST? 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n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ild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Moderat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evere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Severe</w:t>
            </w:r>
          </w:p>
        </w:tc>
      </w:tr>
      <w:tr w:rsidR="00680B65" w:rsidRPr="00864E9D" w:rsidTr="00B4617E">
        <w:trPr>
          <w:trHeight w:val="650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A32B89">
            <w:pPr>
              <w:spacing w:before="0" w:line="240" w:lineRule="auto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Urinary frequency</w:t>
            </w: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In the last 7 days, were there times when you had to </w:t>
            </w:r>
            <w:r w:rsidRPr="00864E9D">
              <w:rPr>
                <w:rFonts w:asciiTheme="minorHAnsi" w:hAnsiTheme="minorHAnsi" w:cstheme="minorHAnsi"/>
                <w:caps/>
                <w:sz w:val="14"/>
                <w:szCs w:val="18"/>
                <w:lang w:val="en-US"/>
              </w:rPr>
              <w:t>urinate frequently</w:t>
            </w: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?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ever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Rarely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Occasionally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Frequently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lmost constantly</w:t>
            </w:r>
          </w:p>
        </w:tc>
      </w:tr>
      <w:tr w:rsidR="00680B65" w:rsidRPr="00864E9D" w:rsidTr="00B4617E">
        <w:trPr>
          <w:trHeight w:val="642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B4617E">
            <w:pPr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</w:p>
        </w:tc>
        <w:tc>
          <w:tcPr>
            <w:tcW w:w="2399" w:type="dxa"/>
          </w:tcPr>
          <w:p w:rsidR="00680B65" w:rsidRPr="00864E9D" w:rsidRDefault="00680B65" w:rsidP="00B4617E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In the last 7 days, how much did FREQUENT URINATION INTERFERE with your usual or daily activities?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 little bit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omewhat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Quite a bit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B4617E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Much</w:t>
            </w:r>
          </w:p>
        </w:tc>
      </w:tr>
    </w:tbl>
    <w:p w:rsidR="00680B65" w:rsidRDefault="00680B65" w:rsidP="00B4617E">
      <w:pPr>
        <w:spacing w:after="0" w:line="240" w:lineRule="auto"/>
      </w:pPr>
      <w:r>
        <w:br w:type="page"/>
      </w:r>
      <w:bookmarkStart w:id="0" w:name="_GoBack"/>
      <w:bookmarkEnd w:id="0"/>
    </w:p>
    <w:tbl>
      <w:tblPr>
        <w:tblStyle w:val="Tabel-Gitter"/>
        <w:tblpPr w:leftFromText="141" w:rightFromText="141" w:horzAnchor="margin" w:tblpY="408"/>
        <w:tblW w:w="9729" w:type="dxa"/>
        <w:tblLayout w:type="fixed"/>
        <w:tblLook w:val="04A0" w:firstRow="1" w:lastRow="0" w:firstColumn="1" w:lastColumn="0" w:noHBand="0" w:noVBand="1"/>
      </w:tblPr>
      <w:tblGrid>
        <w:gridCol w:w="1700"/>
        <w:gridCol w:w="2399"/>
        <w:gridCol w:w="803"/>
        <w:gridCol w:w="321"/>
        <w:gridCol w:w="283"/>
        <w:gridCol w:w="199"/>
        <w:gridCol w:w="643"/>
        <w:gridCol w:w="160"/>
        <w:gridCol w:w="406"/>
        <w:gridCol w:w="398"/>
        <w:gridCol w:w="160"/>
        <w:gridCol w:w="643"/>
        <w:gridCol w:w="206"/>
        <w:gridCol w:w="276"/>
        <w:gridCol w:w="321"/>
        <w:gridCol w:w="804"/>
        <w:gridCol w:w="7"/>
      </w:tblGrid>
      <w:tr w:rsidR="00680B65" w:rsidRPr="00864E9D" w:rsidTr="00C01267">
        <w:trPr>
          <w:trHeight w:val="244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4D5366" w:rsidRDefault="00680B65" w:rsidP="00C01267">
            <w:pPr>
              <w:spacing w:before="0" w:after="60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D5366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lastRenderedPageBreak/>
              <w:t>EORTC symptomatic AE</w:t>
            </w:r>
          </w:p>
        </w:tc>
        <w:tc>
          <w:tcPr>
            <w:tcW w:w="2399" w:type="dxa"/>
            <w:vAlign w:val="center"/>
          </w:tcPr>
          <w:p w:rsidR="00680B65" w:rsidRPr="004D5366" w:rsidRDefault="00680B65" w:rsidP="00C01267">
            <w:pPr>
              <w:spacing w:before="0" w:after="60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D5366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EORTC question</w:t>
            </w:r>
          </w:p>
        </w:tc>
        <w:tc>
          <w:tcPr>
            <w:tcW w:w="5630" w:type="dxa"/>
            <w:gridSpan w:val="15"/>
            <w:tcBorders>
              <w:right w:val="nil"/>
            </w:tcBorders>
            <w:vAlign w:val="center"/>
          </w:tcPr>
          <w:p w:rsidR="00680B65" w:rsidRPr="00864E9D" w:rsidRDefault="004D5366" w:rsidP="00C01267">
            <w:pPr>
              <w:spacing w:before="0" w:after="60"/>
              <w:jc w:val="center"/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</w:pPr>
            <w:r w:rsidRPr="004D5366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Response option</w:t>
            </w: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 (score 1</w:t>
            </w:r>
            <w:r w:rsidRPr="004D5366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-4)</w:t>
            </w:r>
          </w:p>
        </w:tc>
      </w:tr>
      <w:tr w:rsidR="00680B65" w:rsidRPr="00864E9D" w:rsidTr="00C01267">
        <w:trPr>
          <w:trHeight w:val="633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 xml:space="preserve">Pain/discomfort around anal opening </w:t>
            </w:r>
          </w:p>
          <w:p w:rsidR="00680B65" w:rsidRPr="00864E9D" w:rsidRDefault="00680B65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(rectal pain/discomfort)</w:t>
            </w:r>
          </w:p>
        </w:tc>
        <w:tc>
          <w:tcPr>
            <w:tcW w:w="2399" w:type="dxa"/>
          </w:tcPr>
          <w:p w:rsidR="00680B65" w:rsidRPr="00864E9D" w:rsidRDefault="00680B65" w:rsidP="00C01267">
            <w:pPr>
              <w:pStyle w:val="Default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During the past week: Have you had pain/discomfort around your anal opening (back passage)?</w:t>
            </w:r>
          </w:p>
        </w:tc>
        <w:tc>
          <w:tcPr>
            <w:tcW w:w="1407" w:type="dxa"/>
            <w:gridSpan w:val="3"/>
            <w:tcBorders>
              <w:right w:val="nil"/>
            </w:tcBorders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 little</w:t>
            </w:r>
          </w:p>
        </w:tc>
        <w:tc>
          <w:tcPr>
            <w:tcW w:w="1407" w:type="dxa"/>
            <w:gridSpan w:val="4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Quite a bit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Much</w:t>
            </w:r>
          </w:p>
        </w:tc>
      </w:tr>
      <w:tr w:rsidR="00680B65" w:rsidRPr="00864E9D" w:rsidTr="00C01267">
        <w:trPr>
          <w:trHeight w:val="633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Frequent urination at night (</w:t>
            </w:r>
            <w:proofErr w:type="spellStart"/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nocturia</w:t>
            </w:r>
            <w:proofErr w:type="spellEnd"/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)</w:t>
            </w:r>
          </w:p>
        </w:tc>
        <w:tc>
          <w:tcPr>
            <w:tcW w:w="2399" w:type="dxa"/>
          </w:tcPr>
          <w:p w:rsidR="00680B65" w:rsidRPr="00864E9D" w:rsidRDefault="00680B65" w:rsidP="00C01267">
            <w:pPr>
              <w:pStyle w:val="Default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During the past week: Have you had to urinate frequently at night?</w:t>
            </w:r>
          </w:p>
        </w:tc>
        <w:tc>
          <w:tcPr>
            <w:tcW w:w="1407" w:type="dxa"/>
            <w:gridSpan w:val="3"/>
            <w:tcBorders>
              <w:right w:val="nil"/>
            </w:tcBorders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 little</w:t>
            </w:r>
          </w:p>
        </w:tc>
        <w:tc>
          <w:tcPr>
            <w:tcW w:w="1407" w:type="dxa"/>
            <w:gridSpan w:val="4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Quite a bit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Much</w:t>
            </w:r>
          </w:p>
        </w:tc>
      </w:tr>
      <w:tr w:rsidR="00680B65" w:rsidRPr="00864E9D" w:rsidTr="00C01267">
        <w:trPr>
          <w:trHeight w:val="633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Unintentional release (leakage) of urine (urinary incontinence)</w:t>
            </w:r>
          </w:p>
        </w:tc>
        <w:tc>
          <w:tcPr>
            <w:tcW w:w="2399" w:type="dxa"/>
          </w:tcPr>
          <w:p w:rsidR="00680B65" w:rsidRPr="00864E9D" w:rsidRDefault="00680B65" w:rsidP="00C01267">
            <w:pPr>
              <w:pStyle w:val="Default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During the past week: Have you had any unintentional release (leakage) of urine?</w:t>
            </w:r>
          </w:p>
        </w:tc>
        <w:tc>
          <w:tcPr>
            <w:tcW w:w="1407" w:type="dxa"/>
            <w:gridSpan w:val="3"/>
            <w:tcBorders>
              <w:right w:val="nil"/>
            </w:tcBorders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 little</w:t>
            </w:r>
          </w:p>
        </w:tc>
        <w:tc>
          <w:tcPr>
            <w:tcW w:w="1407" w:type="dxa"/>
            <w:gridSpan w:val="4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Quite a bit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Much</w:t>
            </w:r>
          </w:p>
        </w:tc>
      </w:tr>
      <w:tr w:rsidR="00680B65" w:rsidRPr="00864E9D" w:rsidTr="00C01267">
        <w:trPr>
          <w:trHeight w:val="633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Difficulty emptying bladder (retention)</w:t>
            </w:r>
          </w:p>
        </w:tc>
        <w:tc>
          <w:tcPr>
            <w:tcW w:w="2399" w:type="dxa"/>
          </w:tcPr>
          <w:p w:rsidR="00680B65" w:rsidRPr="00864E9D" w:rsidRDefault="00680B65" w:rsidP="00C01267">
            <w:pPr>
              <w:pStyle w:val="Default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During the past week: Have you had difficulty emptying your bladder?</w:t>
            </w:r>
          </w:p>
        </w:tc>
        <w:tc>
          <w:tcPr>
            <w:tcW w:w="1407" w:type="dxa"/>
            <w:gridSpan w:val="3"/>
            <w:tcBorders>
              <w:right w:val="nil"/>
            </w:tcBorders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 little</w:t>
            </w:r>
          </w:p>
        </w:tc>
        <w:tc>
          <w:tcPr>
            <w:tcW w:w="1407" w:type="dxa"/>
            <w:gridSpan w:val="4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Quite a bit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Much</w:t>
            </w:r>
          </w:p>
        </w:tc>
      </w:tr>
      <w:tr w:rsidR="00680B65" w:rsidRPr="00864E9D" w:rsidTr="00C01267">
        <w:trPr>
          <w:trHeight w:val="633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C01267">
            <w:pPr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Urinary urge</w:t>
            </w:r>
          </w:p>
        </w:tc>
        <w:tc>
          <w:tcPr>
            <w:tcW w:w="2399" w:type="dxa"/>
          </w:tcPr>
          <w:p w:rsidR="00680B65" w:rsidRPr="00864E9D" w:rsidRDefault="00680B65" w:rsidP="00C01267">
            <w:pPr>
              <w:pStyle w:val="Default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During the past week: When you felt the urge to pass urine, did you have to hurry to get to the toilet?</w:t>
            </w:r>
          </w:p>
        </w:tc>
        <w:tc>
          <w:tcPr>
            <w:tcW w:w="1407" w:type="dxa"/>
            <w:gridSpan w:val="3"/>
            <w:tcBorders>
              <w:right w:val="nil"/>
            </w:tcBorders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 little</w:t>
            </w:r>
          </w:p>
        </w:tc>
        <w:tc>
          <w:tcPr>
            <w:tcW w:w="1407" w:type="dxa"/>
            <w:gridSpan w:val="4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Quite a bit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Much</w:t>
            </w:r>
          </w:p>
        </w:tc>
      </w:tr>
      <w:tr w:rsidR="00680B65" w:rsidRPr="00864E9D" w:rsidTr="00C01267">
        <w:trPr>
          <w:trHeight w:val="633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Bloated feeling in abdomen</w:t>
            </w:r>
          </w:p>
        </w:tc>
        <w:tc>
          <w:tcPr>
            <w:tcW w:w="2399" w:type="dxa"/>
          </w:tcPr>
          <w:p w:rsidR="00680B65" w:rsidRPr="00864E9D" w:rsidRDefault="00680B65" w:rsidP="00C01267">
            <w:pPr>
              <w:pStyle w:val="Default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During the past week:  Have you had a bloated feeling in your abdomen?</w:t>
            </w:r>
          </w:p>
        </w:tc>
        <w:tc>
          <w:tcPr>
            <w:tcW w:w="1407" w:type="dxa"/>
            <w:gridSpan w:val="3"/>
            <w:tcBorders>
              <w:right w:val="nil"/>
            </w:tcBorders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 little</w:t>
            </w:r>
          </w:p>
        </w:tc>
        <w:tc>
          <w:tcPr>
            <w:tcW w:w="1407" w:type="dxa"/>
            <w:gridSpan w:val="4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Quite a bit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Much</w:t>
            </w:r>
          </w:p>
        </w:tc>
      </w:tr>
      <w:tr w:rsidR="00680B65" w:rsidRPr="00864E9D" w:rsidTr="00C01267">
        <w:trPr>
          <w:trHeight w:val="633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Difficulty controlling bowels</w:t>
            </w:r>
          </w:p>
        </w:tc>
        <w:tc>
          <w:tcPr>
            <w:tcW w:w="2399" w:type="dxa"/>
          </w:tcPr>
          <w:p w:rsidR="00680B65" w:rsidRPr="00864E9D" w:rsidRDefault="00680B65" w:rsidP="00C01267">
            <w:pPr>
              <w:pStyle w:val="Default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During the past week: Have you had difficulty in controlling your bowels?</w:t>
            </w:r>
          </w:p>
        </w:tc>
        <w:tc>
          <w:tcPr>
            <w:tcW w:w="1407" w:type="dxa"/>
            <w:gridSpan w:val="3"/>
            <w:tcBorders>
              <w:right w:val="nil"/>
            </w:tcBorders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 little</w:t>
            </w:r>
          </w:p>
        </w:tc>
        <w:tc>
          <w:tcPr>
            <w:tcW w:w="1407" w:type="dxa"/>
            <w:gridSpan w:val="4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Quite a bit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Much</w:t>
            </w:r>
          </w:p>
        </w:tc>
      </w:tr>
      <w:tr w:rsidR="00680B65" w:rsidRPr="00864E9D" w:rsidTr="00C01267">
        <w:trPr>
          <w:trHeight w:val="633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Blood in stools</w:t>
            </w:r>
          </w:p>
        </w:tc>
        <w:tc>
          <w:tcPr>
            <w:tcW w:w="2399" w:type="dxa"/>
          </w:tcPr>
          <w:p w:rsidR="00680B65" w:rsidRPr="00864E9D" w:rsidRDefault="00680B65" w:rsidP="00C01267">
            <w:pPr>
              <w:pStyle w:val="Default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During the past week: Have you had blood in your stools?</w:t>
            </w:r>
          </w:p>
        </w:tc>
        <w:tc>
          <w:tcPr>
            <w:tcW w:w="1407" w:type="dxa"/>
            <w:gridSpan w:val="3"/>
            <w:tcBorders>
              <w:right w:val="nil"/>
            </w:tcBorders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 little</w:t>
            </w:r>
          </w:p>
        </w:tc>
        <w:tc>
          <w:tcPr>
            <w:tcW w:w="1407" w:type="dxa"/>
            <w:gridSpan w:val="4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Quite a bit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Much</w:t>
            </w:r>
          </w:p>
        </w:tc>
      </w:tr>
      <w:tr w:rsidR="00680B65" w:rsidRPr="00864E9D" w:rsidTr="00C01267">
        <w:trPr>
          <w:trHeight w:val="633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09468D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Unable empty bowels</w:t>
            </w:r>
          </w:p>
        </w:tc>
        <w:tc>
          <w:tcPr>
            <w:tcW w:w="2399" w:type="dxa"/>
          </w:tcPr>
          <w:p w:rsidR="00680B65" w:rsidRPr="0009468D" w:rsidRDefault="0009468D" w:rsidP="00C01267">
            <w:pPr>
              <w:pStyle w:val="Default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During the past week:</w:t>
            </w:r>
            <w:r w:rsidRPr="0009468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 Have you had the feeling of being unable </w:t>
            </w:r>
            <w:proofErr w:type="gramStart"/>
            <w:r w:rsidRPr="0009468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o completely empty</w:t>
            </w:r>
            <w:proofErr w:type="gramEnd"/>
            <w:r w:rsidRPr="0009468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 your bowels?</w:t>
            </w:r>
          </w:p>
        </w:tc>
        <w:tc>
          <w:tcPr>
            <w:tcW w:w="1407" w:type="dxa"/>
            <w:gridSpan w:val="3"/>
            <w:tcBorders>
              <w:right w:val="nil"/>
            </w:tcBorders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92D05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 little</w:t>
            </w:r>
          </w:p>
        </w:tc>
        <w:tc>
          <w:tcPr>
            <w:tcW w:w="1407" w:type="dxa"/>
            <w:gridSpan w:val="4"/>
            <w:tcBorders>
              <w:right w:val="nil"/>
            </w:tcBorders>
            <w:shd w:val="clear" w:color="auto" w:fill="FFC000" w:themeFill="accent4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Quite a bit</w:t>
            </w:r>
          </w:p>
        </w:tc>
        <w:tc>
          <w:tcPr>
            <w:tcW w:w="1408" w:type="dxa"/>
            <w:gridSpan w:val="4"/>
            <w:tcBorders>
              <w:right w:val="nil"/>
            </w:tcBorders>
            <w:shd w:val="clear" w:color="auto" w:fill="FF0000"/>
            <w:vAlign w:val="center"/>
          </w:tcPr>
          <w:p w:rsidR="00680B65" w:rsidRPr="00864E9D" w:rsidRDefault="00680B65" w:rsidP="00C01267">
            <w:pPr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Very Much</w:t>
            </w:r>
          </w:p>
        </w:tc>
      </w:tr>
      <w:tr w:rsidR="00680B65" w:rsidRPr="00B4617E" w:rsidTr="00C01267">
        <w:trPr>
          <w:trHeight w:val="251"/>
        </w:trPr>
        <w:tc>
          <w:tcPr>
            <w:tcW w:w="9729" w:type="dxa"/>
            <w:gridSpan w:val="17"/>
            <w:tcBorders>
              <w:left w:val="nil"/>
            </w:tcBorders>
            <w:vAlign w:val="center"/>
          </w:tcPr>
          <w:p w:rsidR="00680B65" w:rsidRPr="00864E9D" w:rsidRDefault="00680B65" w:rsidP="00C01267">
            <w:pPr>
              <w:spacing w:after="60"/>
              <w:jc w:val="left"/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b/>
                <w:sz w:val="14"/>
                <w:szCs w:val="18"/>
                <w:lang w:val="en-US"/>
              </w:rPr>
              <w:t>ADDITIONAL ITEMS measured at baseline, 4, 8, 12 and 24 weeks following radiotherapy</w:t>
            </w:r>
          </w:p>
        </w:tc>
      </w:tr>
      <w:tr w:rsidR="00D361E1" w:rsidRPr="00864E9D" w:rsidTr="00C01267">
        <w:trPr>
          <w:gridAfter w:val="1"/>
          <w:wAfter w:w="7" w:type="dxa"/>
          <w:trHeight w:val="244"/>
        </w:trPr>
        <w:tc>
          <w:tcPr>
            <w:tcW w:w="1700" w:type="dxa"/>
            <w:tcBorders>
              <w:left w:val="nil"/>
            </w:tcBorders>
            <w:vAlign w:val="center"/>
          </w:tcPr>
          <w:p w:rsidR="00D361E1" w:rsidRDefault="00D361E1" w:rsidP="00C01267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D5366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PRO-CTCAE</w:t>
            </w:r>
          </w:p>
          <w:p w:rsidR="00D361E1" w:rsidRPr="004D5366" w:rsidRDefault="00D361E1" w:rsidP="00C01267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D5366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symptomatic AE</w:t>
            </w:r>
          </w:p>
        </w:tc>
        <w:tc>
          <w:tcPr>
            <w:tcW w:w="2399" w:type="dxa"/>
            <w:tcBorders>
              <w:left w:val="nil"/>
            </w:tcBorders>
            <w:vAlign w:val="center"/>
          </w:tcPr>
          <w:p w:rsidR="00D361E1" w:rsidRPr="004D5366" w:rsidRDefault="00D361E1" w:rsidP="00C01267">
            <w:pPr>
              <w:spacing w:before="0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D5366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PRO-CTCAE question</w:t>
            </w:r>
          </w:p>
        </w:tc>
        <w:tc>
          <w:tcPr>
            <w:tcW w:w="5623" w:type="dxa"/>
            <w:gridSpan w:val="14"/>
            <w:tcBorders>
              <w:left w:val="nil"/>
            </w:tcBorders>
            <w:vAlign w:val="center"/>
          </w:tcPr>
          <w:p w:rsidR="00D361E1" w:rsidRPr="004D5366" w:rsidRDefault="00D361E1" w:rsidP="00C01267">
            <w:pPr>
              <w:spacing w:before="0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4D5366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Response option</w:t>
            </w: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 (score 0-6</w:t>
            </w:r>
            <w:r w:rsidRPr="004D5366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)</w:t>
            </w:r>
          </w:p>
        </w:tc>
      </w:tr>
      <w:tr w:rsidR="00680B65" w:rsidRPr="00864E9D" w:rsidTr="00C01267">
        <w:trPr>
          <w:gridAfter w:val="1"/>
          <w:wAfter w:w="7" w:type="dxa"/>
          <w:trHeight w:val="565"/>
        </w:trPr>
        <w:tc>
          <w:tcPr>
            <w:tcW w:w="1700" w:type="dxa"/>
            <w:tcBorders>
              <w:left w:val="nil"/>
            </w:tcBorders>
            <w:vAlign w:val="center"/>
          </w:tcPr>
          <w:p w:rsidR="00680B65" w:rsidRPr="00864E9D" w:rsidRDefault="00680B65" w:rsidP="00C01267">
            <w:pPr>
              <w:spacing w:line="240" w:lineRule="auto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Achieve and maintain erection</w:t>
            </w:r>
          </w:p>
        </w:tc>
        <w:tc>
          <w:tcPr>
            <w:tcW w:w="2399" w:type="dxa"/>
          </w:tcPr>
          <w:p w:rsidR="00680B65" w:rsidRPr="00864E9D" w:rsidRDefault="00680B65" w:rsidP="00C0126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In the last 7 days, what was the </w:t>
            </w:r>
            <w:r w:rsidRPr="00864E9D">
              <w:rPr>
                <w:rFonts w:asciiTheme="minorHAnsi" w:hAnsiTheme="minorHAnsi" w:cstheme="minorHAnsi"/>
                <w:caps/>
                <w:sz w:val="14"/>
                <w:szCs w:val="18"/>
                <w:lang w:val="en-US"/>
              </w:rPr>
              <w:t>severity</w:t>
            </w:r>
            <w:r w:rsidRPr="00864E9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 of your DIFFICULTY GETTING OR KEEPING AN ERECTION at its WORST?</w:t>
            </w:r>
          </w:p>
        </w:tc>
        <w:tc>
          <w:tcPr>
            <w:tcW w:w="803" w:type="dxa"/>
            <w:vAlign w:val="center"/>
          </w:tcPr>
          <w:p w:rsidR="00680B65" w:rsidRPr="00864E9D" w:rsidRDefault="00680B65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None</w:t>
            </w:r>
          </w:p>
        </w:tc>
        <w:tc>
          <w:tcPr>
            <w:tcW w:w="803" w:type="dxa"/>
            <w:gridSpan w:val="3"/>
            <w:shd w:val="clear" w:color="auto" w:fill="92D050"/>
            <w:vAlign w:val="center"/>
          </w:tcPr>
          <w:p w:rsidR="00680B65" w:rsidRPr="00864E9D" w:rsidRDefault="00680B65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ild</w:t>
            </w:r>
          </w:p>
        </w:tc>
        <w:tc>
          <w:tcPr>
            <w:tcW w:w="803" w:type="dxa"/>
            <w:gridSpan w:val="2"/>
            <w:shd w:val="clear" w:color="auto" w:fill="FFC000" w:themeFill="accent4"/>
            <w:vAlign w:val="center"/>
          </w:tcPr>
          <w:p w:rsidR="00680B65" w:rsidRPr="00864E9D" w:rsidRDefault="00680B65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oderate</w:t>
            </w:r>
          </w:p>
        </w:tc>
        <w:tc>
          <w:tcPr>
            <w:tcW w:w="804" w:type="dxa"/>
            <w:gridSpan w:val="2"/>
            <w:shd w:val="clear" w:color="auto" w:fill="FF0000"/>
            <w:vAlign w:val="center"/>
          </w:tcPr>
          <w:p w:rsidR="00680B65" w:rsidRPr="00864E9D" w:rsidRDefault="00680B65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Severe</w:t>
            </w:r>
          </w:p>
        </w:tc>
        <w:tc>
          <w:tcPr>
            <w:tcW w:w="803" w:type="dxa"/>
            <w:gridSpan w:val="2"/>
            <w:shd w:val="clear" w:color="auto" w:fill="FF0000"/>
            <w:vAlign w:val="center"/>
          </w:tcPr>
          <w:p w:rsidR="00680B65" w:rsidRPr="00864E9D" w:rsidRDefault="00680B65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Very Severe</w:t>
            </w:r>
          </w:p>
        </w:tc>
        <w:tc>
          <w:tcPr>
            <w:tcW w:w="803" w:type="dxa"/>
            <w:gridSpan w:val="3"/>
            <w:vAlign w:val="center"/>
          </w:tcPr>
          <w:p w:rsidR="00680B65" w:rsidRPr="00864E9D" w:rsidRDefault="00680B65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 xml:space="preserve">Not </w:t>
            </w:r>
            <w:r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sexually</w:t>
            </w: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 xml:space="preserve"> active</w:t>
            </w:r>
          </w:p>
        </w:tc>
        <w:tc>
          <w:tcPr>
            <w:tcW w:w="804" w:type="dxa"/>
            <w:vAlign w:val="center"/>
          </w:tcPr>
          <w:p w:rsidR="00680B65" w:rsidRPr="00864E9D" w:rsidRDefault="00680B65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Prefer not to answer</w:t>
            </w:r>
          </w:p>
        </w:tc>
      </w:tr>
      <w:tr w:rsidR="00DF38A1" w:rsidRPr="00864E9D" w:rsidTr="00C01267">
        <w:trPr>
          <w:gridAfter w:val="1"/>
          <w:wAfter w:w="7" w:type="dxa"/>
          <w:trHeight w:val="447"/>
        </w:trPr>
        <w:tc>
          <w:tcPr>
            <w:tcW w:w="1700" w:type="dxa"/>
            <w:tcBorders>
              <w:left w:val="nil"/>
            </w:tcBorders>
            <w:vAlign w:val="center"/>
          </w:tcPr>
          <w:p w:rsidR="00DF38A1" w:rsidRPr="00864E9D" w:rsidRDefault="00DF38A1" w:rsidP="00C01267">
            <w:pPr>
              <w:spacing w:line="240" w:lineRule="auto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Decreased libido</w:t>
            </w:r>
          </w:p>
        </w:tc>
        <w:tc>
          <w:tcPr>
            <w:tcW w:w="2399" w:type="dxa"/>
          </w:tcPr>
          <w:p w:rsidR="00DF38A1" w:rsidRPr="00DF38A1" w:rsidRDefault="00DF38A1" w:rsidP="00C0126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F38A1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In the last 7 days, what was the SEVERITY of your DECREASED SEXUAL INTEREST at its WORST?</w:t>
            </w:r>
          </w:p>
        </w:tc>
        <w:tc>
          <w:tcPr>
            <w:tcW w:w="803" w:type="dxa"/>
            <w:vAlign w:val="center"/>
          </w:tcPr>
          <w:p w:rsidR="00DF38A1" w:rsidRPr="00864E9D" w:rsidRDefault="00DF38A1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None</w:t>
            </w:r>
          </w:p>
        </w:tc>
        <w:tc>
          <w:tcPr>
            <w:tcW w:w="803" w:type="dxa"/>
            <w:gridSpan w:val="3"/>
            <w:shd w:val="clear" w:color="auto" w:fill="92D050"/>
            <w:vAlign w:val="center"/>
          </w:tcPr>
          <w:p w:rsidR="00DF38A1" w:rsidRPr="00864E9D" w:rsidRDefault="00DF38A1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ild</w:t>
            </w:r>
          </w:p>
        </w:tc>
        <w:tc>
          <w:tcPr>
            <w:tcW w:w="803" w:type="dxa"/>
            <w:gridSpan w:val="2"/>
            <w:shd w:val="clear" w:color="auto" w:fill="FFC000" w:themeFill="accent4"/>
            <w:vAlign w:val="center"/>
          </w:tcPr>
          <w:p w:rsidR="00DF38A1" w:rsidRPr="00864E9D" w:rsidRDefault="00DF38A1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oderate</w:t>
            </w:r>
          </w:p>
        </w:tc>
        <w:tc>
          <w:tcPr>
            <w:tcW w:w="804" w:type="dxa"/>
            <w:gridSpan w:val="2"/>
            <w:shd w:val="clear" w:color="auto" w:fill="FF0000"/>
            <w:vAlign w:val="center"/>
          </w:tcPr>
          <w:p w:rsidR="00DF38A1" w:rsidRPr="00864E9D" w:rsidRDefault="00DF38A1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Severe</w:t>
            </w:r>
          </w:p>
        </w:tc>
        <w:tc>
          <w:tcPr>
            <w:tcW w:w="803" w:type="dxa"/>
            <w:gridSpan w:val="2"/>
            <w:shd w:val="clear" w:color="auto" w:fill="FF0000"/>
            <w:vAlign w:val="center"/>
          </w:tcPr>
          <w:p w:rsidR="00DF38A1" w:rsidRPr="00864E9D" w:rsidRDefault="00DF38A1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Very Severe</w:t>
            </w:r>
          </w:p>
        </w:tc>
        <w:tc>
          <w:tcPr>
            <w:tcW w:w="803" w:type="dxa"/>
            <w:gridSpan w:val="3"/>
            <w:vAlign w:val="center"/>
          </w:tcPr>
          <w:p w:rsidR="00DF38A1" w:rsidRPr="00864E9D" w:rsidRDefault="00DF38A1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 xml:space="preserve">Not </w:t>
            </w:r>
            <w:r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sexually</w:t>
            </w: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 xml:space="preserve"> active</w:t>
            </w:r>
          </w:p>
        </w:tc>
        <w:tc>
          <w:tcPr>
            <w:tcW w:w="804" w:type="dxa"/>
            <w:vAlign w:val="center"/>
          </w:tcPr>
          <w:p w:rsidR="00DF38A1" w:rsidRPr="00864E9D" w:rsidRDefault="00DF38A1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864E9D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Prefer not to answer</w:t>
            </w:r>
          </w:p>
        </w:tc>
      </w:tr>
      <w:tr w:rsidR="000823ED" w:rsidRPr="00864E9D" w:rsidTr="00C01267">
        <w:trPr>
          <w:gridAfter w:val="1"/>
          <w:wAfter w:w="7" w:type="dxa"/>
          <w:trHeight w:val="244"/>
        </w:trPr>
        <w:tc>
          <w:tcPr>
            <w:tcW w:w="9722" w:type="dxa"/>
            <w:gridSpan w:val="16"/>
            <w:tcBorders>
              <w:left w:val="nil"/>
            </w:tcBorders>
            <w:shd w:val="clear" w:color="auto" w:fill="auto"/>
            <w:vAlign w:val="center"/>
          </w:tcPr>
          <w:p w:rsidR="000823ED" w:rsidRPr="00C01267" w:rsidRDefault="00C01267" w:rsidP="00C01267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4"/>
                <w:szCs w:val="20"/>
                <w:lang w:val="en-US"/>
              </w:rPr>
            </w:pPr>
            <w:r w:rsidRPr="00C01267">
              <w:rPr>
                <w:rFonts w:asciiTheme="minorHAnsi" w:hAnsiTheme="minorHAnsi" w:cstheme="minorHAnsi"/>
                <w:b/>
                <w:sz w:val="14"/>
                <w:szCs w:val="20"/>
                <w:lang w:val="en-US"/>
              </w:rPr>
              <w:t>OTHER SYMPTOMS</w:t>
            </w:r>
          </w:p>
        </w:tc>
      </w:tr>
      <w:tr w:rsidR="00C01267" w:rsidRPr="00864E9D" w:rsidTr="00C01267">
        <w:trPr>
          <w:gridAfter w:val="1"/>
          <w:wAfter w:w="7" w:type="dxa"/>
          <w:trHeight w:val="244"/>
        </w:trPr>
        <w:tc>
          <w:tcPr>
            <w:tcW w:w="1700" w:type="dxa"/>
            <w:tcBorders>
              <w:left w:val="nil"/>
            </w:tcBorders>
            <w:shd w:val="clear" w:color="auto" w:fill="auto"/>
            <w:vAlign w:val="center"/>
          </w:tcPr>
          <w:p w:rsidR="00C01267" w:rsidRPr="00C01267" w:rsidRDefault="00C01267" w:rsidP="00C01267">
            <w:pPr>
              <w:spacing w:line="240" w:lineRule="auto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C01267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PRO-CTCAE</w:t>
            </w:r>
          </w:p>
        </w:tc>
        <w:tc>
          <w:tcPr>
            <w:tcW w:w="2399" w:type="dxa"/>
            <w:shd w:val="clear" w:color="auto" w:fill="auto"/>
            <w:vAlign w:val="center"/>
          </w:tcPr>
          <w:p w:rsidR="00C01267" w:rsidRPr="00C01267" w:rsidRDefault="00C01267" w:rsidP="00C01267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C01267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PRO-CTCAE Question</w:t>
            </w:r>
          </w:p>
        </w:tc>
        <w:tc>
          <w:tcPr>
            <w:tcW w:w="5623" w:type="dxa"/>
            <w:gridSpan w:val="14"/>
            <w:shd w:val="clear" w:color="auto" w:fill="auto"/>
            <w:vAlign w:val="center"/>
          </w:tcPr>
          <w:p w:rsidR="00C01267" w:rsidRPr="00864E9D" w:rsidRDefault="00C01267" w:rsidP="00C01267">
            <w:pPr>
              <w:spacing w:line="240" w:lineRule="auto"/>
              <w:jc w:val="center"/>
              <w:rPr>
                <w:rFonts w:cstheme="minorHAnsi"/>
                <w:sz w:val="14"/>
                <w:szCs w:val="20"/>
                <w:lang w:val="en-US"/>
              </w:rPr>
            </w:pPr>
          </w:p>
        </w:tc>
      </w:tr>
      <w:tr w:rsidR="00C01267" w:rsidRPr="00E72D8A" w:rsidTr="00C01267">
        <w:trPr>
          <w:gridAfter w:val="1"/>
          <w:wAfter w:w="7" w:type="dxa"/>
          <w:trHeight w:val="310"/>
        </w:trPr>
        <w:tc>
          <w:tcPr>
            <w:tcW w:w="1700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C01267" w:rsidRPr="00C01267" w:rsidRDefault="00C01267" w:rsidP="00C01267">
            <w:pPr>
              <w:spacing w:line="240" w:lineRule="auto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  <w:r w:rsidRPr="00C01267"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  <w:t>Other symptom</w:t>
            </w:r>
          </w:p>
        </w:tc>
        <w:tc>
          <w:tcPr>
            <w:tcW w:w="2399" w:type="dxa"/>
            <w:shd w:val="clear" w:color="auto" w:fill="auto"/>
            <w:vAlign w:val="center"/>
          </w:tcPr>
          <w:p w:rsidR="00C01267" w:rsidRPr="00C01267" w:rsidRDefault="00C01267" w:rsidP="00C01267">
            <w:pPr>
              <w:spacing w:line="240" w:lineRule="auto"/>
              <w:rPr>
                <w:rFonts w:asciiTheme="minorHAnsi" w:hAnsiTheme="minorHAnsi" w:cstheme="minorHAnsi"/>
                <w:sz w:val="14"/>
                <w:szCs w:val="22"/>
                <w:lang w:val="en-US"/>
              </w:rPr>
            </w:pPr>
            <w:r w:rsidRPr="00C01267">
              <w:rPr>
                <w:rFonts w:asciiTheme="minorHAnsi" w:hAnsiTheme="minorHAnsi" w:cstheme="minorHAnsi"/>
                <w:sz w:val="14"/>
                <w:szCs w:val="22"/>
                <w:lang w:val="en-US"/>
              </w:rPr>
              <w:t>Do you have any other symptoms that you wish to report?</w:t>
            </w:r>
          </w:p>
        </w:tc>
        <w:tc>
          <w:tcPr>
            <w:tcW w:w="5623" w:type="dxa"/>
            <w:gridSpan w:val="14"/>
            <w:shd w:val="clear" w:color="auto" w:fill="auto"/>
            <w:vAlign w:val="center"/>
          </w:tcPr>
          <w:p w:rsidR="00C01267" w:rsidRPr="004D5366" w:rsidRDefault="00C01267" w:rsidP="00C01267">
            <w:pPr>
              <w:spacing w:before="0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Yes/No</w:t>
            </w:r>
          </w:p>
        </w:tc>
      </w:tr>
      <w:tr w:rsidR="00C01267" w:rsidRPr="00C01267" w:rsidTr="00C01267">
        <w:trPr>
          <w:gridAfter w:val="1"/>
          <w:wAfter w:w="7" w:type="dxa"/>
          <w:trHeight w:val="310"/>
        </w:trPr>
        <w:tc>
          <w:tcPr>
            <w:tcW w:w="170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01267" w:rsidRPr="00C01267" w:rsidRDefault="00C01267" w:rsidP="00C01267">
            <w:pPr>
              <w:spacing w:line="240" w:lineRule="auto"/>
              <w:rPr>
                <w:rFonts w:asciiTheme="minorHAnsi" w:hAnsiTheme="minorHAnsi" w:cstheme="minorHAnsi"/>
                <w:color w:val="404040" w:themeColor="text1" w:themeTint="BF"/>
                <w:sz w:val="14"/>
                <w:szCs w:val="18"/>
                <w:lang w:val="en-US"/>
              </w:rPr>
            </w:pPr>
          </w:p>
        </w:tc>
        <w:tc>
          <w:tcPr>
            <w:tcW w:w="23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1267" w:rsidRPr="00C01267" w:rsidRDefault="00C01267" w:rsidP="00C01267">
            <w:pPr>
              <w:spacing w:line="240" w:lineRule="auto"/>
              <w:rPr>
                <w:rFonts w:asciiTheme="minorHAnsi" w:hAnsiTheme="minorHAnsi" w:cstheme="minorHAnsi"/>
                <w:sz w:val="14"/>
                <w:lang w:val="en-US"/>
              </w:rPr>
            </w:pPr>
            <w:r w:rsidRPr="00C01267">
              <w:rPr>
                <w:rFonts w:asciiTheme="minorHAnsi" w:hAnsiTheme="minorHAnsi" w:cstheme="minorHAnsi"/>
                <w:sz w:val="14"/>
                <w:szCs w:val="22"/>
                <w:lang w:val="en-US"/>
              </w:rPr>
              <w:t>If ‘Yes’: Please list any other symptoms</w:t>
            </w:r>
          </w:p>
        </w:tc>
        <w:tc>
          <w:tcPr>
            <w:tcW w:w="5623" w:type="dxa"/>
            <w:gridSpan w:val="14"/>
            <w:shd w:val="clear" w:color="auto" w:fill="auto"/>
            <w:vAlign w:val="center"/>
          </w:tcPr>
          <w:p w:rsidR="00C01267" w:rsidRPr="004D5366" w:rsidRDefault="00C01267" w:rsidP="00C01267">
            <w:pPr>
              <w:spacing w:before="0"/>
              <w:jc w:val="center"/>
              <w:rPr>
                <w:rFonts w:cstheme="minorHAnsi"/>
                <w:sz w:val="14"/>
                <w:szCs w:val="18"/>
                <w:lang w:val="en-US"/>
              </w:rPr>
            </w:pPr>
            <w:r w:rsidRPr="00A4722D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Free-text write-in</w:t>
            </w:r>
          </w:p>
        </w:tc>
      </w:tr>
      <w:tr w:rsidR="00C01267" w:rsidRPr="00E72D8A" w:rsidTr="00C01267">
        <w:trPr>
          <w:gridAfter w:val="1"/>
          <w:wAfter w:w="7" w:type="dxa"/>
          <w:trHeight w:val="27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01267" w:rsidRPr="00E72D8A" w:rsidRDefault="00C01267" w:rsidP="00C01267">
            <w:pPr>
              <w:spacing w:line="240" w:lineRule="auto"/>
              <w:rPr>
                <w:rFonts w:cstheme="minorHAnsi"/>
                <w:color w:val="404040" w:themeColor="text1" w:themeTint="BF"/>
                <w:sz w:val="14"/>
                <w:szCs w:val="14"/>
                <w:lang w:val="en-US"/>
              </w:rPr>
            </w:pPr>
          </w:p>
        </w:tc>
        <w:tc>
          <w:tcPr>
            <w:tcW w:w="2399" w:type="dxa"/>
            <w:tcBorders>
              <w:bottom w:val="nil"/>
            </w:tcBorders>
          </w:tcPr>
          <w:p w:rsidR="00C01267" w:rsidRPr="00C01267" w:rsidRDefault="00C01267" w:rsidP="00C01267">
            <w:pPr>
              <w:spacing w:line="24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01267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If ‘Yes’: </w:t>
            </w:r>
          </w:p>
        </w:tc>
        <w:tc>
          <w:tcPr>
            <w:tcW w:w="5623" w:type="dxa"/>
            <w:gridSpan w:val="14"/>
            <w:shd w:val="clear" w:color="auto" w:fill="auto"/>
            <w:vAlign w:val="center"/>
          </w:tcPr>
          <w:p w:rsidR="00C01267" w:rsidRPr="002A5D30" w:rsidRDefault="00C01267" w:rsidP="00C01267">
            <w:pPr>
              <w:spacing w:line="240" w:lineRule="auto"/>
              <w:jc w:val="center"/>
              <w:rPr>
                <w:rFonts w:cstheme="minorHAnsi"/>
                <w:sz w:val="14"/>
                <w:szCs w:val="20"/>
                <w:lang w:val="en-US"/>
              </w:rPr>
            </w:pPr>
            <w:r w:rsidRPr="004D5366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Response option (score 0-4)</w:t>
            </w:r>
          </w:p>
        </w:tc>
      </w:tr>
      <w:tr w:rsidR="00E72D8A" w:rsidRPr="00E72D8A" w:rsidTr="00C01267">
        <w:trPr>
          <w:gridAfter w:val="1"/>
          <w:wAfter w:w="7" w:type="dxa"/>
          <w:trHeight w:val="447"/>
        </w:trPr>
        <w:tc>
          <w:tcPr>
            <w:tcW w:w="1700" w:type="dxa"/>
            <w:tcBorders>
              <w:top w:val="nil"/>
              <w:left w:val="nil"/>
            </w:tcBorders>
            <w:vAlign w:val="center"/>
          </w:tcPr>
          <w:p w:rsidR="00E72D8A" w:rsidRPr="00E72D8A" w:rsidRDefault="00E72D8A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4"/>
                <w:lang w:val="en-US"/>
              </w:rPr>
            </w:pPr>
            <w:r w:rsidRPr="00E72D8A">
              <w:rPr>
                <w:rFonts w:asciiTheme="minorHAnsi" w:hAnsiTheme="minorHAnsi" w:cstheme="minorHAnsi"/>
                <w:color w:val="404040" w:themeColor="text1" w:themeTint="BF"/>
                <w:sz w:val="14"/>
                <w:szCs w:val="14"/>
                <w:lang w:val="en-US"/>
              </w:rPr>
              <w:t>Other symptom 1</w:t>
            </w:r>
          </w:p>
        </w:tc>
        <w:tc>
          <w:tcPr>
            <w:tcW w:w="2399" w:type="dxa"/>
            <w:tcBorders>
              <w:top w:val="nil"/>
            </w:tcBorders>
          </w:tcPr>
          <w:p w:rsidR="00E72D8A" w:rsidRPr="00E72D8A" w:rsidRDefault="00E72D8A" w:rsidP="00C01267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72D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n the last 7 days, what was the SEVERITY of this symptom at its WORST?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None</w:t>
            </w:r>
          </w:p>
        </w:tc>
        <w:tc>
          <w:tcPr>
            <w:tcW w:w="1125" w:type="dxa"/>
            <w:gridSpan w:val="3"/>
            <w:shd w:val="clear" w:color="auto" w:fill="92D05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ild</w:t>
            </w:r>
          </w:p>
        </w:tc>
        <w:tc>
          <w:tcPr>
            <w:tcW w:w="1124" w:type="dxa"/>
            <w:gridSpan w:val="4"/>
            <w:shd w:val="clear" w:color="auto" w:fill="FFC000" w:themeFill="accent4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oderate</w:t>
            </w:r>
          </w:p>
        </w:tc>
        <w:tc>
          <w:tcPr>
            <w:tcW w:w="1125" w:type="dxa"/>
            <w:gridSpan w:val="3"/>
            <w:shd w:val="clear" w:color="auto" w:fill="FF000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Severe</w:t>
            </w:r>
          </w:p>
        </w:tc>
        <w:tc>
          <w:tcPr>
            <w:tcW w:w="1125" w:type="dxa"/>
            <w:gridSpan w:val="2"/>
            <w:shd w:val="clear" w:color="auto" w:fill="FF000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Very severe</w:t>
            </w:r>
          </w:p>
        </w:tc>
      </w:tr>
      <w:tr w:rsidR="00E72D8A" w:rsidRPr="00E72D8A" w:rsidTr="00C01267">
        <w:trPr>
          <w:gridAfter w:val="1"/>
          <w:wAfter w:w="7" w:type="dxa"/>
          <w:trHeight w:val="447"/>
        </w:trPr>
        <w:tc>
          <w:tcPr>
            <w:tcW w:w="1700" w:type="dxa"/>
            <w:tcBorders>
              <w:left w:val="nil"/>
            </w:tcBorders>
            <w:vAlign w:val="center"/>
          </w:tcPr>
          <w:p w:rsidR="00E72D8A" w:rsidRPr="00E72D8A" w:rsidRDefault="00DF38A1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404040" w:themeColor="text1" w:themeTint="BF"/>
                <w:sz w:val="14"/>
                <w:szCs w:val="14"/>
                <w:lang w:val="en-US"/>
              </w:rPr>
              <w:t>Other symptom 2</w:t>
            </w:r>
          </w:p>
        </w:tc>
        <w:tc>
          <w:tcPr>
            <w:tcW w:w="2399" w:type="dxa"/>
          </w:tcPr>
          <w:p w:rsidR="00E72D8A" w:rsidRPr="00E72D8A" w:rsidRDefault="00E72D8A" w:rsidP="00C01267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72D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n the last 7 days, what was the SEVERITY of this symptom at its WORST?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None</w:t>
            </w:r>
          </w:p>
        </w:tc>
        <w:tc>
          <w:tcPr>
            <w:tcW w:w="1125" w:type="dxa"/>
            <w:gridSpan w:val="3"/>
            <w:shd w:val="clear" w:color="auto" w:fill="92D05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ild</w:t>
            </w:r>
          </w:p>
        </w:tc>
        <w:tc>
          <w:tcPr>
            <w:tcW w:w="1124" w:type="dxa"/>
            <w:gridSpan w:val="4"/>
            <w:shd w:val="clear" w:color="auto" w:fill="FFC000" w:themeFill="accent4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oderate</w:t>
            </w:r>
          </w:p>
        </w:tc>
        <w:tc>
          <w:tcPr>
            <w:tcW w:w="1125" w:type="dxa"/>
            <w:gridSpan w:val="3"/>
            <w:shd w:val="clear" w:color="auto" w:fill="FF000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Severe</w:t>
            </w:r>
          </w:p>
        </w:tc>
        <w:tc>
          <w:tcPr>
            <w:tcW w:w="1125" w:type="dxa"/>
            <w:gridSpan w:val="2"/>
            <w:shd w:val="clear" w:color="auto" w:fill="FF000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Very severe</w:t>
            </w:r>
          </w:p>
        </w:tc>
      </w:tr>
      <w:tr w:rsidR="00E72D8A" w:rsidRPr="00E72D8A" w:rsidTr="00C01267">
        <w:trPr>
          <w:gridAfter w:val="1"/>
          <w:wAfter w:w="7" w:type="dxa"/>
          <w:trHeight w:val="447"/>
        </w:trPr>
        <w:tc>
          <w:tcPr>
            <w:tcW w:w="1700" w:type="dxa"/>
            <w:tcBorders>
              <w:left w:val="nil"/>
            </w:tcBorders>
            <w:vAlign w:val="center"/>
          </w:tcPr>
          <w:p w:rsidR="00E72D8A" w:rsidRPr="00E72D8A" w:rsidRDefault="00DF38A1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404040" w:themeColor="text1" w:themeTint="BF"/>
                <w:sz w:val="14"/>
                <w:szCs w:val="14"/>
                <w:lang w:val="en-US"/>
              </w:rPr>
              <w:t>Other symptom 3</w:t>
            </w:r>
          </w:p>
        </w:tc>
        <w:tc>
          <w:tcPr>
            <w:tcW w:w="2399" w:type="dxa"/>
          </w:tcPr>
          <w:p w:rsidR="00E72D8A" w:rsidRPr="00E72D8A" w:rsidRDefault="00E72D8A" w:rsidP="00C01267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72D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n the last 7 days, what was the SEVERITY of this symptom at its WORST?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None</w:t>
            </w:r>
          </w:p>
        </w:tc>
        <w:tc>
          <w:tcPr>
            <w:tcW w:w="1125" w:type="dxa"/>
            <w:gridSpan w:val="3"/>
            <w:shd w:val="clear" w:color="auto" w:fill="92D05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ild</w:t>
            </w:r>
          </w:p>
        </w:tc>
        <w:tc>
          <w:tcPr>
            <w:tcW w:w="1124" w:type="dxa"/>
            <w:gridSpan w:val="4"/>
            <w:shd w:val="clear" w:color="auto" w:fill="FFC000" w:themeFill="accent4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oderate</w:t>
            </w:r>
          </w:p>
        </w:tc>
        <w:tc>
          <w:tcPr>
            <w:tcW w:w="1125" w:type="dxa"/>
            <w:gridSpan w:val="3"/>
            <w:shd w:val="clear" w:color="auto" w:fill="FF000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Severe</w:t>
            </w:r>
          </w:p>
        </w:tc>
        <w:tc>
          <w:tcPr>
            <w:tcW w:w="1125" w:type="dxa"/>
            <w:gridSpan w:val="2"/>
            <w:shd w:val="clear" w:color="auto" w:fill="FF000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Very severe</w:t>
            </w:r>
          </w:p>
        </w:tc>
      </w:tr>
      <w:tr w:rsidR="00E72D8A" w:rsidRPr="00E72D8A" w:rsidTr="00C01267">
        <w:trPr>
          <w:gridAfter w:val="1"/>
          <w:wAfter w:w="7" w:type="dxa"/>
          <w:trHeight w:val="447"/>
        </w:trPr>
        <w:tc>
          <w:tcPr>
            <w:tcW w:w="1700" w:type="dxa"/>
            <w:tcBorders>
              <w:left w:val="nil"/>
            </w:tcBorders>
            <w:vAlign w:val="center"/>
          </w:tcPr>
          <w:p w:rsidR="00E72D8A" w:rsidRPr="00E72D8A" w:rsidRDefault="00DF38A1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404040" w:themeColor="text1" w:themeTint="BF"/>
                <w:sz w:val="14"/>
                <w:szCs w:val="14"/>
                <w:lang w:val="en-US"/>
              </w:rPr>
              <w:t>Other symptom 4</w:t>
            </w:r>
          </w:p>
        </w:tc>
        <w:tc>
          <w:tcPr>
            <w:tcW w:w="2399" w:type="dxa"/>
          </w:tcPr>
          <w:p w:rsidR="00E72D8A" w:rsidRPr="00E72D8A" w:rsidRDefault="00E72D8A" w:rsidP="00C01267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72D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n the last 7 days, what was the SEVERITY of this symptom at its WORST?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None</w:t>
            </w:r>
          </w:p>
        </w:tc>
        <w:tc>
          <w:tcPr>
            <w:tcW w:w="1125" w:type="dxa"/>
            <w:gridSpan w:val="3"/>
            <w:shd w:val="clear" w:color="auto" w:fill="92D05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ild</w:t>
            </w:r>
          </w:p>
        </w:tc>
        <w:tc>
          <w:tcPr>
            <w:tcW w:w="1124" w:type="dxa"/>
            <w:gridSpan w:val="4"/>
            <w:shd w:val="clear" w:color="auto" w:fill="FFC000" w:themeFill="accent4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oderate</w:t>
            </w:r>
          </w:p>
        </w:tc>
        <w:tc>
          <w:tcPr>
            <w:tcW w:w="1125" w:type="dxa"/>
            <w:gridSpan w:val="3"/>
            <w:shd w:val="clear" w:color="auto" w:fill="FF000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Severe</w:t>
            </w:r>
          </w:p>
        </w:tc>
        <w:tc>
          <w:tcPr>
            <w:tcW w:w="1125" w:type="dxa"/>
            <w:gridSpan w:val="2"/>
            <w:shd w:val="clear" w:color="auto" w:fill="FF000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Very severe</w:t>
            </w:r>
          </w:p>
        </w:tc>
      </w:tr>
      <w:tr w:rsidR="00E72D8A" w:rsidRPr="00E72D8A" w:rsidTr="00C01267">
        <w:trPr>
          <w:gridAfter w:val="1"/>
          <w:wAfter w:w="7" w:type="dxa"/>
          <w:trHeight w:val="447"/>
        </w:trPr>
        <w:tc>
          <w:tcPr>
            <w:tcW w:w="1700" w:type="dxa"/>
            <w:tcBorders>
              <w:left w:val="nil"/>
            </w:tcBorders>
            <w:vAlign w:val="center"/>
          </w:tcPr>
          <w:p w:rsidR="00E72D8A" w:rsidRPr="00E72D8A" w:rsidRDefault="00DF38A1" w:rsidP="00C01267">
            <w:pPr>
              <w:spacing w:line="240" w:lineRule="auto"/>
              <w:jc w:val="left"/>
              <w:rPr>
                <w:rFonts w:asciiTheme="minorHAnsi" w:hAnsiTheme="minorHAnsi" w:cstheme="minorHAnsi"/>
                <w:color w:val="404040" w:themeColor="text1" w:themeTint="BF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color w:val="404040" w:themeColor="text1" w:themeTint="BF"/>
                <w:sz w:val="14"/>
                <w:szCs w:val="14"/>
                <w:lang w:val="en-US"/>
              </w:rPr>
              <w:t>Other symptom 5</w:t>
            </w:r>
          </w:p>
        </w:tc>
        <w:tc>
          <w:tcPr>
            <w:tcW w:w="2399" w:type="dxa"/>
          </w:tcPr>
          <w:p w:rsidR="00E72D8A" w:rsidRPr="00E72D8A" w:rsidRDefault="00E72D8A" w:rsidP="00C01267">
            <w:pPr>
              <w:spacing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72D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n the last 7 days, what was the SEVERITY of this symptom at its WORST?</w:t>
            </w:r>
          </w:p>
        </w:tc>
        <w:tc>
          <w:tcPr>
            <w:tcW w:w="1124" w:type="dxa"/>
            <w:gridSpan w:val="2"/>
            <w:shd w:val="clear" w:color="auto" w:fill="auto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None</w:t>
            </w:r>
          </w:p>
        </w:tc>
        <w:tc>
          <w:tcPr>
            <w:tcW w:w="1125" w:type="dxa"/>
            <w:gridSpan w:val="3"/>
            <w:shd w:val="clear" w:color="auto" w:fill="92D05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ild</w:t>
            </w:r>
          </w:p>
        </w:tc>
        <w:tc>
          <w:tcPr>
            <w:tcW w:w="1124" w:type="dxa"/>
            <w:gridSpan w:val="4"/>
            <w:shd w:val="clear" w:color="auto" w:fill="FFC000" w:themeFill="accent4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Moderate</w:t>
            </w:r>
          </w:p>
        </w:tc>
        <w:tc>
          <w:tcPr>
            <w:tcW w:w="1125" w:type="dxa"/>
            <w:gridSpan w:val="3"/>
            <w:shd w:val="clear" w:color="auto" w:fill="FF000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Severe</w:t>
            </w:r>
          </w:p>
        </w:tc>
        <w:tc>
          <w:tcPr>
            <w:tcW w:w="1125" w:type="dxa"/>
            <w:gridSpan w:val="2"/>
            <w:shd w:val="clear" w:color="auto" w:fill="FF0000"/>
            <w:vAlign w:val="center"/>
          </w:tcPr>
          <w:p w:rsidR="00E72D8A" w:rsidRPr="002A5D30" w:rsidRDefault="00E72D8A" w:rsidP="00C01267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20"/>
                <w:lang w:val="en-US"/>
              </w:rPr>
            </w:pPr>
            <w:r w:rsidRPr="002A5D30">
              <w:rPr>
                <w:rFonts w:asciiTheme="minorHAnsi" w:hAnsiTheme="minorHAnsi" w:cstheme="minorHAnsi"/>
                <w:sz w:val="14"/>
                <w:szCs w:val="20"/>
                <w:lang w:val="en-US"/>
              </w:rPr>
              <w:t>Very severe</w:t>
            </w:r>
          </w:p>
        </w:tc>
      </w:tr>
    </w:tbl>
    <w:p w:rsidR="00680B65" w:rsidRPr="002138A1" w:rsidRDefault="00680B65">
      <w:pPr>
        <w:rPr>
          <w:rFonts w:cstheme="minorHAnsi"/>
          <w:color w:val="333333"/>
          <w:sz w:val="16"/>
          <w:szCs w:val="16"/>
          <w:shd w:val="clear" w:color="auto" w:fill="FFFFFF"/>
          <w:lang w:val="en-US"/>
        </w:rPr>
      </w:pPr>
    </w:p>
    <w:p w:rsidR="00B4617E" w:rsidRDefault="002138A1" w:rsidP="002138A1">
      <w:pPr>
        <w:rPr>
          <w:sz w:val="14"/>
          <w:szCs w:val="16"/>
          <w:lang w:val="en-US"/>
        </w:rPr>
      </w:pPr>
      <w:r w:rsidRPr="002138A1">
        <w:rPr>
          <w:sz w:val="14"/>
          <w:szCs w:val="16"/>
          <w:vertAlign w:val="superscript"/>
          <w:lang w:val="en-US"/>
        </w:rPr>
        <w:t>1</w:t>
      </w:r>
      <w:r w:rsidRPr="002138A1">
        <w:rPr>
          <w:sz w:val="14"/>
          <w:szCs w:val="16"/>
          <w:lang w:val="en-US"/>
        </w:rPr>
        <w:t xml:space="preserve">Møller PK, </w:t>
      </w:r>
      <w:proofErr w:type="spellStart"/>
      <w:r w:rsidRPr="002138A1">
        <w:rPr>
          <w:sz w:val="14"/>
          <w:szCs w:val="16"/>
          <w:lang w:val="en-US"/>
        </w:rPr>
        <w:t>Pappot</w:t>
      </w:r>
      <w:proofErr w:type="spellEnd"/>
      <w:r w:rsidRPr="002138A1">
        <w:rPr>
          <w:sz w:val="14"/>
          <w:szCs w:val="16"/>
          <w:lang w:val="en-US"/>
        </w:rPr>
        <w:t xml:space="preserve"> H, Bernchou U, Schytte T, Dieperink KB. Development of patient-reported outcomes item set to evaluate acute treatment toxicity to pelvic online magnetic resonance-guided radiotherapy. Journal of Patient-Reported Outcomes. 2021</w:t>
      </w:r>
      <w:proofErr w:type="gramStart"/>
      <w:r w:rsidRPr="002138A1">
        <w:rPr>
          <w:sz w:val="14"/>
          <w:szCs w:val="16"/>
          <w:lang w:val="en-US"/>
        </w:rPr>
        <w:t>;5</w:t>
      </w:r>
      <w:proofErr w:type="gramEnd"/>
      <w:r w:rsidRPr="002138A1">
        <w:rPr>
          <w:sz w:val="14"/>
          <w:szCs w:val="16"/>
          <w:lang w:val="en-US"/>
        </w:rPr>
        <w:t>(1):47</w:t>
      </w:r>
    </w:p>
    <w:p w:rsidR="00B4617E" w:rsidRPr="00B4617E" w:rsidRDefault="008C0EF5" w:rsidP="008C0EF5">
      <w:pPr>
        <w:spacing w:after="0" w:line="240" w:lineRule="auto"/>
        <w:rPr>
          <w:szCs w:val="16"/>
          <w:lang w:val="en-US"/>
        </w:rPr>
      </w:pPr>
      <w:r w:rsidRPr="00B4617E">
        <w:rPr>
          <w:rFonts w:cstheme="minorHAnsi"/>
          <w:noProof/>
          <w:color w:val="000000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5E79FE2D" wp14:editId="0918FC9C">
                <wp:simplePos x="0" y="0"/>
                <wp:positionH relativeFrom="column">
                  <wp:posOffset>2251710</wp:posOffset>
                </wp:positionH>
                <wp:positionV relativeFrom="paragraph">
                  <wp:posOffset>4349115</wp:posOffset>
                </wp:positionV>
                <wp:extent cx="59055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0903" y="19059"/>
                    <wp:lineTo x="20903" y="0"/>
                    <wp:lineTo x="0" y="0"/>
                  </wp:wrapPolygon>
                </wp:wrapThrough>
                <wp:docPr id="41" name="Tekstfelt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55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o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79FE2D" id="_x0000_t202" coordsize="21600,21600" o:spt="202" path="m,l,21600r21600,l21600,xe">
                <v:stroke joinstyle="miter"/>
                <v:path gradientshapeok="t" o:connecttype="rect"/>
              </v:shapetype>
              <v:shape id="Tekstfelt 41" o:spid="_x0000_s1026" type="#_x0000_t202" style="position:absolute;margin-left:177.3pt;margin-top:342.45pt;width:46.5pt;height:17pt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on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1F05D646" wp14:editId="3DF9F50D">
                <wp:simplePos x="0" y="0"/>
                <wp:positionH relativeFrom="column">
                  <wp:posOffset>3274060</wp:posOffset>
                </wp:positionH>
                <wp:positionV relativeFrom="paragraph">
                  <wp:posOffset>4355465</wp:posOffset>
                </wp:positionV>
                <wp:extent cx="641350" cy="209550"/>
                <wp:effectExtent l="0" t="0" r="6350" b="0"/>
                <wp:wrapThrough wrapText="bothSides">
                  <wp:wrapPolygon edited="0">
                    <wp:start x="0" y="0"/>
                    <wp:lineTo x="0" y="19636"/>
                    <wp:lineTo x="21172" y="19636"/>
                    <wp:lineTo x="21172" y="0"/>
                    <wp:lineTo x="0" y="0"/>
                  </wp:wrapPolygon>
                </wp:wrapThrough>
                <wp:docPr id="42" name="Tekstfelt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350" cy="2095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o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05D646" id="Tekstfelt 42" o:spid="_x0000_s1027" type="#_x0000_t202" style="position:absolute;margin-left:257.8pt;margin-top:342.95pt;width:50.5pt;height:16.5pt;z-index:251745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on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47328" behindDoc="0" locked="0" layoutInCell="1" allowOverlap="1" wp14:anchorId="0927A5EC" wp14:editId="5115116B">
                <wp:simplePos x="0" y="0"/>
                <wp:positionH relativeFrom="column">
                  <wp:posOffset>4315460</wp:posOffset>
                </wp:positionH>
                <wp:positionV relativeFrom="paragraph">
                  <wp:posOffset>4355465</wp:posOffset>
                </wp:positionV>
                <wp:extent cx="685800" cy="209550"/>
                <wp:effectExtent l="0" t="0" r="0" b="0"/>
                <wp:wrapThrough wrapText="bothSides">
                  <wp:wrapPolygon edited="0">
                    <wp:start x="0" y="0"/>
                    <wp:lineTo x="0" y="19636"/>
                    <wp:lineTo x="21000" y="19636"/>
                    <wp:lineTo x="21000" y="0"/>
                    <wp:lineTo x="0" y="0"/>
                  </wp:wrapPolygon>
                </wp:wrapThrough>
                <wp:docPr id="43" name="Tekstfelt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095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o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27A5EC" id="Tekstfelt 43" o:spid="_x0000_s1028" type="#_x0000_t202" style="position:absolute;margin-left:339.8pt;margin-top:342.95pt;width:54pt;height:16.5pt;z-index:251747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on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2EBF996C" wp14:editId="076D8FEA">
                <wp:simplePos x="0" y="0"/>
                <wp:positionH relativeFrom="column">
                  <wp:posOffset>4315460</wp:posOffset>
                </wp:positionH>
                <wp:positionV relativeFrom="paragraph">
                  <wp:posOffset>549846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30" name="Tekstfelt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Very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BF996C" id="Tekstfelt 30" o:spid="_x0000_s1029" type="#_x0000_t202" style="position:absolute;margin-left:339.8pt;margin-top:432.95pt;width:63pt;height:17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Very sever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49CA74F3" wp14:editId="76F56770">
                <wp:simplePos x="0" y="0"/>
                <wp:positionH relativeFrom="column">
                  <wp:posOffset>3267710</wp:posOffset>
                </wp:positionH>
                <wp:positionV relativeFrom="paragraph">
                  <wp:posOffset>54921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31" name="Tekstfelt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CA74F3" id="Tekstfelt 31" o:spid="_x0000_s1030" type="#_x0000_t202" style="position:absolute;margin-left:257.3pt;margin-top:432.45pt;width:63pt;height:17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Sever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5F55AAF0" wp14:editId="748BB454">
                <wp:simplePos x="0" y="0"/>
                <wp:positionH relativeFrom="column">
                  <wp:posOffset>1216660</wp:posOffset>
                </wp:positionH>
                <wp:positionV relativeFrom="paragraph">
                  <wp:posOffset>5492115</wp:posOffset>
                </wp:positionV>
                <wp:extent cx="800100" cy="228600"/>
                <wp:effectExtent l="0" t="0" r="0" b="0"/>
                <wp:wrapThrough wrapText="bothSides">
                  <wp:wrapPolygon edited="0">
                    <wp:start x="0" y="0"/>
                    <wp:lineTo x="0" y="19800"/>
                    <wp:lineTo x="21086" y="19800"/>
                    <wp:lineTo x="21086" y="0"/>
                    <wp:lineTo x="0" y="0"/>
                  </wp:wrapPolygon>
                </wp:wrapThrough>
                <wp:docPr id="21" name="Tekstfelt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28600"/>
                        </a:xfrm>
                        <a:prstGeom prst="rect">
                          <a:avLst/>
                        </a:prstGeom>
                        <a:solidFill>
                          <a:srgbClr val="B4DED9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2B89" w:rsidRPr="00B4617E" w:rsidRDefault="00A32B89" w:rsidP="00A32B89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Mode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5AAF0" id="Tekstfelt 21" o:spid="_x0000_s1031" type="#_x0000_t202" style="position:absolute;margin-left:95.8pt;margin-top:432.45pt;width:63pt;height:18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" fillcolor="#b4ded9" stroked="f">
                <v:textbox>
                  <w:txbxContent>
                    <w:p w:rsidR="00A32B89" w:rsidRPr="00B4617E" w:rsidRDefault="00A32B89" w:rsidP="00A32B89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Moderat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37088" behindDoc="0" locked="0" layoutInCell="1" allowOverlap="1" wp14:anchorId="24409B16" wp14:editId="5D8A50DD">
                <wp:simplePos x="0" y="0"/>
                <wp:positionH relativeFrom="column">
                  <wp:posOffset>2251710</wp:posOffset>
                </wp:positionH>
                <wp:positionV relativeFrom="paragraph">
                  <wp:posOffset>54921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37" name="Tekstfelt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Mil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09B16" id="Tekstfelt 37" o:spid="_x0000_s1032" type="#_x0000_t202" style="position:absolute;margin-left:177.3pt;margin-top:432.45pt;width:63pt;height:17pt;z-index:251737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Mild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59616" behindDoc="0" locked="0" layoutInCell="1" allowOverlap="1" wp14:anchorId="477D5966" wp14:editId="2EDB7A38">
                <wp:simplePos x="0" y="0"/>
                <wp:positionH relativeFrom="column">
                  <wp:posOffset>4156710</wp:posOffset>
                </wp:positionH>
                <wp:positionV relativeFrom="paragraph">
                  <wp:posOffset>237426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50" name="Tekstfelt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0EF5" w:rsidRPr="00B4617E" w:rsidRDefault="008C0EF5" w:rsidP="008C0EF5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Blood in ur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7D5966" id="Tekstfelt 50" o:spid="_x0000_s1033" type="#_x0000_t202" style="position:absolute;margin-left:327.3pt;margin-top:186.95pt;width:63pt;height:17pt;z-index:2517596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" fillcolor="#f2f2f2 [3052]" stroked="f">
                <v:textbox>
                  <w:txbxContent>
                    <w:p w:rsidR="008C0EF5" w:rsidRPr="00B4617E" w:rsidRDefault="008C0EF5" w:rsidP="008C0EF5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Blood in urin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57568" behindDoc="0" locked="0" layoutInCell="1" allowOverlap="1" wp14:anchorId="3491966A" wp14:editId="504439AC">
                <wp:simplePos x="0" y="0"/>
                <wp:positionH relativeFrom="column">
                  <wp:posOffset>3140710</wp:posOffset>
                </wp:positionH>
                <wp:positionV relativeFrom="paragraph">
                  <wp:posOffset>2355215</wp:posOffset>
                </wp:positionV>
                <wp:extent cx="863600" cy="381000"/>
                <wp:effectExtent l="0" t="0" r="0" b="0"/>
                <wp:wrapThrough wrapText="bothSides">
                  <wp:wrapPolygon edited="0">
                    <wp:start x="0" y="0"/>
                    <wp:lineTo x="0" y="20520"/>
                    <wp:lineTo x="20965" y="20520"/>
                    <wp:lineTo x="20965" y="0"/>
                    <wp:lineTo x="0" y="0"/>
                  </wp:wrapPolygon>
                </wp:wrapThrough>
                <wp:docPr id="49" name="Tekstfelt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3600" cy="381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0EF5" w:rsidRPr="00B4617E" w:rsidRDefault="008C0EF5" w:rsidP="008C0EF5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Urin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1966A" id="Tekstfelt 49" o:spid="_x0000_s1034" type="#_x0000_t202" style="position:absolute;margin-left:247.3pt;margin-top:185.45pt;width:68pt;height:30pt;z-index:2517575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" fillcolor="#f2f2f2 [3052]" stroked="f">
                <v:textbox>
                  <w:txbxContent>
                    <w:p w:rsidR="008C0EF5" w:rsidRPr="00B4617E" w:rsidRDefault="008C0EF5" w:rsidP="008C0EF5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Urina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61664" behindDoc="0" locked="0" layoutInCell="1" allowOverlap="1" wp14:anchorId="2C6E7C4A" wp14:editId="25A2EF03">
                <wp:simplePos x="0" y="0"/>
                <wp:positionH relativeFrom="column">
                  <wp:posOffset>2092960</wp:posOffset>
                </wp:positionH>
                <wp:positionV relativeFrom="paragraph">
                  <wp:posOffset>2361565</wp:posOffset>
                </wp:positionV>
                <wp:extent cx="958850" cy="635000"/>
                <wp:effectExtent l="0" t="0" r="0" b="0"/>
                <wp:wrapThrough wrapText="bothSides">
                  <wp:wrapPolygon edited="0">
                    <wp:start x="0" y="0"/>
                    <wp:lineTo x="0" y="20736"/>
                    <wp:lineTo x="21028" y="20736"/>
                    <wp:lineTo x="21028" y="0"/>
                    <wp:lineTo x="0" y="0"/>
                  </wp:wrapPolygon>
                </wp:wrapThrough>
                <wp:docPr id="51" name="Tekstfelt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8850" cy="635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0EF5" w:rsidRPr="008C0EF5" w:rsidRDefault="008C0EF5" w:rsidP="008C0EF5">
                            <w:pPr>
                              <w:rPr>
                                <w:sz w:val="10"/>
                                <w:lang w:val="en-US"/>
                              </w:rPr>
                            </w:pPr>
                            <w:r w:rsidRPr="008C0EF5">
                              <w:rPr>
                                <w:sz w:val="16"/>
                                <w:lang w:val="en-US"/>
                              </w:rPr>
                              <w:t xml:space="preserve">Fatigue – after the 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E7C4A" id="Tekstfelt 51" o:spid="_x0000_s1035" type="#_x0000_t202" style="position:absolute;margin-left:164.8pt;margin-top:185.95pt;width:75.5pt;height:50pt;z-index:2517616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" fillcolor="#f2f2f2 [3052]" stroked="f">
                <v:textbox>
                  <w:txbxContent>
                    <w:p w:rsidR="008C0EF5" w:rsidRPr="008C0EF5" w:rsidRDefault="008C0EF5" w:rsidP="008C0EF5">
                      <w:pPr>
                        <w:rPr>
                          <w:sz w:val="10"/>
                          <w:lang w:val="en-US"/>
                        </w:rPr>
                      </w:pPr>
                      <w:r w:rsidRPr="008C0EF5">
                        <w:rPr>
                          <w:sz w:val="16"/>
                          <w:lang w:val="en-US"/>
                        </w:rPr>
                        <w:t xml:space="preserve">Fatigue – after the </w:t>
                      </w:r>
                      <w:r>
                        <w:rPr>
                          <w:sz w:val="16"/>
                          <w:lang w:val="en-US"/>
                        </w:rPr>
                        <w:t>treatment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DA6E5D4" wp14:editId="06CBE750">
                <wp:simplePos x="0" y="0"/>
                <wp:positionH relativeFrom="column">
                  <wp:posOffset>1064260</wp:posOffset>
                </wp:positionH>
                <wp:positionV relativeFrom="paragraph">
                  <wp:posOffset>2355215</wp:posOffset>
                </wp:positionV>
                <wp:extent cx="952500" cy="260350"/>
                <wp:effectExtent l="0" t="0" r="0" b="6350"/>
                <wp:wrapThrough wrapText="bothSides">
                  <wp:wrapPolygon edited="0">
                    <wp:start x="0" y="0"/>
                    <wp:lineTo x="0" y="20546"/>
                    <wp:lineTo x="21168" y="20546"/>
                    <wp:lineTo x="21168" y="0"/>
                    <wp:lineTo x="0" y="0"/>
                  </wp:wrapPolygon>
                </wp:wrapThrough>
                <wp:docPr id="14" name="Tekstfelt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260350"/>
                        </a:xfrm>
                        <a:prstGeom prst="rect">
                          <a:avLst/>
                        </a:prstGeom>
                        <a:solidFill>
                          <a:srgbClr val="B4DED9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2B89" w:rsidRPr="00B4617E" w:rsidRDefault="00A32B89" w:rsidP="00A32B89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 w:rsidRPr="00B4617E">
                              <w:rPr>
                                <w:sz w:val="16"/>
                                <w:lang w:val="en-US"/>
                              </w:rPr>
                              <w:t>Fatig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A6E5D4" id="Tekstfelt 14" o:spid="_x0000_s1036" type="#_x0000_t202" style="position:absolute;margin-left:83.8pt;margin-top:185.45pt;width:75pt;height:20.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" fillcolor="#b4ded9" stroked="f">
                <v:textbox>
                  <w:txbxContent>
                    <w:p w:rsidR="00A32B89" w:rsidRPr="00B4617E" w:rsidRDefault="00A32B89" w:rsidP="00A32B89">
                      <w:pPr>
                        <w:rPr>
                          <w:sz w:val="16"/>
                          <w:lang w:val="en-US"/>
                        </w:rPr>
                      </w:pPr>
                      <w:r w:rsidRPr="00B4617E">
                        <w:rPr>
                          <w:sz w:val="16"/>
                          <w:lang w:val="en-US"/>
                        </w:rPr>
                        <w:t>Fatigu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4617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DF89899" wp14:editId="450319DF">
                <wp:simplePos x="0" y="0"/>
                <wp:positionH relativeFrom="margin">
                  <wp:posOffset>1057910</wp:posOffset>
                </wp:positionH>
                <wp:positionV relativeFrom="margin">
                  <wp:posOffset>1199515</wp:posOffset>
                </wp:positionV>
                <wp:extent cx="958850" cy="882650"/>
                <wp:effectExtent l="0" t="0" r="12700" b="12700"/>
                <wp:wrapSquare wrapText="bothSides"/>
                <wp:docPr id="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8850" cy="882650"/>
                        </a:xfrm>
                        <a:prstGeom prst="rect">
                          <a:avLst/>
                        </a:prstGeom>
                        <a:solidFill>
                          <a:srgbClr val="7B8FA9"/>
                        </a:solidFill>
                        <a:ln w="9525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7E" w:rsidRDefault="00B4617E" w:rsidP="00B4617E">
                            <w:pPr>
                              <w:jc w:val="center"/>
                              <w:rPr>
                                <w:color w:val="FFFFFF" w:themeColor="background1"/>
                                <w:sz w:val="16"/>
                              </w:rPr>
                            </w:pPr>
                          </w:p>
                          <w:p w:rsidR="00B4617E" w:rsidRDefault="00B4617E" w:rsidP="00B4617E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</w:p>
                          <w:p w:rsidR="00B4617E" w:rsidRPr="00B4617E" w:rsidRDefault="00B4617E" w:rsidP="00B4617E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B4617E">
                              <w:rPr>
                                <w:b/>
                                <w:color w:val="FFFFFF" w:themeColor="background1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F89899" id="Tekstfelt 2" o:spid="_x0000_s1037" type="#_x0000_t202" style="position:absolute;margin-left:83.3pt;margin-top:94.45pt;width:75.5pt;height:69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" fillcolor="#7b8fa9" strokecolor="#8496b0 [1951]">
                <v:textbox>
                  <w:txbxContent>
                    <w:p w:rsidR="00B4617E" w:rsidRDefault="00B4617E" w:rsidP="00B4617E">
                      <w:pPr>
                        <w:jc w:val="center"/>
                        <w:rPr>
                          <w:color w:val="FFFFFF" w:themeColor="background1"/>
                          <w:sz w:val="16"/>
                        </w:rPr>
                      </w:pPr>
                    </w:p>
                    <w:p w:rsidR="00B4617E" w:rsidRDefault="00B4617E" w:rsidP="00B4617E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</w:p>
                    <w:p w:rsidR="00B4617E" w:rsidRPr="00B4617E" w:rsidRDefault="00B4617E" w:rsidP="00B4617E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B4617E">
                        <w:rPr>
                          <w:b/>
                          <w:color w:val="FFFFFF" w:themeColor="background1"/>
                        </w:rPr>
                        <w:t>Baseline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B4617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A3C95B6" wp14:editId="41484201">
                <wp:simplePos x="0" y="0"/>
                <wp:positionH relativeFrom="margin">
                  <wp:posOffset>2092960</wp:posOffset>
                </wp:positionH>
                <wp:positionV relativeFrom="margin">
                  <wp:posOffset>1199515</wp:posOffset>
                </wp:positionV>
                <wp:extent cx="958850" cy="882650"/>
                <wp:effectExtent l="0" t="0" r="12700" b="12700"/>
                <wp:wrapSquare wrapText="bothSides"/>
                <wp:docPr id="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8850" cy="882650"/>
                        </a:xfrm>
                        <a:prstGeom prst="rect">
                          <a:avLst/>
                        </a:prstGeom>
                        <a:solidFill>
                          <a:srgbClr val="7B8FA9"/>
                        </a:solidFill>
                        <a:ln w="9525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7E" w:rsidRDefault="00B4617E" w:rsidP="00B4617E">
                            <w:pPr>
                              <w:jc w:val="center"/>
                              <w:rPr>
                                <w:color w:val="FFFFFF" w:themeColor="background1"/>
                                <w:sz w:val="16"/>
                              </w:rPr>
                            </w:pPr>
                          </w:p>
                          <w:p w:rsidR="00B4617E" w:rsidRDefault="00B4617E" w:rsidP="00B4617E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</w:p>
                          <w:p w:rsidR="00B4617E" w:rsidRPr="00B4617E" w:rsidRDefault="00A32B89" w:rsidP="00B4617E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RT </w:t>
                            </w:r>
                            <w:proofErr w:type="spellStart"/>
                            <w:r>
                              <w:rPr>
                                <w:b/>
                                <w:color w:val="FFFFFF" w:themeColor="background1"/>
                              </w:rPr>
                              <w:t>w</w:t>
                            </w:r>
                            <w:r w:rsidR="00B4617E">
                              <w:rPr>
                                <w:b/>
                                <w:color w:val="FFFFFF" w:themeColor="background1"/>
                              </w:rPr>
                              <w:t>eek</w:t>
                            </w:r>
                            <w:proofErr w:type="spellEnd"/>
                            <w:r w:rsidR="00B4617E">
                              <w:rPr>
                                <w:b/>
                                <w:color w:val="FFFFFF" w:themeColor="background1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3C95B6" id="_x0000_s1038" type="#_x0000_t202" style="position:absolute;margin-left:164.8pt;margin-top:94.45pt;width:75.5pt;height:69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" fillcolor="#7b8fa9" strokecolor="#8496b0 [1951]">
                <v:textbox>
                  <w:txbxContent>
                    <w:p w:rsidR="00B4617E" w:rsidRDefault="00B4617E" w:rsidP="00B4617E">
                      <w:pPr>
                        <w:jc w:val="center"/>
                        <w:rPr>
                          <w:color w:val="FFFFFF" w:themeColor="background1"/>
                          <w:sz w:val="16"/>
                        </w:rPr>
                      </w:pPr>
                    </w:p>
                    <w:p w:rsidR="00B4617E" w:rsidRDefault="00B4617E" w:rsidP="00B4617E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</w:p>
                    <w:p w:rsidR="00B4617E" w:rsidRPr="00B4617E" w:rsidRDefault="00A32B89" w:rsidP="00B4617E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 xml:space="preserve">RT </w:t>
                      </w:r>
                      <w:proofErr w:type="spellStart"/>
                      <w:r>
                        <w:rPr>
                          <w:b/>
                          <w:color w:val="FFFFFF" w:themeColor="background1"/>
                        </w:rPr>
                        <w:t>w</w:t>
                      </w:r>
                      <w:r w:rsidR="00B4617E">
                        <w:rPr>
                          <w:b/>
                          <w:color w:val="FFFFFF" w:themeColor="background1"/>
                        </w:rPr>
                        <w:t>eek</w:t>
                      </w:r>
                      <w:proofErr w:type="spellEnd"/>
                      <w:r w:rsidR="00B4617E">
                        <w:rPr>
                          <w:b/>
                          <w:color w:val="FFFFFF" w:themeColor="background1"/>
                        </w:rPr>
                        <w:t xml:space="preserve"> 1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B4617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344916D" wp14:editId="088BE7D4">
                <wp:simplePos x="0" y="0"/>
                <wp:positionH relativeFrom="margin">
                  <wp:posOffset>3108960</wp:posOffset>
                </wp:positionH>
                <wp:positionV relativeFrom="margin">
                  <wp:posOffset>1199515</wp:posOffset>
                </wp:positionV>
                <wp:extent cx="958850" cy="882650"/>
                <wp:effectExtent l="0" t="0" r="12700" b="12700"/>
                <wp:wrapSquare wrapText="bothSides"/>
                <wp:docPr id="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8850" cy="882650"/>
                        </a:xfrm>
                        <a:prstGeom prst="rect">
                          <a:avLst/>
                        </a:prstGeom>
                        <a:solidFill>
                          <a:srgbClr val="7B8FA9"/>
                        </a:solidFill>
                        <a:ln w="9525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7E" w:rsidRDefault="00B4617E" w:rsidP="00B4617E">
                            <w:pPr>
                              <w:jc w:val="center"/>
                              <w:rPr>
                                <w:color w:val="FFFFFF" w:themeColor="background1"/>
                                <w:sz w:val="16"/>
                              </w:rPr>
                            </w:pPr>
                          </w:p>
                          <w:p w:rsidR="00B4617E" w:rsidRDefault="00B4617E" w:rsidP="00B4617E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</w:p>
                          <w:p w:rsidR="00B4617E" w:rsidRPr="00B4617E" w:rsidRDefault="00A32B89" w:rsidP="00B4617E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RT </w:t>
                            </w:r>
                            <w:proofErr w:type="spellStart"/>
                            <w:r>
                              <w:rPr>
                                <w:b/>
                                <w:color w:val="FFFFFF" w:themeColor="background1"/>
                              </w:rPr>
                              <w:t>w</w:t>
                            </w:r>
                            <w:r w:rsidR="00B4617E">
                              <w:rPr>
                                <w:b/>
                                <w:color w:val="FFFFFF" w:themeColor="background1"/>
                              </w:rPr>
                              <w:t>eek</w:t>
                            </w:r>
                            <w:proofErr w:type="spellEnd"/>
                            <w:r w:rsidR="00B4617E">
                              <w:rPr>
                                <w:b/>
                                <w:color w:val="FFFFFF" w:themeColor="background1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4916D" id="_x0000_s1039" type="#_x0000_t202" style="position:absolute;margin-left:244.8pt;margin-top:94.45pt;width:75.5pt;height:69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" fillcolor="#7b8fa9" strokecolor="#8496b0 [1951]">
                <v:textbox>
                  <w:txbxContent>
                    <w:p w:rsidR="00B4617E" w:rsidRDefault="00B4617E" w:rsidP="00B4617E">
                      <w:pPr>
                        <w:jc w:val="center"/>
                        <w:rPr>
                          <w:color w:val="FFFFFF" w:themeColor="background1"/>
                          <w:sz w:val="16"/>
                        </w:rPr>
                      </w:pPr>
                    </w:p>
                    <w:p w:rsidR="00B4617E" w:rsidRDefault="00B4617E" w:rsidP="00B4617E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</w:p>
                    <w:p w:rsidR="00B4617E" w:rsidRPr="00B4617E" w:rsidRDefault="00A32B89" w:rsidP="00B4617E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 xml:space="preserve">RT </w:t>
                      </w:r>
                      <w:proofErr w:type="spellStart"/>
                      <w:r>
                        <w:rPr>
                          <w:b/>
                          <w:color w:val="FFFFFF" w:themeColor="background1"/>
                        </w:rPr>
                        <w:t>w</w:t>
                      </w:r>
                      <w:r w:rsidR="00B4617E">
                        <w:rPr>
                          <w:b/>
                          <w:color w:val="FFFFFF" w:themeColor="background1"/>
                        </w:rPr>
                        <w:t>eek</w:t>
                      </w:r>
                      <w:proofErr w:type="spellEnd"/>
                      <w:r w:rsidR="00B4617E">
                        <w:rPr>
                          <w:b/>
                          <w:color w:val="FFFFFF" w:themeColor="background1"/>
                        </w:rPr>
                        <w:t xml:space="preserve"> 2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B4617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9ABA679" wp14:editId="491E728F">
                <wp:simplePos x="0" y="0"/>
                <wp:positionH relativeFrom="margin">
                  <wp:posOffset>4156710</wp:posOffset>
                </wp:positionH>
                <wp:positionV relativeFrom="margin">
                  <wp:posOffset>1199515</wp:posOffset>
                </wp:positionV>
                <wp:extent cx="958850" cy="882650"/>
                <wp:effectExtent l="0" t="0" r="12700" b="12700"/>
                <wp:wrapSquare wrapText="bothSides"/>
                <wp:docPr id="8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8850" cy="882650"/>
                        </a:xfrm>
                        <a:prstGeom prst="rect">
                          <a:avLst/>
                        </a:prstGeom>
                        <a:solidFill>
                          <a:srgbClr val="7B8FA9"/>
                        </a:solidFill>
                        <a:ln w="9525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7E" w:rsidRDefault="00B4617E" w:rsidP="00B4617E">
                            <w:pPr>
                              <w:jc w:val="center"/>
                              <w:rPr>
                                <w:color w:val="FFFFFF" w:themeColor="background1"/>
                                <w:sz w:val="16"/>
                              </w:rPr>
                            </w:pPr>
                          </w:p>
                          <w:p w:rsidR="00B4617E" w:rsidRDefault="00B4617E" w:rsidP="00B4617E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</w:p>
                          <w:p w:rsidR="00B4617E" w:rsidRPr="00B4617E" w:rsidRDefault="00A32B89" w:rsidP="00B4617E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RT </w:t>
                            </w:r>
                            <w:proofErr w:type="spellStart"/>
                            <w:r>
                              <w:rPr>
                                <w:b/>
                                <w:color w:val="FFFFFF" w:themeColor="background1"/>
                              </w:rPr>
                              <w:t>w</w:t>
                            </w:r>
                            <w:r w:rsidR="00B4617E">
                              <w:rPr>
                                <w:b/>
                                <w:color w:val="FFFFFF" w:themeColor="background1"/>
                              </w:rPr>
                              <w:t>eek</w:t>
                            </w:r>
                            <w:proofErr w:type="spellEnd"/>
                            <w:r w:rsidR="00B4617E">
                              <w:rPr>
                                <w:b/>
                                <w:color w:val="FFFFFF" w:themeColor="background1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ABA679" id="_x0000_s1040" type="#_x0000_t202" style="position:absolute;margin-left:327.3pt;margin-top:94.45pt;width:75.5pt;height:69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" fillcolor="#7b8fa9" strokecolor="#8496b0 [1951]">
                <v:textbox>
                  <w:txbxContent>
                    <w:p w:rsidR="00B4617E" w:rsidRDefault="00B4617E" w:rsidP="00B4617E">
                      <w:pPr>
                        <w:jc w:val="center"/>
                        <w:rPr>
                          <w:color w:val="FFFFFF" w:themeColor="background1"/>
                          <w:sz w:val="16"/>
                        </w:rPr>
                      </w:pPr>
                    </w:p>
                    <w:p w:rsidR="00B4617E" w:rsidRDefault="00B4617E" w:rsidP="00B4617E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</w:p>
                    <w:p w:rsidR="00B4617E" w:rsidRPr="00B4617E" w:rsidRDefault="00A32B89" w:rsidP="00B4617E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 xml:space="preserve">RT </w:t>
                      </w:r>
                      <w:proofErr w:type="spellStart"/>
                      <w:r>
                        <w:rPr>
                          <w:b/>
                          <w:color w:val="FFFFFF" w:themeColor="background1"/>
                        </w:rPr>
                        <w:t>w</w:t>
                      </w:r>
                      <w:r w:rsidR="00B4617E">
                        <w:rPr>
                          <w:b/>
                          <w:color w:val="FFFFFF" w:themeColor="background1"/>
                        </w:rPr>
                        <w:t>eek</w:t>
                      </w:r>
                      <w:proofErr w:type="spellEnd"/>
                      <w:r w:rsidR="00B4617E">
                        <w:rPr>
                          <w:b/>
                          <w:color w:val="FFFFFF" w:themeColor="background1"/>
                        </w:rPr>
                        <w:t xml:space="preserve"> 3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2C5779A4" wp14:editId="32E24678">
                <wp:simplePos x="0" y="0"/>
                <wp:positionH relativeFrom="column">
                  <wp:posOffset>2251710</wp:posOffset>
                </wp:positionH>
                <wp:positionV relativeFrom="paragraph">
                  <wp:posOffset>50984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36" name="Tekstfelt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A little b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5779A4" id="Tekstfelt 36" o:spid="_x0000_s1041" type="#_x0000_t202" style="position:absolute;margin-left:177.3pt;margin-top:401.45pt;width:63pt;height:17pt;z-index:251735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A little bit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02F36FC6" wp14:editId="5013C151">
                <wp:simplePos x="0" y="0"/>
                <wp:positionH relativeFrom="column">
                  <wp:posOffset>4315460</wp:posOffset>
                </wp:positionH>
                <wp:positionV relativeFrom="paragraph">
                  <wp:posOffset>50984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29" name="Tekstfelt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Very mu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F36FC6" id="Tekstfelt 29" o:spid="_x0000_s1042" type="#_x0000_t202" style="position:absolute;margin-left:339.8pt;margin-top:401.45pt;width:63pt;height:17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Very much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55520" behindDoc="0" locked="0" layoutInCell="1" allowOverlap="1" wp14:anchorId="794DF683" wp14:editId="3EF6F168">
                <wp:simplePos x="0" y="0"/>
                <wp:positionH relativeFrom="column">
                  <wp:posOffset>1216660</wp:posOffset>
                </wp:positionH>
                <wp:positionV relativeFrom="paragraph">
                  <wp:posOffset>47174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48" name="Tekstfelt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rgbClr val="B4DED9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0EF5" w:rsidRPr="00B4617E" w:rsidRDefault="008C0EF5" w:rsidP="008C0EF5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Frequent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4DF683" id="Tekstfelt 48" o:spid="_x0000_s1043" type="#_x0000_t202" style="position:absolute;margin-left:95.8pt;margin-top:371.45pt;width:63pt;height:17pt;z-index:2517555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" fillcolor="#b4ded9" stroked="f">
                <v:textbox>
                  <w:txbxContent>
                    <w:p w:rsidR="008C0EF5" w:rsidRPr="00B4617E" w:rsidRDefault="008C0EF5" w:rsidP="008C0EF5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Frequently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6C5C407C" wp14:editId="2A22D21B">
                <wp:simplePos x="0" y="0"/>
                <wp:positionH relativeFrom="column">
                  <wp:posOffset>1216660</wp:posOffset>
                </wp:positionH>
                <wp:positionV relativeFrom="paragraph">
                  <wp:posOffset>511746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20" name="Tekstfelt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rgbClr val="B4DED9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2B89" w:rsidRPr="00B4617E" w:rsidRDefault="00A32B89" w:rsidP="00A32B89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Quite a b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C407C" id="Tekstfelt 20" o:spid="_x0000_s1044" type="#_x0000_t202" style="position:absolute;margin-left:95.8pt;margin-top:402.95pt;width:63pt;height:17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" fillcolor="#b4ded9" stroked="f">
                <v:textbox>
                  <w:txbxContent>
                    <w:p w:rsidR="00A32B89" w:rsidRPr="00B4617E" w:rsidRDefault="00A32B89" w:rsidP="00A32B89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Quite a bit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53472" behindDoc="0" locked="0" layoutInCell="1" allowOverlap="1" wp14:anchorId="598F3BEC" wp14:editId="66FABE79">
                <wp:simplePos x="0" y="0"/>
                <wp:positionH relativeFrom="column">
                  <wp:posOffset>4315460</wp:posOffset>
                </wp:positionH>
                <wp:positionV relativeFrom="paragraph">
                  <wp:posOffset>366966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46" name="Tekstfelt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Mil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8F3BEC" id="Tekstfelt 46" o:spid="_x0000_s1045" type="#_x0000_t202" style="position:absolute;margin-left:339.8pt;margin-top:288.95pt;width:63pt;height:17pt;z-index:2517534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Mild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51424" behindDoc="0" locked="0" layoutInCell="1" allowOverlap="1" wp14:anchorId="40501DF6" wp14:editId="5C9A4EF7">
                <wp:simplePos x="0" y="0"/>
                <wp:positionH relativeFrom="column">
                  <wp:posOffset>4315460</wp:posOffset>
                </wp:positionH>
                <wp:positionV relativeFrom="paragraph">
                  <wp:posOffset>47174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45" name="Tekstfelt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Frequent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501DF6" id="Tekstfelt 45" o:spid="_x0000_s1046" type="#_x0000_t202" style="position:absolute;margin-left:339.8pt;margin-top:371.45pt;width:63pt;height:17pt;z-index:2517514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Frequently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49376" behindDoc="0" locked="0" layoutInCell="1" allowOverlap="1" wp14:anchorId="702E7EF2" wp14:editId="42C9052C">
                <wp:simplePos x="0" y="0"/>
                <wp:positionH relativeFrom="column">
                  <wp:posOffset>3274060</wp:posOffset>
                </wp:positionH>
                <wp:positionV relativeFrom="paragraph">
                  <wp:posOffset>471106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44" name="Tekstfelt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Frequent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E7EF2" id="Tekstfelt 44" o:spid="_x0000_s1047" type="#_x0000_t202" style="position:absolute;margin-left:257.8pt;margin-top:370.95pt;width:63pt;height:17pt;z-index:251749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Frequently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36FF7AC9" wp14:editId="02164DDC">
                <wp:simplePos x="0" y="0"/>
                <wp:positionH relativeFrom="column">
                  <wp:posOffset>1216660</wp:posOffset>
                </wp:positionH>
                <wp:positionV relativeFrom="paragraph">
                  <wp:posOffset>3288665</wp:posOffset>
                </wp:positionV>
                <wp:extent cx="800100" cy="228600"/>
                <wp:effectExtent l="0" t="0" r="0" b="0"/>
                <wp:wrapThrough wrapText="bothSides">
                  <wp:wrapPolygon edited="0">
                    <wp:start x="0" y="0"/>
                    <wp:lineTo x="0" y="19800"/>
                    <wp:lineTo x="21086" y="19800"/>
                    <wp:lineTo x="21086" y="0"/>
                    <wp:lineTo x="0" y="0"/>
                  </wp:wrapPolygon>
                </wp:wrapThrough>
                <wp:docPr id="16" name="Tekstfelt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28600"/>
                        </a:xfrm>
                        <a:prstGeom prst="rect">
                          <a:avLst/>
                        </a:prstGeom>
                        <a:solidFill>
                          <a:srgbClr val="B4DED9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2B89" w:rsidRPr="00B4617E" w:rsidRDefault="00A32B89" w:rsidP="00A32B89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Very mu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FF7AC9" id="Tekstfelt 16" o:spid="_x0000_s1048" type="#_x0000_t202" style="position:absolute;margin-left:95.8pt;margin-top:258.95pt;width:63pt;height:18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" fillcolor="#b4ded9" stroked="f">
                <v:textbox>
                  <w:txbxContent>
                    <w:p w:rsidR="00A32B89" w:rsidRPr="00B4617E" w:rsidRDefault="00A32B89" w:rsidP="00A32B89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Very much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74AD41AC" wp14:editId="35BD4DCF">
                <wp:simplePos x="0" y="0"/>
                <wp:positionH relativeFrom="column">
                  <wp:posOffset>2251710</wp:posOffset>
                </wp:positionH>
                <wp:positionV relativeFrom="paragraph">
                  <wp:posOffset>32823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24" name="Tekstfelt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Very mu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D41AC" id="Tekstfelt 24" o:spid="_x0000_s1049" type="#_x0000_t202" style="position:absolute;margin-left:177.3pt;margin-top:258.45pt;width:63pt;height:17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Very much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60E14C28" wp14:editId="3E3380A9">
                <wp:simplePos x="0" y="0"/>
                <wp:positionH relativeFrom="column">
                  <wp:posOffset>1216660</wp:posOffset>
                </wp:positionH>
                <wp:positionV relativeFrom="paragraph">
                  <wp:posOffset>3923665</wp:posOffset>
                </wp:positionV>
                <wp:extent cx="800100" cy="228600"/>
                <wp:effectExtent l="0" t="0" r="0" b="0"/>
                <wp:wrapThrough wrapText="bothSides">
                  <wp:wrapPolygon edited="0">
                    <wp:start x="0" y="0"/>
                    <wp:lineTo x="0" y="19800"/>
                    <wp:lineTo x="21086" y="19800"/>
                    <wp:lineTo x="21086" y="0"/>
                    <wp:lineTo x="0" y="0"/>
                  </wp:wrapPolygon>
                </wp:wrapThrough>
                <wp:docPr id="17" name="Tekstfelt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28600"/>
                        </a:xfrm>
                        <a:prstGeom prst="rect">
                          <a:avLst/>
                        </a:prstGeom>
                        <a:solidFill>
                          <a:srgbClr val="B4DED9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2B89" w:rsidRPr="00B4617E" w:rsidRDefault="00A32B89" w:rsidP="00A32B89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Very mu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14C28" id="Tekstfelt 17" o:spid="_x0000_s1050" type="#_x0000_t202" style="position:absolute;margin-left:95.8pt;margin-top:308.95pt;width:63pt;height:18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" fillcolor="#b4ded9" stroked="f">
                <v:textbox>
                  <w:txbxContent>
                    <w:p w:rsidR="00A32B89" w:rsidRPr="00B4617E" w:rsidRDefault="00A32B89" w:rsidP="00A32B89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Very much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41184" behindDoc="0" locked="0" layoutInCell="1" allowOverlap="1" wp14:anchorId="5DF314D4" wp14:editId="5172FB21">
                <wp:simplePos x="0" y="0"/>
                <wp:positionH relativeFrom="column">
                  <wp:posOffset>2251710</wp:posOffset>
                </wp:positionH>
                <wp:positionV relativeFrom="paragraph">
                  <wp:posOffset>39300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40" name="Tekstfelt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Not at 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314D4" id="Tekstfelt 40" o:spid="_x0000_s1051" type="#_x0000_t202" style="position:absolute;margin-left:177.3pt;margin-top:309.45pt;width:63pt;height:17pt;z-index:2517411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Not at all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3B7BDA50" wp14:editId="19730D53">
                <wp:simplePos x="0" y="0"/>
                <wp:positionH relativeFrom="column">
                  <wp:posOffset>4315460</wp:posOffset>
                </wp:positionH>
                <wp:positionV relativeFrom="paragraph">
                  <wp:posOffset>327596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25" name="Tekstfelt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Very mu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7BDA50" id="Tekstfelt 25" o:spid="_x0000_s1052" type="#_x0000_t202" style="position:absolute;margin-left:339.8pt;margin-top:257.95pt;width:63pt;height:17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Very much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16D8794E" wp14:editId="09B2567E">
                <wp:simplePos x="0" y="0"/>
                <wp:positionH relativeFrom="column">
                  <wp:posOffset>4316730</wp:posOffset>
                </wp:positionH>
                <wp:positionV relativeFrom="paragraph">
                  <wp:posOffset>391096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28" name="Tekstfelt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Very mu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8794E" id="Tekstfelt 28" o:spid="_x0000_s1053" type="#_x0000_t202" style="position:absolute;margin-left:339.9pt;margin-top:307.95pt;width:63pt;height:17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Very much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750916C6" wp14:editId="78BBACAD">
                <wp:simplePos x="0" y="0"/>
                <wp:positionH relativeFrom="column">
                  <wp:posOffset>3267710</wp:posOffset>
                </wp:positionH>
                <wp:positionV relativeFrom="paragraph">
                  <wp:posOffset>392366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39" name="Tekstfelt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A little b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0916C6" id="Tekstfelt 39" o:spid="_x0000_s1054" type="#_x0000_t202" style="position:absolute;margin-left:257.3pt;margin-top:308.95pt;width:63pt;height:17pt;z-index:251739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A little bit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0BE721AB" wp14:editId="3D0346A2">
                <wp:simplePos x="0" y="0"/>
                <wp:positionH relativeFrom="column">
                  <wp:posOffset>2251710</wp:posOffset>
                </wp:positionH>
                <wp:positionV relativeFrom="paragraph">
                  <wp:posOffset>47174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35" name="Tekstfelt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Occasional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E721AB" id="Tekstfelt 35" o:spid="_x0000_s1055" type="#_x0000_t202" style="position:absolute;margin-left:177.3pt;margin-top:371.45pt;width:63pt;height:17pt;z-index:251732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Occasionally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74EB5336" wp14:editId="02E4409F">
                <wp:simplePos x="0" y="0"/>
                <wp:positionH relativeFrom="column">
                  <wp:posOffset>3274060</wp:posOffset>
                </wp:positionH>
                <wp:positionV relativeFrom="paragraph">
                  <wp:posOffset>36760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34" name="Tekstfelt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Mode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B5336" id="Tekstfelt 34" o:spid="_x0000_s1056" type="#_x0000_t202" style="position:absolute;margin-left:257.8pt;margin-top:289.45pt;width:63pt;height:17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Moderat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01EBBAD3" wp14:editId="4B6ADB23">
                <wp:simplePos x="0" y="0"/>
                <wp:positionH relativeFrom="column">
                  <wp:posOffset>3267710</wp:posOffset>
                </wp:positionH>
                <wp:positionV relativeFrom="paragraph">
                  <wp:posOffset>50984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33" name="Tekstfelt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Somewha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BBAD3" id="Tekstfelt 33" o:spid="_x0000_s1057" type="#_x0000_t202" style="position:absolute;margin-left:257.3pt;margin-top:401.45pt;width:63pt;height:17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Somewhat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5AFCB13A" wp14:editId="2B27DE21">
                <wp:simplePos x="0" y="0"/>
                <wp:positionH relativeFrom="column">
                  <wp:posOffset>3267710</wp:posOffset>
                </wp:positionH>
                <wp:positionV relativeFrom="paragraph">
                  <wp:posOffset>327596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32" name="Tekstfelt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omewha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CB13A" id="Tekstfelt 32" o:spid="_x0000_s1058" type="#_x0000_t202" style="position:absolute;margin-left:257.3pt;margin-top:257.95pt;width:63pt;height:17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S</w:t>
                      </w:r>
                      <w:r>
                        <w:rPr>
                          <w:sz w:val="16"/>
                          <w:lang w:val="en-US"/>
                        </w:rPr>
                        <w:t>omewhat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13267D39" wp14:editId="469E9E31">
                <wp:simplePos x="0" y="0"/>
                <wp:positionH relativeFrom="column">
                  <wp:posOffset>3267710</wp:posOffset>
                </wp:positionH>
                <wp:positionV relativeFrom="paragraph">
                  <wp:posOffset>30283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27" name="Tekstfelt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267D39" id="Tekstfelt 27" o:spid="_x0000_s1059" type="#_x0000_t202" style="position:absolute;margin-left:257.3pt;margin-top:238.45pt;width:63pt;height:17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S</w:t>
                      </w:r>
                      <w:r>
                        <w:rPr>
                          <w:sz w:val="16"/>
                          <w:lang w:val="en-US"/>
                        </w:rPr>
                        <w:t>ever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3115DFFE" wp14:editId="2F3EEBB1">
                <wp:simplePos x="0" y="0"/>
                <wp:positionH relativeFrom="column">
                  <wp:posOffset>4315460</wp:posOffset>
                </wp:positionH>
                <wp:positionV relativeFrom="paragraph">
                  <wp:posOffset>30283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26" name="Tekstfelt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Very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5DFFE" id="Tekstfelt 26" o:spid="_x0000_s1060" type="#_x0000_t202" style="position:absolute;margin-left:339.8pt;margin-top:238.45pt;width:63pt;height:17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Very sever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37DF8FE0" wp14:editId="169F5932">
                <wp:simplePos x="0" y="0"/>
                <wp:positionH relativeFrom="column">
                  <wp:posOffset>2251710</wp:posOffset>
                </wp:positionH>
                <wp:positionV relativeFrom="paragraph">
                  <wp:posOffset>30283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23" name="Tekstfelt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Very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DF8FE0" id="Tekstfelt 23" o:spid="_x0000_s1061" type="#_x0000_t202" style="position:absolute;margin-left:177.3pt;margin-top:238.45pt;width:63pt;height:17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Very sever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55F5F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68BC5DBD" wp14:editId="1D651D5D">
                <wp:simplePos x="0" y="0"/>
                <wp:positionH relativeFrom="column">
                  <wp:posOffset>2251710</wp:posOffset>
                </wp:positionH>
                <wp:positionV relativeFrom="paragraph">
                  <wp:posOffset>3663315</wp:posOffset>
                </wp:positionV>
                <wp:extent cx="800100" cy="215900"/>
                <wp:effectExtent l="0" t="0" r="0" b="0"/>
                <wp:wrapThrough wrapText="bothSides">
                  <wp:wrapPolygon edited="0">
                    <wp:start x="0" y="0"/>
                    <wp:lineTo x="0" y="19059"/>
                    <wp:lineTo x="21086" y="19059"/>
                    <wp:lineTo x="21086" y="0"/>
                    <wp:lineTo x="0" y="0"/>
                  </wp:wrapPolygon>
                </wp:wrapThrough>
                <wp:docPr id="22" name="Tekstfelt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15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F5F" w:rsidRPr="00B4617E" w:rsidRDefault="00B55F5F" w:rsidP="00B55F5F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Mode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C5DBD" id="Tekstfelt 22" o:spid="_x0000_s1062" type="#_x0000_t202" style="position:absolute;margin-left:177.3pt;margin-top:288.45pt;width:63pt;height:17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" fillcolor="#f2f2f2 [3052]" stroked="f">
                <v:textbox>
                  <w:txbxContent>
                    <w:p w:rsidR="00B55F5F" w:rsidRPr="00B4617E" w:rsidRDefault="00B55F5F" w:rsidP="00B55F5F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Moderat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A32B89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100CAF02" wp14:editId="51A29154">
                <wp:simplePos x="0" y="0"/>
                <wp:positionH relativeFrom="column">
                  <wp:posOffset>1216660</wp:posOffset>
                </wp:positionH>
                <wp:positionV relativeFrom="paragraph">
                  <wp:posOffset>3663315</wp:posOffset>
                </wp:positionV>
                <wp:extent cx="800100" cy="228600"/>
                <wp:effectExtent l="0" t="0" r="0" b="0"/>
                <wp:wrapThrough wrapText="bothSides">
                  <wp:wrapPolygon edited="0">
                    <wp:start x="0" y="0"/>
                    <wp:lineTo x="0" y="19800"/>
                    <wp:lineTo x="21086" y="19800"/>
                    <wp:lineTo x="21086" y="0"/>
                    <wp:lineTo x="0" y="0"/>
                  </wp:wrapPolygon>
                </wp:wrapThrough>
                <wp:docPr id="18" name="Tekstfelt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28600"/>
                        </a:xfrm>
                        <a:prstGeom prst="rect">
                          <a:avLst/>
                        </a:prstGeom>
                        <a:solidFill>
                          <a:srgbClr val="B4DED9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2B89" w:rsidRPr="00B4617E" w:rsidRDefault="00A32B89" w:rsidP="00A32B89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Very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0CAF02" id="Tekstfelt 18" o:spid="_x0000_s1063" type="#_x0000_t202" style="position:absolute;margin-left:95.8pt;margin-top:288.45pt;width:63pt;height:18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" fillcolor="#b4ded9" stroked="f">
                <v:textbox>
                  <w:txbxContent>
                    <w:p w:rsidR="00A32B89" w:rsidRPr="00B4617E" w:rsidRDefault="00A32B89" w:rsidP="00A32B89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Very sever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A32B89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28F66BD8" wp14:editId="10941537">
                <wp:simplePos x="0" y="0"/>
                <wp:positionH relativeFrom="column">
                  <wp:posOffset>1216660</wp:posOffset>
                </wp:positionH>
                <wp:positionV relativeFrom="paragraph">
                  <wp:posOffset>3028315</wp:posOffset>
                </wp:positionV>
                <wp:extent cx="800100" cy="228600"/>
                <wp:effectExtent l="0" t="0" r="0" b="0"/>
                <wp:wrapThrough wrapText="bothSides">
                  <wp:wrapPolygon edited="0">
                    <wp:start x="0" y="0"/>
                    <wp:lineTo x="0" y="19800"/>
                    <wp:lineTo x="21086" y="19800"/>
                    <wp:lineTo x="21086" y="0"/>
                    <wp:lineTo x="0" y="0"/>
                  </wp:wrapPolygon>
                </wp:wrapThrough>
                <wp:docPr id="15" name="Tekstfelt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28600"/>
                        </a:xfrm>
                        <a:prstGeom prst="rect">
                          <a:avLst/>
                        </a:prstGeom>
                        <a:solidFill>
                          <a:srgbClr val="B4DED9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2B89" w:rsidRPr="00B4617E" w:rsidRDefault="00A32B89" w:rsidP="00A32B89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Very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F66BD8" id="Tekstfelt 15" o:spid="_x0000_s1064" type="#_x0000_t202" style="position:absolute;margin-left:95.8pt;margin-top:238.45pt;width:63pt;height:18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" fillcolor="#b4ded9" stroked="f">
                <v:textbox>
                  <w:txbxContent>
                    <w:p w:rsidR="00A32B89" w:rsidRPr="00B4617E" w:rsidRDefault="00A32B89" w:rsidP="00A32B89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Very sever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A32B89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64BCC4EB" wp14:editId="38DB61FC">
                <wp:simplePos x="0" y="0"/>
                <wp:positionH relativeFrom="column">
                  <wp:posOffset>-2540</wp:posOffset>
                </wp:positionH>
                <wp:positionV relativeFrom="paragraph">
                  <wp:posOffset>5492115</wp:posOffset>
                </wp:positionV>
                <wp:extent cx="1016000" cy="355600"/>
                <wp:effectExtent l="0" t="0" r="0" b="6350"/>
                <wp:wrapThrough wrapText="bothSides">
                  <wp:wrapPolygon edited="0">
                    <wp:start x="0" y="0"/>
                    <wp:lineTo x="0" y="20829"/>
                    <wp:lineTo x="21060" y="20829"/>
                    <wp:lineTo x="21060" y="0"/>
                    <wp:lineTo x="0" y="0"/>
                  </wp:wrapPolygon>
                </wp:wrapThrough>
                <wp:docPr id="13" name="Tekstfelt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6000" cy="3556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2B89" w:rsidRPr="00A32B89" w:rsidRDefault="00A32B89" w:rsidP="00A32B89">
                            <w:pPr>
                              <w:spacing w:after="0" w:line="240" w:lineRule="auto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color w:val="404040" w:themeColor="text1" w:themeTint="BF"/>
                                <w:sz w:val="16"/>
                                <w:szCs w:val="18"/>
                                <w:lang w:val="en-US"/>
                              </w:rPr>
                              <w:t>Painful urin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BCC4EB" id="Tekstfelt 13" o:spid="_x0000_s1065" type="#_x0000_t202" style="position:absolute;margin-left:-.2pt;margin-top:432.45pt;width:80pt;height:28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" fillcolor="#deeaf6 [660]" stroked="f">
                <v:textbox>
                  <w:txbxContent>
                    <w:p w:rsidR="00A32B89" w:rsidRPr="00A32B89" w:rsidRDefault="00A32B89" w:rsidP="00A32B89">
                      <w:pPr>
                        <w:spacing w:after="0" w:line="240" w:lineRule="auto"/>
                        <w:jc w:val="both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rFonts w:cstheme="minorHAnsi"/>
                          <w:color w:val="404040" w:themeColor="text1" w:themeTint="BF"/>
                          <w:sz w:val="16"/>
                          <w:szCs w:val="18"/>
                          <w:lang w:val="en-US"/>
                        </w:rPr>
                        <w:t>Painful urina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A32B89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2CB49D87" wp14:editId="280C072E">
                <wp:simplePos x="0" y="0"/>
                <wp:positionH relativeFrom="column">
                  <wp:posOffset>-8890</wp:posOffset>
                </wp:positionH>
                <wp:positionV relativeFrom="paragraph">
                  <wp:posOffset>5098415</wp:posOffset>
                </wp:positionV>
                <wp:extent cx="1016000" cy="355600"/>
                <wp:effectExtent l="0" t="0" r="0" b="6350"/>
                <wp:wrapThrough wrapText="bothSides">
                  <wp:wrapPolygon edited="0">
                    <wp:start x="0" y="0"/>
                    <wp:lineTo x="0" y="20829"/>
                    <wp:lineTo x="21060" y="20829"/>
                    <wp:lineTo x="21060" y="0"/>
                    <wp:lineTo x="0" y="0"/>
                  </wp:wrapPolygon>
                </wp:wrapThrough>
                <wp:docPr id="12" name="Tekstfelt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6000" cy="3556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2B89" w:rsidRPr="00A32B89" w:rsidRDefault="00A32B89" w:rsidP="00A32B89">
                            <w:pPr>
                              <w:spacing w:after="0" w:line="240" w:lineRule="auto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color w:val="404040" w:themeColor="text1" w:themeTint="BF"/>
                                <w:sz w:val="16"/>
                                <w:szCs w:val="18"/>
                                <w:lang w:val="en-US"/>
                              </w:rPr>
                              <w:t>Frequent urination</w:t>
                            </w:r>
                            <w:r>
                              <w:rPr>
                                <w:rFonts w:cstheme="minorHAnsi"/>
                                <w:color w:val="404040" w:themeColor="text1" w:themeTint="BF"/>
                                <w:sz w:val="16"/>
                                <w:szCs w:val="18"/>
                                <w:lang w:val="en-US"/>
                              </w:rPr>
                              <w:t xml:space="preserve"> (interferenc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49D87" id="Tekstfelt 12" o:spid="_x0000_s1066" type="#_x0000_t202" style="position:absolute;margin-left:-.7pt;margin-top:401.45pt;width:80pt;height:28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" fillcolor="#deeaf6 [660]" stroked="f">
                <v:textbox>
                  <w:txbxContent>
                    <w:p w:rsidR="00A32B89" w:rsidRPr="00A32B89" w:rsidRDefault="00A32B89" w:rsidP="00A32B89">
                      <w:pPr>
                        <w:spacing w:after="0" w:line="240" w:lineRule="auto"/>
                        <w:jc w:val="both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rFonts w:cstheme="minorHAnsi"/>
                          <w:color w:val="404040" w:themeColor="text1" w:themeTint="BF"/>
                          <w:sz w:val="16"/>
                          <w:szCs w:val="18"/>
                          <w:lang w:val="en-US"/>
                        </w:rPr>
                        <w:t>Frequent urination</w:t>
                      </w:r>
                      <w:r>
                        <w:rPr>
                          <w:rFonts w:cstheme="minorHAnsi"/>
                          <w:color w:val="404040" w:themeColor="text1" w:themeTint="BF"/>
                          <w:sz w:val="16"/>
                          <w:szCs w:val="18"/>
                          <w:lang w:val="en-US"/>
                        </w:rPr>
                        <w:t xml:space="preserve"> (interference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A32B89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71A2F543" wp14:editId="13A7F405">
                <wp:simplePos x="0" y="0"/>
                <wp:positionH relativeFrom="column">
                  <wp:posOffset>-2540</wp:posOffset>
                </wp:positionH>
                <wp:positionV relativeFrom="paragraph">
                  <wp:posOffset>4711065</wp:posOffset>
                </wp:positionV>
                <wp:extent cx="1016000" cy="355600"/>
                <wp:effectExtent l="0" t="0" r="0" b="6350"/>
                <wp:wrapThrough wrapText="bothSides">
                  <wp:wrapPolygon edited="0">
                    <wp:start x="0" y="0"/>
                    <wp:lineTo x="0" y="20829"/>
                    <wp:lineTo x="21060" y="20829"/>
                    <wp:lineTo x="21060" y="0"/>
                    <wp:lineTo x="0" y="0"/>
                  </wp:wrapPolygon>
                </wp:wrapThrough>
                <wp:docPr id="11" name="Tekstfelt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6000" cy="3556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2B89" w:rsidRPr="00A32B89" w:rsidRDefault="00A32B89" w:rsidP="00A32B89">
                            <w:pPr>
                              <w:spacing w:after="0" w:line="240" w:lineRule="auto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color w:val="404040" w:themeColor="text1" w:themeTint="BF"/>
                                <w:sz w:val="16"/>
                                <w:szCs w:val="18"/>
                                <w:lang w:val="en-US"/>
                              </w:rPr>
                              <w:t>Frequent urin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A2F543" id="Tekstfelt 11" o:spid="_x0000_s1067" type="#_x0000_t202" style="position:absolute;margin-left:-.2pt;margin-top:370.95pt;width:80pt;height:28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" fillcolor="#deeaf6 [660]" stroked="f">
                <v:textbox>
                  <w:txbxContent>
                    <w:p w:rsidR="00A32B89" w:rsidRPr="00A32B89" w:rsidRDefault="00A32B89" w:rsidP="00A32B89">
                      <w:pPr>
                        <w:spacing w:after="0" w:line="240" w:lineRule="auto"/>
                        <w:jc w:val="both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rFonts w:cstheme="minorHAnsi"/>
                          <w:color w:val="404040" w:themeColor="text1" w:themeTint="BF"/>
                          <w:sz w:val="16"/>
                          <w:szCs w:val="18"/>
                          <w:lang w:val="en-US"/>
                        </w:rPr>
                        <w:t>Frequent urina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486DBA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86DC364" wp14:editId="15EDAAEC">
                <wp:simplePos x="0" y="0"/>
                <wp:positionH relativeFrom="column">
                  <wp:posOffset>-8890</wp:posOffset>
                </wp:positionH>
                <wp:positionV relativeFrom="paragraph">
                  <wp:posOffset>4311015</wp:posOffset>
                </wp:positionV>
                <wp:extent cx="1016000" cy="355600"/>
                <wp:effectExtent l="0" t="0" r="0" b="6350"/>
                <wp:wrapThrough wrapText="bothSides">
                  <wp:wrapPolygon edited="0">
                    <wp:start x="0" y="0"/>
                    <wp:lineTo x="0" y="20829"/>
                    <wp:lineTo x="21060" y="20829"/>
                    <wp:lineTo x="21060" y="0"/>
                    <wp:lineTo x="0" y="0"/>
                  </wp:wrapPolygon>
                </wp:wrapThrough>
                <wp:docPr id="10" name="Tekstfelt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6000" cy="3556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86DBA" w:rsidRPr="00A32B89" w:rsidRDefault="00A32B89" w:rsidP="00486DBA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  <w:r w:rsidRPr="00A32B89">
                              <w:rPr>
                                <w:rFonts w:cstheme="minorHAnsi"/>
                                <w:color w:val="404040" w:themeColor="text1" w:themeTint="BF"/>
                                <w:sz w:val="16"/>
                                <w:szCs w:val="18"/>
                                <w:lang w:val="en-US"/>
                              </w:rPr>
                              <w:t>Radiation skin re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6DC364" id="Tekstfelt 10" o:spid="_x0000_s1068" type="#_x0000_t202" style="position:absolute;margin-left:-.7pt;margin-top:339.45pt;width:80pt;height:28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" fillcolor="#deeaf6 [660]" stroked="f">
                <v:textbox>
                  <w:txbxContent>
                    <w:p w:rsidR="00486DBA" w:rsidRPr="00A32B89" w:rsidRDefault="00A32B89" w:rsidP="00486DBA">
                      <w:pPr>
                        <w:rPr>
                          <w:sz w:val="18"/>
                          <w:lang w:val="en-US"/>
                        </w:rPr>
                      </w:pPr>
                      <w:r w:rsidRPr="00A32B89">
                        <w:rPr>
                          <w:rFonts w:cstheme="minorHAnsi"/>
                          <w:color w:val="404040" w:themeColor="text1" w:themeTint="BF"/>
                          <w:sz w:val="16"/>
                          <w:szCs w:val="18"/>
                          <w:lang w:val="en-US"/>
                        </w:rPr>
                        <w:t>Radiation skin reac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4617E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4A92F637" wp14:editId="02FC71A1">
                <wp:simplePos x="0" y="0"/>
                <wp:positionH relativeFrom="column">
                  <wp:posOffset>-8890</wp:posOffset>
                </wp:positionH>
                <wp:positionV relativeFrom="paragraph">
                  <wp:posOffset>3923665</wp:posOffset>
                </wp:positionV>
                <wp:extent cx="1016000" cy="355600"/>
                <wp:effectExtent l="0" t="0" r="0" b="6350"/>
                <wp:wrapThrough wrapText="bothSides">
                  <wp:wrapPolygon edited="0">
                    <wp:start x="0" y="0"/>
                    <wp:lineTo x="0" y="20829"/>
                    <wp:lineTo x="21060" y="20829"/>
                    <wp:lineTo x="21060" y="0"/>
                    <wp:lineTo x="0" y="0"/>
                  </wp:wrapPolygon>
                </wp:wrapThrough>
                <wp:docPr id="9" name="Tekstfelt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6000" cy="3556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7E" w:rsidRPr="00B4617E" w:rsidRDefault="00B4617E" w:rsidP="00B4617E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Decreased appetite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 xml:space="preserve"> (interferenc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2F637" id="Tekstfelt 9" o:spid="_x0000_s1069" type="#_x0000_t202" style="position:absolute;margin-left:-.7pt;margin-top:308.95pt;width:80pt;height:28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" fillcolor="#deeaf6 [660]" stroked="f">
                <v:textbox>
                  <w:txbxContent>
                    <w:p w:rsidR="00B4617E" w:rsidRPr="00B4617E" w:rsidRDefault="00B4617E" w:rsidP="00B4617E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Decreased appetite</w:t>
                      </w:r>
                      <w:r>
                        <w:rPr>
                          <w:sz w:val="16"/>
                          <w:lang w:val="en-US"/>
                        </w:rPr>
                        <w:t xml:space="preserve"> (interference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4617E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AE5F53C" wp14:editId="02FDBCD7">
                <wp:simplePos x="0" y="0"/>
                <wp:positionH relativeFrom="column">
                  <wp:posOffset>-8890</wp:posOffset>
                </wp:positionH>
                <wp:positionV relativeFrom="paragraph">
                  <wp:posOffset>2355215</wp:posOffset>
                </wp:positionV>
                <wp:extent cx="1035050" cy="641350"/>
                <wp:effectExtent l="0" t="0" r="0" b="6350"/>
                <wp:wrapThrough wrapText="bothSides">
                  <wp:wrapPolygon edited="0">
                    <wp:start x="0" y="0"/>
                    <wp:lineTo x="0" y="21172"/>
                    <wp:lineTo x="21070" y="21172"/>
                    <wp:lineTo x="21070" y="0"/>
                    <wp:lineTo x="0" y="0"/>
                  </wp:wrapPolygon>
                </wp:wrapThrough>
                <wp:docPr id="21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6413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7E" w:rsidRPr="00B4617E" w:rsidRDefault="00B4617E" w:rsidP="00B4617E">
                            <w:pPr>
                              <w:rPr>
                                <w:sz w:val="24"/>
                                <w:lang w:val="en-US"/>
                              </w:rPr>
                            </w:pPr>
                            <w:r w:rsidRPr="00B4617E">
                              <w:rPr>
                                <w:rFonts w:cstheme="minorHAnsi"/>
                                <w:color w:val="000000"/>
                                <w:sz w:val="16"/>
                                <w:szCs w:val="14"/>
                                <w:lang w:val="en-US"/>
                              </w:rPr>
                              <w:t>Which symptom affects your daily life the most right now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E5F53C" id="_x0000_s1070" type="#_x0000_t202" style="position:absolute;margin-left:-.7pt;margin-top:185.45pt;width:81.5pt;height:50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" fillcolor="#deeaf6 [660]" stroked="f">
                <v:textbox>
                  <w:txbxContent>
                    <w:p w:rsidR="00B4617E" w:rsidRPr="00B4617E" w:rsidRDefault="00B4617E" w:rsidP="00B4617E">
                      <w:pPr>
                        <w:rPr>
                          <w:sz w:val="24"/>
                          <w:lang w:val="en-US"/>
                        </w:rPr>
                      </w:pPr>
                      <w:r w:rsidRPr="00B4617E">
                        <w:rPr>
                          <w:rFonts w:cstheme="minorHAnsi"/>
                          <w:color w:val="000000"/>
                          <w:sz w:val="16"/>
                          <w:szCs w:val="14"/>
                          <w:lang w:val="en-US"/>
                        </w:rPr>
                        <w:t>Which symptom affects your daily life the most right now?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4617E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7190708" wp14:editId="762FAB26">
                <wp:simplePos x="0" y="0"/>
                <wp:positionH relativeFrom="column">
                  <wp:posOffset>-8890</wp:posOffset>
                </wp:positionH>
                <wp:positionV relativeFrom="paragraph">
                  <wp:posOffset>3028315</wp:posOffset>
                </wp:positionV>
                <wp:extent cx="996950" cy="228600"/>
                <wp:effectExtent l="0" t="0" r="0" b="0"/>
                <wp:wrapThrough wrapText="bothSides">
                  <wp:wrapPolygon edited="0">
                    <wp:start x="0" y="0"/>
                    <wp:lineTo x="0" y="19800"/>
                    <wp:lineTo x="21050" y="19800"/>
                    <wp:lineTo x="21050" y="0"/>
                    <wp:lineTo x="0" y="0"/>
                  </wp:wrapPolygon>
                </wp:wrapThrough>
                <wp:docPr id="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950" cy="2286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7E" w:rsidRPr="00B4617E" w:rsidRDefault="00B4617E" w:rsidP="00B4617E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 w:rsidRPr="00B4617E">
                              <w:rPr>
                                <w:sz w:val="16"/>
                                <w:lang w:val="en-US"/>
                              </w:rPr>
                              <w:t>Fatigue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 xml:space="preserve"> (severi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190708" id="_x0000_s1071" type="#_x0000_t202" style="position:absolute;margin-left:-.7pt;margin-top:238.45pt;width:78.5pt;height:1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" fillcolor="#deeaf6 [660]" stroked="f">
                <v:textbox>
                  <w:txbxContent>
                    <w:p w:rsidR="00B4617E" w:rsidRPr="00B4617E" w:rsidRDefault="00B4617E" w:rsidP="00B4617E">
                      <w:pPr>
                        <w:rPr>
                          <w:sz w:val="16"/>
                          <w:lang w:val="en-US"/>
                        </w:rPr>
                      </w:pPr>
                      <w:r w:rsidRPr="00B4617E">
                        <w:rPr>
                          <w:sz w:val="16"/>
                          <w:lang w:val="en-US"/>
                        </w:rPr>
                        <w:t>Fatigue</w:t>
                      </w:r>
                      <w:r>
                        <w:rPr>
                          <w:sz w:val="16"/>
                          <w:lang w:val="en-US"/>
                        </w:rPr>
                        <w:t xml:space="preserve"> (severity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4617E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25B56D8" wp14:editId="151F7B1B">
                <wp:simplePos x="0" y="0"/>
                <wp:positionH relativeFrom="column">
                  <wp:posOffset>-8890</wp:posOffset>
                </wp:positionH>
                <wp:positionV relativeFrom="paragraph">
                  <wp:posOffset>3269615</wp:posOffset>
                </wp:positionV>
                <wp:extent cx="996950" cy="368300"/>
                <wp:effectExtent l="0" t="0" r="0" b="0"/>
                <wp:wrapThrough wrapText="bothSides">
                  <wp:wrapPolygon edited="0">
                    <wp:start x="0" y="0"/>
                    <wp:lineTo x="0" y="20110"/>
                    <wp:lineTo x="21050" y="20110"/>
                    <wp:lineTo x="21050" y="0"/>
                    <wp:lineTo x="0" y="0"/>
                  </wp:wrapPolygon>
                </wp:wrapThrough>
                <wp:docPr id="3" name="Tekstfelt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950" cy="3683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7E" w:rsidRPr="00B4617E" w:rsidRDefault="00B4617E" w:rsidP="00B4617E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 w:rsidRPr="00B4617E">
                              <w:rPr>
                                <w:sz w:val="16"/>
                                <w:lang w:val="en-US"/>
                              </w:rPr>
                              <w:t>Fatigue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 xml:space="preserve"> (interference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5B56D8" id="Tekstfelt 3" o:spid="_x0000_s1072" type="#_x0000_t202" style="position:absolute;margin-left:-.7pt;margin-top:257.45pt;width:78.5pt;height:29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" fillcolor="#deeaf6 [660]" stroked="f">
                <v:textbox>
                  <w:txbxContent>
                    <w:p w:rsidR="00B4617E" w:rsidRPr="00B4617E" w:rsidRDefault="00B4617E" w:rsidP="00B4617E">
                      <w:pPr>
                        <w:rPr>
                          <w:sz w:val="16"/>
                          <w:lang w:val="en-US"/>
                        </w:rPr>
                      </w:pPr>
                      <w:r w:rsidRPr="00B4617E">
                        <w:rPr>
                          <w:sz w:val="16"/>
                          <w:lang w:val="en-US"/>
                        </w:rPr>
                        <w:t>Fatigue</w:t>
                      </w:r>
                      <w:r>
                        <w:rPr>
                          <w:sz w:val="16"/>
                          <w:lang w:val="en-US"/>
                        </w:rPr>
                        <w:t xml:space="preserve"> (interference</w:t>
                      </w:r>
                      <w:r>
                        <w:rPr>
                          <w:sz w:val="16"/>
                          <w:lang w:val="en-US"/>
                        </w:rPr>
                        <w:t>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4617E" w:rsidRPr="00B4617E">
        <w:rPr>
          <w:rFonts w:cstheme="minorHAnsi"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F8D200B" wp14:editId="64135555">
                <wp:simplePos x="0" y="0"/>
                <wp:positionH relativeFrom="column">
                  <wp:posOffset>-8890</wp:posOffset>
                </wp:positionH>
                <wp:positionV relativeFrom="paragraph">
                  <wp:posOffset>3663315</wp:posOffset>
                </wp:positionV>
                <wp:extent cx="1016000" cy="228600"/>
                <wp:effectExtent l="0" t="0" r="0" b="0"/>
                <wp:wrapThrough wrapText="bothSides">
                  <wp:wrapPolygon edited="0">
                    <wp:start x="0" y="0"/>
                    <wp:lineTo x="0" y="19800"/>
                    <wp:lineTo x="21060" y="19800"/>
                    <wp:lineTo x="21060" y="0"/>
                    <wp:lineTo x="0" y="0"/>
                  </wp:wrapPolygon>
                </wp:wrapThrough>
                <wp:docPr id="4" name="Tekstfelt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6000" cy="2286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7E" w:rsidRPr="00B4617E" w:rsidRDefault="00B4617E" w:rsidP="00B4617E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Decreased appet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D200B" id="Tekstfelt 4" o:spid="_x0000_s1073" type="#_x0000_t202" style="position:absolute;margin-left:-.7pt;margin-top:288.45pt;width:80pt;height:18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" fillcolor="#deeaf6 [660]" stroked="f">
                <v:textbox>
                  <w:txbxContent>
                    <w:p w:rsidR="00B4617E" w:rsidRPr="00B4617E" w:rsidRDefault="00B4617E" w:rsidP="00B4617E">
                      <w:pPr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Decreased appetit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4617E" w:rsidRPr="00B4617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162560</wp:posOffset>
                </wp:positionH>
                <wp:positionV relativeFrom="paragraph">
                  <wp:posOffset>2082165</wp:posOffset>
                </wp:positionV>
                <wp:extent cx="641350" cy="228600"/>
                <wp:effectExtent l="0" t="0" r="25400" b="19050"/>
                <wp:wrapThrough wrapText="bothSides">
                  <wp:wrapPolygon edited="0">
                    <wp:start x="0" y="0"/>
                    <wp:lineTo x="0" y="21600"/>
                    <wp:lineTo x="21814" y="21600"/>
                    <wp:lineTo x="21814" y="0"/>
                    <wp:lineTo x="0" y="0"/>
                  </wp:wrapPolygon>
                </wp:wrapThrough>
                <wp:docPr id="1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350" cy="228600"/>
                        </a:xfrm>
                        <a:prstGeom prst="rect">
                          <a:avLst/>
                        </a:prstGeom>
                        <a:solidFill>
                          <a:srgbClr val="788DA8"/>
                        </a:solidFill>
                        <a:ln w="9525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7E" w:rsidRPr="00B4617E" w:rsidRDefault="00B4617E">
                            <w:pPr>
                              <w:rPr>
                                <w:color w:val="FFFFFF" w:themeColor="background1"/>
                                <w:sz w:val="16"/>
                              </w:rPr>
                            </w:pPr>
                            <w:r w:rsidRPr="00B4617E">
                              <w:rPr>
                                <w:color w:val="FFFFFF" w:themeColor="background1"/>
                                <w:sz w:val="16"/>
                              </w:rPr>
                              <w:t>Sympto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74" type="#_x0000_t202" style="position:absolute;margin-left:12.8pt;margin-top:163.95pt;width:50.5pt;height:1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" fillcolor="#788da8" strokecolor="#8496b0 [1951]">
                <v:textbox>
                  <w:txbxContent>
                    <w:p w:rsidR="00B4617E" w:rsidRPr="00B4617E" w:rsidRDefault="00B4617E">
                      <w:pPr>
                        <w:rPr>
                          <w:color w:val="FFFFFF" w:themeColor="background1"/>
                          <w:sz w:val="16"/>
                        </w:rPr>
                      </w:pPr>
                      <w:r w:rsidRPr="00B4617E">
                        <w:rPr>
                          <w:color w:val="FFFFFF" w:themeColor="background1"/>
                          <w:sz w:val="16"/>
                        </w:rPr>
                        <w:t>Symptom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4617E" w:rsidRPr="00B4617E"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8890</wp:posOffset>
            </wp:positionH>
            <wp:positionV relativeFrom="paragraph">
              <wp:posOffset>774065</wp:posOffset>
            </wp:positionV>
            <wp:extent cx="5125720" cy="5073650"/>
            <wp:effectExtent l="38100" t="76200" r="113030" b="69850"/>
            <wp:wrapThrough wrapText="bothSides">
              <wp:wrapPolygon edited="0">
                <wp:start x="-80" y="-324"/>
                <wp:lineTo x="-161" y="-243"/>
                <wp:lineTo x="-161" y="21411"/>
                <wp:lineTo x="-80" y="21816"/>
                <wp:lineTo x="21916" y="21816"/>
                <wp:lineTo x="21996" y="20600"/>
                <wp:lineTo x="21996" y="1054"/>
                <wp:lineTo x="21916" y="-162"/>
                <wp:lineTo x="21916" y="-324"/>
                <wp:lineTo x="-80" y="-324"/>
              </wp:wrapPolygon>
            </wp:wrapThrough>
            <wp:docPr id="38" name="Billed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Billede 37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125720" cy="507365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</a:schemeClr>
                      </a:solidFill>
                    </a:ln>
                    <a:effectLst>
                      <a:outerShdw blurRad="50800" dist="38100" algn="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2B89">
        <w:rPr>
          <w:lang w:val="en-US"/>
        </w:rPr>
        <w:t xml:space="preserve">Example from </w:t>
      </w:r>
      <w:r w:rsidR="00B4617E" w:rsidRPr="00B4617E">
        <w:rPr>
          <w:lang w:val="en-US"/>
        </w:rPr>
        <w:t>My</w:t>
      </w:r>
      <w:r w:rsidR="00B4617E" w:rsidRPr="00B4617E">
        <w:rPr>
          <w:szCs w:val="16"/>
          <w:lang w:val="en-US"/>
        </w:rPr>
        <w:t xml:space="preserve"> Hospital </w:t>
      </w:r>
      <w:r w:rsidR="00A32B89">
        <w:rPr>
          <w:szCs w:val="16"/>
          <w:lang w:val="en-US"/>
        </w:rPr>
        <w:t>software (</w:t>
      </w:r>
      <w:r w:rsidR="00B4617E" w:rsidRPr="00B4617E">
        <w:rPr>
          <w:szCs w:val="16"/>
          <w:lang w:val="en-US"/>
        </w:rPr>
        <w:t>graphical summary</w:t>
      </w:r>
      <w:r w:rsidR="00B4617E">
        <w:rPr>
          <w:szCs w:val="16"/>
          <w:lang w:val="en-US"/>
        </w:rPr>
        <w:t xml:space="preserve"> </w:t>
      </w:r>
      <w:r>
        <w:rPr>
          <w:szCs w:val="16"/>
          <w:lang w:val="en-US"/>
        </w:rPr>
        <w:t xml:space="preserve">data </w:t>
      </w:r>
      <w:r w:rsidR="00B4617E">
        <w:rPr>
          <w:szCs w:val="16"/>
          <w:lang w:val="en-US"/>
        </w:rPr>
        <w:t>translated to English</w:t>
      </w:r>
      <w:r w:rsidR="00A32B89">
        <w:rPr>
          <w:szCs w:val="16"/>
          <w:lang w:val="en-US"/>
        </w:rPr>
        <w:t>)</w:t>
      </w:r>
    </w:p>
    <w:sectPr w:rsidR="00B4617E" w:rsidRPr="00B461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3tzSxNDcyMjSwMLdQ0lEKTi0uzszPAykwrgUAFV2w8CwAAAA="/>
  </w:docVars>
  <w:rsids>
    <w:rsidRoot w:val="00174D17"/>
    <w:rsid w:val="00000C29"/>
    <w:rsid w:val="000016EB"/>
    <w:rsid w:val="00002202"/>
    <w:rsid w:val="000025DA"/>
    <w:rsid w:val="00003174"/>
    <w:rsid w:val="00005E62"/>
    <w:rsid w:val="00005FFA"/>
    <w:rsid w:val="000073B6"/>
    <w:rsid w:val="000110CE"/>
    <w:rsid w:val="00017BEE"/>
    <w:rsid w:val="00017C15"/>
    <w:rsid w:val="000257B8"/>
    <w:rsid w:val="00026121"/>
    <w:rsid w:val="000279BF"/>
    <w:rsid w:val="000377ED"/>
    <w:rsid w:val="0004617A"/>
    <w:rsid w:val="00053ED2"/>
    <w:rsid w:val="0005411C"/>
    <w:rsid w:val="0005723D"/>
    <w:rsid w:val="00063808"/>
    <w:rsid w:val="000658BE"/>
    <w:rsid w:val="00065E1B"/>
    <w:rsid w:val="0006616D"/>
    <w:rsid w:val="0006738E"/>
    <w:rsid w:val="000714BE"/>
    <w:rsid w:val="00074D4E"/>
    <w:rsid w:val="00076A73"/>
    <w:rsid w:val="000823ED"/>
    <w:rsid w:val="00087063"/>
    <w:rsid w:val="0009271B"/>
    <w:rsid w:val="00092A32"/>
    <w:rsid w:val="00093ED7"/>
    <w:rsid w:val="00093F24"/>
    <w:rsid w:val="0009446A"/>
    <w:rsid w:val="0009468D"/>
    <w:rsid w:val="00095E98"/>
    <w:rsid w:val="00096193"/>
    <w:rsid w:val="000970E0"/>
    <w:rsid w:val="000A0260"/>
    <w:rsid w:val="000A13DC"/>
    <w:rsid w:val="000A199C"/>
    <w:rsid w:val="000A1D71"/>
    <w:rsid w:val="000A73AC"/>
    <w:rsid w:val="000B66C5"/>
    <w:rsid w:val="000B713D"/>
    <w:rsid w:val="000C0EEA"/>
    <w:rsid w:val="000D4842"/>
    <w:rsid w:val="000D4E38"/>
    <w:rsid w:val="000D664E"/>
    <w:rsid w:val="000D7168"/>
    <w:rsid w:val="000E4040"/>
    <w:rsid w:val="000E5791"/>
    <w:rsid w:val="000E6590"/>
    <w:rsid w:val="000E681B"/>
    <w:rsid w:val="000F1844"/>
    <w:rsid w:val="000F24E2"/>
    <w:rsid w:val="000F2DEB"/>
    <w:rsid w:val="000F7B7F"/>
    <w:rsid w:val="00102966"/>
    <w:rsid w:val="00106859"/>
    <w:rsid w:val="001068BB"/>
    <w:rsid w:val="001103EB"/>
    <w:rsid w:val="001111CD"/>
    <w:rsid w:val="00114564"/>
    <w:rsid w:val="0011522E"/>
    <w:rsid w:val="001158A0"/>
    <w:rsid w:val="00116E3E"/>
    <w:rsid w:val="00121180"/>
    <w:rsid w:val="001243F3"/>
    <w:rsid w:val="00125102"/>
    <w:rsid w:val="0013262F"/>
    <w:rsid w:val="001332E0"/>
    <w:rsid w:val="00135687"/>
    <w:rsid w:val="0013752C"/>
    <w:rsid w:val="001430AB"/>
    <w:rsid w:val="001437FB"/>
    <w:rsid w:val="00154AFC"/>
    <w:rsid w:val="0015706F"/>
    <w:rsid w:val="0015712D"/>
    <w:rsid w:val="00164ED9"/>
    <w:rsid w:val="00165F11"/>
    <w:rsid w:val="001709DB"/>
    <w:rsid w:val="00172475"/>
    <w:rsid w:val="00174D17"/>
    <w:rsid w:val="0017523E"/>
    <w:rsid w:val="00175B0D"/>
    <w:rsid w:val="00177797"/>
    <w:rsid w:val="0018187B"/>
    <w:rsid w:val="0018400A"/>
    <w:rsid w:val="00186F4E"/>
    <w:rsid w:val="00190A1B"/>
    <w:rsid w:val="00192077"/>
    <w:rsid w:val="001956EE"/>
    <w:rsid w:val="00195792"/>
    <w:rsid w:val="00196319"/>
    <w:rsid w:val="00196BB7"/>
    <w:rsid w:val="001A002F"/>
    <w:rsid w:val="001A0253"/>
    <w:rsid w:val="001A63CD"/>
    <w:rsid w:val="001B2A68"/>
    <w:rsid w:val="001B4758"/>
    <w:rsid w:val="001B4A60"/>
    <w:rsid w:val="001B5166"/>
    <w:rsid w:val="001B73B8"/>
    <w:rsid w:val="001C0800"/>
    <w:rsid w:val="001C2259"/>
    <w:rsid w:val="001C2C97"/>
    <w:rsid w:val="001D0680"/>
    <w:rsid w:val="001D0F14"/>
    <w:rsid w:val="001D4852"/>
    <w:rsid w:val="001D517C"/>
    <w:rsid w:val="001D69E2"/>
    <w:rsid w:val="001D6EB2"/>
    <w:rsid w:val="001E69AE"/>
    <w:rsid w:val="001E7FC9"/>
    <w:rsid w:val="001F510C"/>
    <w:rsid w:val="00200A31"/>
    <w:rsid w:val="002072A1"/>
    <w:rsid w:val="00210392"/>
    <w:rsid w:val="00211843"/>
    <w:rsid w:val="002138A1"/>
    <w:rsid w:val="00214FCE"/>
    <w:rsid w:val="00217420"/>
    <w:rsid w:val="0021755C"/>
    <w:rsid w:val="00222225"/>
    <w:rsid w:val="002248A0"/>
    <w:rsid w:val="00226365"/>
    <w:rsid w:val="00226783"/>
    <w:rsid w:val="002305F6"/>
    <w:rsid w:val="00230627"/>
    <w:rsid w:val="0023194F"/>
    <w:rsid w:val="00233522"/>
    <w:rsid w:val="002435D6"/>
    <w:rsid w:val="002443D1"/>
    <w:rsid w:val="00245639"/>
    <w:rsid w:val="002464AB"/>
    <w:rsid w:val="00247DE8"/>
    <w:rsid w:val="00250806"/>
    <w:rsid w:val="00252261"/>
    <w:rsid w:val="00254046"/>
    <w:rsid w:val="00257F8D"/>
    <w:rsid w:val="002610CF"/>
    <w:rsid w:val="00262152"/>
    <w:rsid w:val="00264E9E"/>
    <w:rsid w:val="002723DF"/>
    <w:rsid w:val="0027433E"/>
    <w:rsid w:val="00281D3D"/>
    <w:rsid w:val="0028284A"/>
    <w:rsid w:val="002865A1"/>
    <w:rsid w:val="00286AB5"/>
    <w:rsid w:val="002924E9"/>
    <w:rsid w:val="002A011A"/>
    <w:rsid w:val="002A32B2"/>
    <w:rsid w:val="002A3D72"/>
    <w:rsid w:val="002A4BC1"/>
    <w:rsid w:val="002A5B09"/>
    <w:rsid w:val="002A5C83"/>
    <w:rsid w:val="002A5D30"/>
    <w:rsid w:val="002B19E2"/>
    <w:rsid w:val="002B6074"/>
    <w:rsid w:val="002B6223"/>
    <w:rsid w:val="002C349C"/>
    <w:rsid w:val="002C4316"/>
    <w:rsid w:val="002C5655"/>
    <w:rsid w:val="002C5A1C"/>
    <w:rsid w:val="002C770F"/>
    <w:rsid w:val="002C7C9D"/>
    <w:rsid w:val="002D3C74"/>
    <w:rsid w:val="002D4A77"/>
    <w:rsid w:val="002D5F43"/>
    <w:rsid w:val="002E0D1C"/>
    <w:rsid w:val="002E15CE"/>
    <w:rsid w:val="002E1EBA"/>
    <w:rsid w:val="002E3777"/>
    <w:rsid w:val="002E5D55"/>
    <w:rsid w:val="002E6022"/>
    <w:rsid w:val="002F5398"/>
    <w:rsid w:val="002F78B2"/>
    <w:rsid w:val="00312047"/>
    <w:rsid w:val="003134B5"/>
    <w:rsid w:val="00313B16"/>
    <w:rsid w:val="00317FC0"/>
    <w:rsid w:val="003208BE"/>
    <w:rsid w:val="00321281"/>
    <w:rsid w:val="00322505"/>
    <w:rsid w:val="00326A78"/>
    <w:rsid w:val="00327567"/>
    <w:rsid w:val="0032793A"/>
    <w:rsid w:val="00336E22"/>
    <w:rsid w:val="003378DD"/>
    <w:rsid w:val="00340F6C"/>
    <w:rsid w:val="00344983"/>
    <w:rsid w:val="00345F35"/>
    <w:rsid w:val="00353123"/>
    <w:rsid w:val="0035381A"/>
    <w:rsid w:val="003606D9"/>
    <w:rsid w:val="003609D3"/>
    <w:rsid w:val="00361A90"/>
    <w:rsid w:val="0036624D"/>
    <w:rsid w:val="00367C3F"/>
    <w:rsid w:val="00371528"/>
    <w:rsid w:val="0037300E"/>
    <w:rsid w:val="003737D9"/>
    <w:rsid w:val="00373C9B"/>
    <w:rsid w:val="00377228"/>
    <w:rsid w:val="00385DEB"/>
    <w:rsid w:val="00391A6E"/>
    <w:rsid w:val="00395252"/>
    <w:rsid w:val="003A65AA"/>
    <w:rsid w:val="003A7907"/>
    <w:rsid w:val="003B00C5"/>
    <w:rsid w:val="003B3F32"/>
    <w:rsid w:val="003B5CAF"/>
    <w:rsid w:val="003B6D33"/>
    <w:rsid w:val="003C5024"/>
    <w:rsid w:val="003D2A69"/>
    <w:rsid w:val="003E3006"/>
    <w:rsid w:val="003E40B6"/>
    <w:rsid w:val="003E47EB"/>
    <w:rsid w:val="003E7B4D"/>
    <w:rsid w:val="003F068B"/>
    <w:rsid w:val="003F221E"/>
    <w:rsid w:val="003F2750"/>
    <w:rsid w:val="003F2B00"/>
    <w:rsid w:val="003F2F29"/>
    <w:rsid w:val="003F5AAB"/>
    <w:rsid w:val="003F6BF9"/>
    <w:rsid w:val="003F7DDD"/>
    <w:rsid w:val="004052B8"/>
    <w:rsid w:val="0040770D"/>
    <w:rsid w:val="00417190"/>
    <w:rsid w:val="004174F9"/>
    <w:rsid w:val="0042557D"/>
    <w:rsid w:val="004256A4"/>
    <w:rsid w:val="004257A7"/>
    <w:rsid w:val="00431252"/>
    <w:rsid w:val="00436818"/>
    <w:rsid w:val="00436897"/>
    <w:rsid w:val="00436C0E"/>
    <w:rsid w:val="00437353"/>
    <w:rsid w:val="0043775A"/>
    <w:rsid w:val="00440F9D"/>
    <w:rsid w:val="00446CF0"/>
    <w:rsid w:val="00451980"/>
    <w:rsid w:val="004541F5"/>
    <w:rsid w:val="0045531F"/>
    <w:rsid w:val="00455402"/>
    <w:rsid w:val="004562EC"/>
    <w:rsid w:val="00457598"/>
    <w:rsid w:val="0045795E"/>
    <w:rsid w:val="0046040F"/>
    <w:rsid w:val="00460939"/>
    <w:rsid w:val="00460F51"/>
    <w:rsid w:val="00460FF2"/>
    <w:rsid w:val="004614CA"/>
    <w:rsid w:val="004647CA"/>
    <w:rsid w:val="004649F6"/>
    <w:rsid w:val="00467604"/>
    <w:rsid w:val="00473165"/>
    <w:rsid w:val="00474D35"/>
    <w:rsid w:val="00486DBA"/>
    <w:rsid w:val="0049003F"/>
    <w:rsid w:val="004907BC"/>
    <w:rsid w:val="004943D9"/>
    <w:rsid w:val="004946D5"/>
    <w:rsid w:val="004947C5"/>
    <w:rsid w:val="00495855"/>
    <w:rsid w:val="004A0858"/>
    <w:rsid w:val="004A143A"/>
    <w:rsid w:val="004A6272"/>
    <w:rsid w:val="004B1373"/>
    <w:rsid w:val="004B1672"/>
    <w:rsid w:val="004B2FE9"/>
    <w:rsid w:val="004B521C"/>
    <w:rsid w:val="004B7E6F"/>
    <w:rsid w:val="004C08E9"/>
    <w:rsid w:val="004C0AE3"/>
    <w:rsid w:val="004C13E0"/>
    <w:rsid w:val="004C5823"/>
    <w:rsid w:val="004D5366"/>
    <w:rsid w:val="004D5412"/>
    <w:rsid w:val="004D5A4C"/>
    <w:rsid w:val="004D5F47"/>
    <w:rsid w:val="004E408D"/>
    <w:rsid w:val="004E5B96"/>
    <w:rsid w:val="004F0965"/>
    <w:rsid w:val="004F14AA"/>
    <w:rsid w:val="004F40C6"/>
    <w:rsid w:val="004F658A"/>
    <w:rsid w:val="004F7313"/>
    <w:rsid w:val="00501EE3"/>
    <w:rsid w:val="00503E00"/>
    <w:rsid w:val="00507455"/>
    <w:rsid w:val="00507DB8"/>
    <w:rsid w:val="005115D4"/>
    <w:rsid w:val="00511882"/>
    <w:rsid w:val="005214BD"/>
    <w:rsid w:val="00521DF6"/>
    <w:rsid w:val="005244B9"/>
    <w:rsid w:val="005327AC"/>
    <w:rsid w:val="005331A9"/>
    <w:rsid w:val="00540AB1"/>
    <w:rsid w:val="00541362"/>
    <w:rsid w:val="0055682A"/>
    <w:rsid w:val="00557568"/>
    <w:rsid w:val="00557EEA"/>
    <w:rsid w:val="00560DE0"/>
    <w:rsid w:val="00566C91"/>
    <w:rsid w:val="005675AB"/>
    <w:rsid w:val="00571263"/>
    <w:rsid w:val="00572CA7"/>
    <w:rsid w:val="00574DB0"/>
    <w:rsid w:val="0057532B"/>
    <w:rsid w:val="00575613"/>
    <w:rsid w:val="00576270"/>
    <w:rsid w:val="00583297"/>
    <w:rsid w:val="00587190"/>
    <w:rsid w:val="00587BC3"/>
    <w:rsid w:val="00590140"/>
    <w:rsid w:val="00592CA5"/>
    <w:rsid w:val="005933B4"/>
    <w:rsid w:val="00596329"/>
    <w:rsid w:val="00596717"/>
    <w:rsid w:val="005A36D0"/>
    <w:rsid w:val="005A4C00"/>
    <w:rsid w:val="005A5A80"/>
    <w:rsid w:val="005B3088"/>
    <w:rsid w:val="005B41AC"/>
    <w:rsid w:val="005B4207"/>
    <w:rsid w:val="005B547F"/>
    <w:rsid w:val="005B7A54"/>
    <w:rsid w:val="005C3836"/>
    <w:rsid w:val="005C3C22"/>
    <w:rsid w:val="005D0B8C"/>
    <w:rsid w:val="005D3272"/>
    <w:rsid w:val="005D6B64"/>
    <w:rsid w:val="005D6D96"/>
    <w:rsid w:val="005D74B4"/>
    <w:rsid w:val="005E0F87"/>
    <w:rsid w:val="005E19B3"/>
    <w:rsid w:val="005E5EC1"/>
    <w:rsid w:val="005E68FD"/>
    <w:rsid w:val="005F2BF5"/>
    <w:rsid w:val="005F406D"/>
    <w:rsid w:val="005F5008"/>
    <w:rsid w:val="005F751B"/>
    <w:rsid w:val="005F76E0"/>
    <w:rsid w:val="006005AE"/>
    <w:rsid w:val="0060323A"/>
    <w:rsid w:val="00611212"/>
    <w:rsid w:val="00611ECD"/>
    <w:rsid w:val="0061506D"/>
    <w:rsid w:val="0062661A"/>
    <w:rsid w:val="006269E3"/>
    <w:rsid w:val="00632363"/>
    <w:rsid w:val="00633095"/>
    <w:rsid w:val="006342CA"/>
    <w:rsid w:val="00634561"/>
    <w:rsid w:val="00637FF5"/>
    <w:rsid w:val="00641464"/>
    <w:rsid w:val="006424F7"/>
    <w:rsid w:val="00643E3D"/>
    <w:rsid w:val="00650EA2"/>
    <w:rsid w:val="00651A16"/>
    <w:rsid w:val="00652882"/>
    <w:rsid w:val="00653C41"/>
    <w:rsid w:val="0066071B"/>
    <w:rsid w:val="00672706"/>
    <w:rsid w:val="006746C0"/>
    <w:rsid w:val="0067482D"/>
    <w:rsid w:val="00680B65"/>
    <w:rsid w:val="00680C39"/>
    <w:rsid w:val="0068238B"/>
    <w:rsid w:val="00682F93"/>
    <w:rsid w:val="0068366C"/>
    <w:rsid w:val="00684BBC"/>
    <w:rsid w:val="00684E3A"/>
    <w:rsid w:val="006852D1"/>
    <w:rsid w:val="00687D85"/>
    <w:rsid w:val="00693467"/>
    <w:rsid w:val="00693C36"/>
    <w:rsid w:val="00693EA6"/>
    <w:rsid w:val="006958B5"/>
    <w:rsid w:val="006A18EA"/>
    <w:rsid w:val="006A39B5"/>
    <w:rsid w:val="006A59FC"/>
    <w:rsid w:val="006A74E7"/>
    <w:rsid w:val="006B004E"/>
    <w:rsid w:val="006B15D5"/>
    <w:rsid w:val="006B190B"/>
    <w:rsid w:val="006B41E5"/>
    <w:rsid w:val="006C0311"/>
    <w:rsid w:val="006C3880"/>
    <w:rsid w:val="006C4B7F"/>
    <w:rsid w:val="006C5AFB"/>
    <w:rsid w:val="006C754E"/>
    <w:rsid w:val="006C7A94"/>
    <w:rsid w:val="006D0D31"/>
    <w:rsid w:val="006D452F"/>
    <w:rsid w:val="006D56A0"/>
    <w:rsid w:val="006D67DE"/>
    <w:rsid w:val="006E1B26"/>
    <w:rsid w:val="006E3610"/>
    <w:rsid w:val="006F29F1"/>
    <w:rsid w:val="006F7B15"/>
    <w:rsid w:val="00700CC1"/>
    <w:rsid w:val="0070291A"/>
    <w:rsid w:val="00704310"/>
    <w:rsid w:val="007052CD"/>
    <w:rsid w:val="00707160"/>
    <w:rsid w:val="00707E6D"/>
    <w:rsid w:val="00711094"/>
    <w:rsid w:val="00712665"/>
    <w:rsid w:val="00712F9C"/>
    <w:rsid w:val="00717202"/>
    <w:rsid w:val="00723840"/>
    <w:rsid w:val="007279A3"/>
    <w:rsid w:val="00730CD4"/>
    <w:rsid w:val="007330F8"/>
    <w:rsid w:val="00735D23"/>
    <w:rsid w:val="00737DB5"/>
    <w:rsid w:val="00741706"/>
    <w:rsid w:val="0074400E"/>
    <w:rsid w:val="0074436D"/>
    <w:rsid w:val="00747061"/>
    <w:rsid w:val="007508D6"/>
    <w:rsid w:val="00751CB9"/>
    <w:rsid w:val="0075349C"/>
    <w:rsid w:val="007552D9"/>
    <w:rsid w:val="00755652"/>
    <w:rsid w:val="00757257"/>
    <w:rsid w:val="007614AF"/>
    <w:rsid w:val="00761913"/>
    <w:rsid w:val="00764EC1"/>
    <w:rsid w:val="00774843"/>
    <w:rsid w:val="0077684B"/>
    <w:rsid w:val="00776BE5"/>
    <w:rsid w:val="00777726"/>
    <w:rsid w:val="007778BB"/>
    <w:rsid w:val="007808FB"/>
    <w:rsid w:val="00780C5D"/>
    <w:rsid w:val="00782E31"/>
    <w:rsid w:val="0078370C"/>
    <w:rsid w:val="00791FA8"/>
    <w:rsid w:val="00792DA9"/>
    <w:rsid w:val="00795ED1"/>
    <w:rsid w:val="00796FF0"/>
    <w:rsid w:val="007A0B22"/>
    <w:rsid w:val="007A0B2E"/>
    <w:rsid w:val="007A2D72"/>
    <w:rsid w:val="007A69A8"/>
    <w:rsid w:val="007B0131"/>
    <w:rsid w:val="007B1039"/>
    <w:rsid w:val="007B1A8E"/>
    <w:rsid w:val="007B2686"/>
    <w:rsid w:val="007B39B6"/>
    <w:rsid w:val="007B6A99"/>
    <w:rsid w:val="007C194D"/>
    <w:rsid w:val="007C4992"/>
    <w:rsid w:val="007C4ECD"/>
    <w:rsid w:val="007C6F51"/>
    <w:rsid w:val="007C75DD"/>
    <w:rsid w:val="007D1674"/>
    <w:rsid w:val="007D19C8"/>
    <w:rsid w:val="007D2417"/>
    <w:rsid w:val="007E23E9"/>
    <w:rsid w:val="007E48C0"/>
    <w:rsid w:val="007E612F"/>
    <w:rsid w:val="007E6E8D"/>
    <w:rsid w:val="007F1A23"/>
    <w:rsid w:val="007F78A3"/>
    <w:rsid w:val="00801EB5"/>
    <w:rsid w:val="008047CF"/>
    <w:rsid w:val="0080480D"/>
    <w:rsid w:val="00810739"/>
    <w:rsid w:val="00810AFE"/>
    <w:rsid w:val="008143FA"/>
    <w:rsid w:val="0082077B"/>
    <w:rsid w:val="00821C45"/>
    <w:rsid w:val="008229EF"/>
    <w:rsid w:val="0082581E"/>
    <w:rsid w:val="008316D0"/>
    <w:rsid w:val="00831747"/>
    <w:rsid w:val="008322F4"/>
    <w:rsid w:val="0083392A"/>
    <w:rsid w:val="00834B99"/>
    <w:rsid w:val="00837854"/>
    <w:rsid w:val="008407FB"/>
    <w:rsid w:val="0084097B"/>
    <w:rsid w:val="0084320E"/>
    <w:rsid w:val="00850BAE"/>
    <w:rsid w:val="00851603"/>
    <w:rsid w:val="00856A62"/>
    <w:rsid w:val="008578CC"/>
    <w:rsid w:val="00860277"/>
    <w:rsid w:val="00860660"/>
    <w:rsid w:val="00861BA4"/>
    <w:rsid w:val="00864E9D"/>
    <w:rsid w:val="00865065"/>
    <w:rsid w:val="008663A6"/>
    <w:rsid w:val="00867472"/>
    <w:rsid w:val="00873816"/>
    <w:rsid w:val="00876C0C"/>
    <w:rsid w:val="00882FD3"/>
    <w:rsid w:val="00886CA6"/>
    <w:rsid w:val="00887C89"/>
    <w:rsid w:val="00893332"/>
    <w:rsid w:val="00894125"/>
    <w:rsid w:val="008944F2"/>
    <w:rsid w:val="00895AF5"/>
    <w:rsid w:val="00896CB6"/>
    <w:rsid w:val="008A2DF0"/>
    <w:rsid w:val="008A7FB7"/>
    <w:rsid w:val="008B3B33"/>
    <w:rsid w:val="008B3E88"/>
    <w:rsid w:val="008B52E7"/>
    <w:rsid w:val="008B6A05"/>
    <w:rsid w:val="008B6E0E"/>
    <w:rsid w:val="008C0EF5"/>
    <w:rsid w:val="008C1079"/>
    <w:rsid w:val="008C1B97"/>
    <w:rsid w:val="008C20C6"/>
    <w:rsid w:val="008C43C7"/>
    <w:rsid w:val="008C67EB"/>
    <w:rsid w:val="008C72B0"/>
    <w:rsid w:val="008C7CEA"/>
    <w:rsid w:val="008D0F96"/>
    <w:rsid w:val="008D1A92"/>
    <w:rsid w:val="008D3581"/>
    <w:rsid w:val="008D7246"/>
    <w:rsid w:val="008E117C"/>
    <w:rsid w:val="008E1429"/>
    <w:rsid w:val="008E3131"/>
    <w:rsid w:val="008E4E88"/>
    <w:rsid w:val="008E5CBE"/>
    <w:rsid w:val="008E6738"/>
    <w:rsid w:val="008F03A1"/>
    <w:rsid w:val="008F0924"/>
    <w:rsid w:val="008F3FA0"/>
    <w:rsid w:val="008F47F7"/>
    <w:rsid w:val="008F5749"/>
    <w:rsid w:val="008F5D95"/>
    <w:rsid w:val="008F7849"/>
    <w:rsid w:val="00900278"/>
    <w:rsid w:val="0090453F"/>
    <w:rsid w:val="0091284D"/>
    <w:rsid w:val="00914A78"/>
    <w:rsid w:val="00924C49"/>
    <w:rsid w:val="00925067"/>
    <w:rsid w:val="00927C72"/>
    <w:rsid w:val="00931EA4"/>
    <w:rsid w:val="009345A5"/>
    <w:rsid w:val="00936D77"/>
    <w:rsid w:val="00941D0A"/>
    <w:rsid w:val="009426F0"/>
    <w:rsid w:val="0094323C"/>
    <w:rsid w:val="00943CF4"/>
    <w:rsid w:val="00947A5C"/>
    <w:rsid w:val="0095407D"/>
    <w:rsid w:val="009551DD"/>
    <w:rsid w:val="00956D44"/>
    <w:rsid w:val="00957167"/>
    <w:rsid w:val="00960CB8"/>
    <w:rsid w:val="00962E89"/>
    <w:rsid w:val="009635F0"/>
    <w:rsid w:val="00964132"/>
    <w:rsid w:val="00964390"/>
    <w:rsid w:val="00970C09"/>
    <w:rsid w:val="0097614C"/>
    <w:rsid w:val="00982424"/>
    <w:rsid w:val="00982BC0"/>
    <w:rsid w:val="0098562A"/>
    <w:rsid w:val="00985D8B"/>
    <w:rsid w:val="00986AC3"/>
    <w:rsid w:val="0099016E"/>
    <w:rsid w:val="00990770"/>
    <w:rsid w:val="009908AF"/>
    <w:rsid w:val="00992A8E"/>
    <w:rsid w:val="00992B79"/>
    <w:rsid w:val="00996462"/>
    <w:rsid w:val="009A5E94"/>
    <w:rsid w:val="009A7651"/>
    <w:rsid w:val="009B389D"/>
    <w:rsid w:val="009B556B"/>
    <w:rsid w:val="009B59B7"/>
    <w:rsid w:val="009B6AA9"/>
    <w:rsid w:val="009B719A"/>
    <w:rsid w:val="009D49EB"/>
    <w:rsid w:val="009D50AE"/>
    <w:rsid w:val="009D61EE"/>
    <w:rsid w:val="009E0568"/>
    <w:rsid w:val="009E2747"/>
    <w:rsid w:val="009E7588"/>
    <w:rsid w:val="009E77CC"/>
    <w:rsid w:val="009F0FE3"/>
    <w:rsid w:val="009F1319"/>
    <w:rsid w:val="009F3661"/>
    <w:rsid w:val="009F3C3E"/>
    <w:rsid w:val="00A00551"/>
    <w:rsid w:val="00A1103D"/>
    <w:rsid w:val="00A12177"/>
    <w:rsid w:val="00A13915"/>
    <w:rsid w:val="00A13A12"/>
    <w:rsid w:val="00A15D8A"/>
    <w:rsid w:val="00A2054A"/>
    <w:rsid w:val="00A2114F"/>
    <w:rsid w:val="00A21E28"/>
    <w:rsid w:val="00A21FB0"/>
    <w:rsid w:val="00A221BF"/>
    <w:rsid w:val="00A24FC1"/>
    <w:rsid w:val="00A25EBE"/>
    <w:rsid w:val="00A262E1"/>
    <w:rsid w:val="00A26F68"/>
    <w:rsid w:val="00A3150A"/>
    <w:rsid w:val="00A31FBC"/>
    <w:rsid w:val="00A32B89"/>
    <w:rsid w:val="00A32BC8"/>
    <w:rsid w:val="00A3392B"/>
    <w:rsid w:val="00A42D62"/>
    <w:rsid w:val="00A43689"/>
    <w:rsid w:val="00A44045"/>
    <w:rsid w:val="00A467DA"/>
    <w:rsid w:val="00A4722D"/>
    <w:rsid w:val="00A5066D"/>
    <w:rsid w:val="00A54D75"/>
    <w:rsid w:val="00A5503A"/>
    <w:rsid w:val="00A5655D"/>
    <w:rsid w:val="00A70BED"/>
    <w:rsid w:val="00A72775"/>
    <w:rsid w:val="00A76540"/>
    <w:rsid w:val="00A77384"/>
    <w:rsid w:val="00A83AFB"/>
    <w:rsid w:val="00A843FA"/>
    <w:rsid w:val="00A8655D"/>
    <w:rsid w:val="00A90DCB"/>
    <w:rsid w:val="00A93D56"/>
    <w:rsid w:val="00A9416D"/>
    <w:rsid w:val="00A94329"/>
    <w:rsid w:val="00A97930"/>
    <w:rsid w:val="00AA1BFF"/>
    <w:rsid w:val="00AA1F3C"/>
    <w:rsid w:val="00AA2435"/>
    <w:rsid w:val="00AA32F9"/>
    <w:rsid w:val="00AA7A70"/>
    <w:rsid w:val="00AB2147"/>
    <w:rsid w:val="00AB2348"/>
    <w:rsid w:val="00AB3F5A"/>
    <w:rsid w:val="00AB661B"/>
    <w:rsid w:val="00AB79E3"/>
    <w:rsid w:val="00AC106D"/>
    <w:rsid w:val="00AC2A50"/>
    <w:rsid w:val="00AC3195"/>
    <w:rsid w:val="00AC78C2"/>
    <w:rsid w:val="00AD0386"/>
    <w:rsid w:val="00AD2AB0"/>
    <w:rsid w:val="00AD3190"/>
    <w:rsid w:val="00AD50F1"/>
    <w:rsid w:val="00AD5DFC"/>
    <w:rsid w:val="00AE1140"/>
    <w:rsid w:val="00AE3830"/>
    <w:rsid w:val="00AE5BE9"/>
    <w:rsid w:val="00AF3D32"/>
    <w:rsid w:val="00AF478A"/>
    <w:rsid w:val="00AF4F1C"/>
    <w:rsid w:val="00AF624B"/>
    <w:rsid w:val="00AF630A"/>
    <w:rsid w:val="00AF7675"/>
    <w:rsid w:val="00B01C04"/>
    <w:rsid w:val="00B070B8"/>
    <w:rsid w:val="00B116BB"/>
    <w:rsid w:val="00B120B1"/>
    <w:rsid w:val="00B14194"/>
    <w:rsid w:val="00B153FE"/>
    <w:rsid w:val="00B204B2"/>
    <w:rsid w:val="00B25A55"/>
    <w:rsid w:val="00B263EE"/>
    <w:rsid w:val="00B268FF"/>
    <w:rsid w:val="00B306CF"/>
    <w:rsid w:val="00B307EB"/>
    <w:rsid w:val="00B32A26"/>
    <w:rsid w:val="00B44B1A"/>
    <w:rsid w:val="00B4599C"/>
    <w:rsid w:val="00B4617E"/>
    <w:rsid w:val="00B46C65"/>
    <w:rsid w:val="00B50ADA"/>
    <w:rsid w:val="00B52B7E"/>
    <w:rsid w:val="00B54A32"/>
    <w:rsid w:val="00B55D24"/>
    <w:rsid w:val="00B55F5F"/>
    <w:rsid w:val="00B573E9"/>
    <w:rsid w:val="00B57AB4"/>
    <w:rsid w:val="00B676CA"/>
    <w:rsid w:val="00B717F4"/>
    <w:rsid w:val="00B742E5"/>
    <w:rsid w:val="00B753D9"/>
    <w:rsid w:val="00B755B0"/>
    <w:rsid w:val="00B76A39"/>
    <w:rsid w:val="00B77876"/>
    <w:rsid w:val="00B77EBC"/>
    <w:rsid w:val="00B841EC"/>
    <w:rsid w:val="00B86F6C"/>
    <w:rsid w:val="00B9420F"/>
    <w:rsid w:val="00BA12B4"/>
    <w:rsid w:val="00BA4335"/>
    <w:rsid w:val="00BA44C2"/>
    <w:rsid w:val="00BA4A4F"/>
    <w:rsid w:val="00BA6281"/>
    <w:rsid w:val="00BA7C80"/>
    <w:rsid w:val="00BB300E"/>
    <w:rsid w:val="00BB3634"/>
    <w:rsid w:val="00BD192B"/>
    <w:rsid w:val="00BD2EBB"/>
    <w:rsid w:val="00BD56F1"/>
    <w:rsid w:val="00BD62FE"/>
    <w:rsid w:val="00BE1601"/>
    <w:rsid w:val="00BE31DE"/>
    <w:rsid w:val="00BE4A46"/>
    <w:rsid w:val="00BE71EA"/>
    <w:rsid w:val="00BF0B22"/>
    <w:rsid w:val="00BF18B9"/>
    <w:rsid w:val="00BF4255"/>
    <w:rsid w:val="00BF595B"/>
    <w:rsid w:val="00BF6682"/>
    <w:rsid w:val="00BF6A41"/>
    <w:rsid w:val="00C01267"/>
    <w:rsid w:val="00C01FF3"/>
    <w:rsid w:val="00C035C1"/>
    <w:rsid w:val="00C043FF"/>
    <w:rsid w:val="00C109C8"/>
    <w:rsid w:val="00C2199B"/>
    <w:rsid w:val="00C2278C"/>
    <w:rsid w:val="00C2399D"/>
    <w:rsid w:val="00C254DB"/>
    <w:rsid w:val="00C26C3D"/>
    <w:rsid w:val="00C27D49"/>
    <w:rsid w:val="00C31A02"/>
    <w:rsid w:val="00C36446"/>
    <w:rsid w:val="00C41842"/>
    <w:rsid w:val="00C41FFD"/>
    <w:rsid w:val="00C44DCB"/>
    <w:rsid w:val="00C478A8"/>
    <w:rsid w:val="00C50762"/>
    <w:rsid w:val="00C52C0F"/>
    <w:rsid w:val="00C54031"/>
    <w:rsid w:val="00C5405B"/>
    <w:rsid w:val="00C54E8D"/>
    <w:rsid w:val="00C56A5C"/>
    <w:rsid w:val="00C62038"/>
    <w:rsid w:val="00C6551B"/>
    <w:rsid w:val="00C65918"/>
    <w:rsid w:val="00C67763"/>
    <w:rsid w:val="00C67CD4"/>
    <w:rsid w:val="00C70A60"/>
    <w:rsid w:val="00C71090"/>
    <w:rsid w:val="00C71554"/>
    <w:rsid w:val="00C74113"/>
    <w:rsid w:val="00C751EF"/>
    <w:rsid w:val="00C8019C"/>
    <w:rsid w:val="00C828A8"/>
    <w:rsid w:val="00C82AEA"/>
    <w:rsid w:val="00C858A7"/>
    <w:rsid w:val="00C94BC1"/>
    <w:rsid w:val="00CA06D4"/>
    <w:rsid w:val="00CA2110"/>
    <w:rsid w:val="00CA321D"/>
    <w:rsid w:val="00CB0AEA"/>
    <w:rsid w:val="00CB1032"/>
    <w:rsid w:val="00CB19C6"/>
    <w:rsid w:val="00CB2CD1"/>
    <w:rsid w:val="00CB6B21"/>
    <w:rsid w:val="00CC0158"/>
    <w:rsid w:val="00CC102D"/>
    <w:rsid w:val="00CC193D"/>
    <w:rsid w:val="00CC2906"/>
    <w:rsid w:val="00CC7013"/>
    <w:rsid w:val="00CD0566"/>
    <w:rsid w:val="00CD4C46"/>
    <w:rsid w:val="00CD5DA3"/>
    <w:rsid w:val="00CD6D94"/>
    <w:rsid w:val="00CD754A"/>
    <w:rsid w:val="00CE10E2"/>
    <w:rsid w:val="00CE4AEF"/>
    <w:rsid w:val="00CE5696"/>
    <w:rsid w:val="00CE5A5A"/>
    <w:rsid w:val="00CE5D53"/>
    <w:rsid w:val="00CE64B7"/>
    <w:rsid w:val="00CF179C"/>
    <w:rsid w:val="00D03393"/>
    <w:rsid w:val="00D04670"/>
    <w:rsid w:val="00D04EAF"/>
    <w:rsid w:val="00D07E6F"/>
    <w:rsid w:val="00D12CF9"/>
    <w:rsid w:val="00D21D5E"/>
    <w:rsid w:val="00D31662"/>
    <w:rsid w:val="00D32723"/>
    <w:rsid w:val="00D32BD3"/>
    <w:rsid w:val="00D3491A"/>
    <w:rsid w:val="00D351BB"/>
    <w:rsid w:val="00D361E1"/>
    <w:rsid w:val="00D41658"/>
    <w:rsid w:val="00D46CA2"/>
    <w:rsid w:val="00D50F63"/>
    <w:rsid w:val="00D51FC0"/>
    <w:rsid w:val="00D522B2"/>
    <w:rsid w:val="00D523FF"/>
    <w:rsid w:val="00D5634B"/>
    <w:rsid w:val="00D574FE"/>
    <w:rsid w:val="00D636B1"/>
    <w:rsid w:val="00D6480F"/>
    <w:rsid w:val="00D66B43"/>
    <w:rsid w:val="00D71227"/>
    <w:rsid w:val="00D72A6A"/>
    <w:rsid w:val="00D73DB5"/>
    <w:rsid w:val="00D74BF5"/>
    <w:rsid w:val="00D767C6"/>
    <w:rsid w:val="00D81118"/>
    <w:rsid w:val="00D81CE5"/>
    <w:rsid w:val="00D81DFA"/>
    <w:rsid w:val="00D826B4"/>
    <w:rsid w:val="00D902F3"/>
    <w:rsid w:val="00D91C9A"/>
    <w:rsid w:val="00D9271E"/>
    <w:rsid w:val="00D92949"/>
    <w:rsid w:val="00D93802"/>
    <w:rsid w:val="00D96AB7"/>
    <w:rsid w:val="00DA38E9"/>
    <w:rsid w:val="00DA3EE3"/>
    <w:rsid w:val="00DA7303"/>
    <w:rsid w:val="00DC169C"/>
    <w:rsid w:val="00DC20C8"/>
    <w:rsid w:val="00DC26DE"/>
    <w:rsid w:val="00DC4F19"/>
    <w:rsid w:val="00DD0CC9"/>
    <w:rsid w:val="00DD5DA2"/>
    <w:rsid w:val="00DD70DA"/>
    <w:rsid w:val="00DE1AFC"/>
    <w:rsid w:val="00DE6B0F"/>
    <w:rsid w:val="00DF014C"/>
    <w:rsid w:val="00DF090D"/>
    <w:rsid w:val="00DF2B6E"/>
    <w:rsid w:val="00DF2DFB"/>
    <w:rsid w:val="00DF38A1"/>
    <w:rsid w:val="00DF5C11"/>
    <w:rsid w:val="00DF6B8A"/>
    <w:rsid w:val="00E00F62"/>
    <w:rsid w:val="00E0125E"/>
    <w:rsid w:val="00E01C6D"/>
    <w:rsid w:val="00E02E46"/>
    <w:rsid w:val="00E0364C"/>
    <w:rsid w:val="00E06180"/>
    <w:rsid w:val="00E07A24"/>
    <w:rsid w:val="00E10315"/>
    <w:rsid w:val="00E12AA8"/>
    <w:rsid w:val="00E171EA"/>
    <w:rsid w:val="00E2334E"/>
    <w:rsid w:val="00E251A4"/>
    <w:rsid w:val="00E26A28"/>
    <w:rsid w:val="00E26E35"/>
    <w:rsid w:val="00E274DF"/>
    <w:rsid w:val="00E4007F"/>
    <w:rsid w:val="00E42347"/>
    <w:rsid w:val="00E426CC"/>
    <w:rsid w:val="00E43513"/>
    <w:rsid w:val="00E47A2A"/>
    <w:rsid w:val="00E612D7"/>
    <w:rsid w:val="00E61681"/>
    <w:rsid w:val="00E61ECC"/>
    <w:rsid w:val="00E65F82"/>
    <w:rsid w:val="00E704D9"/>
    <w:rsid w:val="00E70C8C"/>
    <w:rsid w:val="00E72D8A"/>
    <w:rsid w:val="00E81BDC"/>
    <w:rsid w:val="00E822F7"/>
    <w:rsid w:val="00E8277D"/>
    <w:rsid w:val="00E83609"/>
    <w:rsid w:val="00E90086"/>
    <w:rsid w:val="00E92122"/>
    <w:rsid w:val="00E932AF"/>
    <w:rsid w:val="00E95443"/>
    <w:rsid w:val="00E9704D"/>
    <w:rsid w:val="00EA19F3"/>
    <w:rsid w:val="00EA1C62"/>
    <w:rsid w:val="00EA4DCD"/>
    <w:rsid w:val="00EA5E07"/>
    <w:rsid w:val="00EA7D03"/>
    <w:rsid w:val="00EB1E19"/>
    <w:rsid w:val="00EB21E2"/>
    <w:rsid w:val="00EB2298"/>
    <w:rsid w:val="00EB2711"/>
    <w:rsid w:val="00EB2C73"/>
    <w:rsid w:val="00EB3B12"/>
    <w:rsid w:val="00EB3F24"/>
    <w:rsid w:val="00EB6807"/>
    <w:rsid w:val="00EC13FD"/>
    <w:rsid w:val="00EC3275"/>
    <w:rsid w:val="00EC6318"/>
    <w:rsid w:val="00EC71A1"/>
    <w:rsid w:val="00EC7871"/>
    <w:rsid w:val="00ED1084"/>
    <w:rsid w:val="00ED1610"/>
    <w:rsid w:val="00ED3AB8"/>
    <w:rsid w:val="00ED50EB"/>
    <w:rsid w:val="00EE2031"/>
    <w:rsid w:val="00EE431F"/>
    <w:rsid w:val="00EE6134"/>
    <w:rsid w:val="00EE7B53"/>
    <w:rsid w:val="00EF2DD3"/>
    <w:rsid w:val="00F01446"/>
    <w:rsid w:val="00F0153E"/>
    <w:rsid w:val="00F01DF2"/>
    <w:rsid w:val="00F037FC"/>
    <w:rsid w:val="00F04316"/>
    <w:rsid w:val="00F048BC"/>
    <w:rsid w:val="00F065C3"/>
    <w:rsid w:val="00F066B5"/>
    <w:rsid w:val="00F12ED3"/>
    <w:rsid w:val="00F200A6"/>
    <w:rsid w:val="00F21D04"/>
    <w:rsid w:val="00F2432B"/>
    <w:rsid w:val="00F26752"/>
    <w:rsid w:val="00F34798"/>
    <w:rsid w:val="00F352EB"/>
    <w:rsid w:val="00F35496"/>
    <w:rsid w:val="00F432FD"/>
    <w:rsid w:val="00F435A6"/>
    <w:rsid w:val="00F4412B"/>
    <w:rsid w:val="00F4672A"/>
    <w:rsid w:val="00F51DB4"/>
    <w:rsid w:val="00F54775"/>
    <w:rsid w:val="00F56719"/>
    <w:rsid w:val="00F56AB2"/>
    <w:rsid w:val="00F57818"/>
    <w:rsid w:val="00F60B17"/>
    <w:rsid w:val="00F629F8"/>
    <w:rsid w:val="00F640D4"/>
    <w:rsid w:val="00F70AF9"/>
    <w:rsid w:val="00F771F5"/>
    <w:rsid w:val="00F7721F"/>
    <w:rsid w:val="00F809C1"/>
    <w:rsid w:val="00F81A8D"/>
    <w:rsid w:val="00F834D9"/>
    <w:rsid w:val="00F865F5"/>
    <w:rsid w:val="00F91340"/>
    <w:rsid w:val="00F933D4"/>
    <w:rsid w:val="00F9555D"/>
    <w:rsid w:val="00FA09D4"/>
    <w:rsid w:val="00FA4364"/>
    <w:rsid w:val="00FA6EFF"/>
    <w:rsid w:val="00FB1EC2"/>
    <w:rsid w:val="00FB36DA"/>
    <w:rsid w:val="00FC00C0"/>
    <w:rsid w:val="00FC1F9B"/>
    <w:rsid w:val="00FC33FE"/>
    <w:rsid w:val="00FC5BD3"/>
    <w:rsid w:val="00FC60E2"/>
    <w:rsid w:val="00FD29CC"/>
    <w:rsid w:val="00FD4F39"/>
    <w:rsid w:val="00FD598B"/>
    <w:rsid w:val="00FD67F7"/>
    <w:rsid w:val="00FE45BC"/>
    <w:rsid w:val="00FE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64A0376"/>
  <w15:chartTrackingRefBased/>
  <w15:docId w15:val="{775B3781-93A3-4D8F-8046-3771A27DB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74D17"/>
    <w:pPr>
      <w:spacing w:before="60" w:after="0" w:line="260" w:lineRule="atLeast"/>
      <w:jc w:val="both"/>
    </w:pPr>
    <w:rPr>
      <w:rFonts w:ascii="Arial" w:hAnsi="Arial"/>
      <w:sz w:val="19"/>
      <w:szCs w:val="19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74D1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3F0C0-7A7C-43C5-8488-74F579418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6</Words>
  <Characters>4819</Characters>
  <Application>Microsoft Office Word</Application>
  <DocSecurity>0</DocSecurity>
  <Lines>267</Lines>
  <Paragraphs>2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Krause Møller</dc:creator>
  <cp:keywords/>
  <dc:description/>
  <cp:lastModifiedBy>Pia Krause Møller</cp:lastModifiedBy>
  <cp:revision>2</cp:revision>
  <dcterms:created xsi:type="dcterms:W3CDTF">2025-11-12T20:45:00Z</dcterms:created>
  <dcterms:modified xsi:type="dcterms:W3CDTF">2025-11-12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ad94d2-c4ae-4404-9910-d31bcc8136c9</vt:lpwstr>
  </property>
</Properties>
</file>